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271B" w14:textId="4B2033C5" w:rsidR="00DB0EC1" w:rsidRPr="00DF6DD6" w:rsidRDefault="00DB0EC1" w:rsidP="00DB0EC1">
      <w:pPr>
        <w:pStyle w:val="Heading1"/>
        <w:rPr>
          <w:rStyle w:val="Strong"/>
        </w:rPr>
      </w:pPr>
      <w:r w:rsidRPr="00DF6DD6">
        <w:rPr>
          <w:rStyle w:val="Strong"/>
        </w:rPr>
        <w:t>H</w:t>
      </w:r>
      <w:r>
        <w:rPr>
          <w:rStyle w:val="Strong"/>
        </w:rPr>
        <w:t>osting</w:t>
      </w:r>
      <w:r w:rsidRPr="00DF6DD6">
        <w:rPr>
          <w:rStyle w:val="Strong"/>
        </w:rPr>
        <w:t xml:space="preserve"> the tobacco industry supply chain </w:t>
      </w:r>
      <w:r>
        <w:rPr>
          <w:rStyle w:val="Strong"/>
        </w:rPr>
        <w:t>and</w:t>
      </w:r>
      <w:r w:rsidRPr="00DF6DD6">
        <w:rPr>
          <w:rStyle w:val="Strong"/>
        </w:rPr>
        <w:t xml:space="preserve"> political interference</w:t>
      </w:r>
      <w:r>
        <w:rPr>
          <w:rStyle w:val="Strong"/>
        </w:rPr>
        <w:t xml:space="preserve"> – supplementary material</w:t>
      </w:r>
    </w:p>
    <w:p w14:paraId="7AD433DC" w14:textId="77777777" w:rsidR="00DB0EC1" w:rsidRDefault="00DB0EC1" w:rsidP="00DB0EC1">
      <w:pPr>
        <w:spacing w:after="0"/>
      </w:pPr>
    </w:p>
    <w:p w14:paraId="473F9295" w14:textId="77777777" w:rsidR="00DB0EC1" w:rsidRDefault="00DB0EC1">
      <w:r>
        <w:br w:type="page"/>
      </w:r>
    </w:p>
    <w:p w14:paraId="54FDF89B" w14:textId="2003A78D" w:rsidR="000B68F3" w:rsidRDefault="00DB668D">
      <w:r>
        <w:lastRenderedPageBreak/>
        <w:t>Table S1 Tests of normality for bivariable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504"/>
        <w:gridCol w:w="906"/>
        <w:gridCol w:w="821"/>
        <w:gridCol w:w="379"/>
        <w:gridCol w:w="582"/>
        <w:gridCol w:w="503"/>
        <w:gridCol w:w="379"/>
        <w:gridCol w:w="582"/>
        <w:gridCol w:w="782"/>
        <w:gridCol w:w="500"/>
        <w:gridCol w:w="379"/>
        <w:gridCol w:w="580"/>
        <w:gridCol w:w="500"/>
        <w:gridCol w:w="379"/>
        <w:gridCol w:w="580"/>
        <w:gridCol w:w="1858"/>
        <w:gridCol w:w="500"/>
        <w:gridCol w:w="379"/>
        <w:gridCol w:w="580"/>
        <w:gridCol w:w="500"/>
        <w:gridCol w:w="379"/>
        <w:gridCol w:w="580"/>
      </w:tblGrid>
      <w:tr w:rsidR="00685C67" w:rsidRPr="00841017" w14:paraId="2EB3D253" w14:textId="751E2926" w:rsidTr="00685C67">
        <w:tc>
          <w:tcPr>
            <w:tcW w:w="0" w:type="auto"/>
            <w:shd w:val="clear" w:color="auto" w:fill="auto"/>
          </w:tcPr>
          <w:p w14:paraId="5133F5CB" w14:textId="77777777" w:rsidR="004F7E55" w:rsidRPr="003C39B8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14:paraId="51693D38" w14:textId="3227648A" w:rsidR="004F7E55" w:rsidRPr="003C39B8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 TTLC growing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D5E6A54" w14:textId="07799642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KS</w:t>
            </w:r>
            <w:r w:rsidR="00656880" w:rsidRPr="0065688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A220251" w14:textId="1C9E75B1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BFA32F" w14:textId="0615BE9B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E42008" w14:textId="5E861754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W</w:t>
            </w:r>
            <w:r w:rsidR="00656880" w:rsidRPr="00656880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1ADCA91" w14:textId="60BBAED7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40F996" w14:textId="1B2F5044" w:rsidR="004F7E55" w:rsidRPr="003C39B8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C4F3FC0" w14:textId="77777777" w:rsidR="00656880" w:rsidRDefault="004F7E55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 </w:t>
            </w:r>
            <w:r w:rsidR="00656880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TTLC </w:t>
            </w:r>
          </w:p>
          <w:p w14:paraId="29E5BA6B" w14:textId="1ACE02D4" w:rsidR="004F7E55" w:rsidRDefault="004F7E55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manufa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9ADAE8F" w14:textId="1E1AE7B7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C201D40" w14:textId="0938106E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9CDC879" w14:textId="46DB013C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DDC1340" w14:textId="5ACB3A41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73048B1" w14:textId="4186B930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03E993E" w14:textId="687B3DA7" w:rsidR="004F7E55" w:rsidRDefault="004F7E55" w:rsidP="004F7E5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269C77B2" w14:textId="0CFCA04B" w:rsidR="004F7E55" w:rsidRDefault="00685C67" w:rsidP="00DB668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ountry</w:t>
            </w:r>
            <w:r w:rsidR="00DB668D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</w:t>
            </w:r>
            <w:r w:rsidR="004F7E55">
              <w:rPr>
                <w:rFonts w:eastAsia="Times New Roman" w:cstheme="minorHAnsi"/>
                <w:sz w:val="16"/>
                <w:szCs w:val="16"/>
                <w:lang w:eastAsia="en-GB"/>
              </w:rPr>
              <w:t>ncome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25BC271" w14:textId="60FB5FF1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K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081D4D8" w14:textId="14CCA62F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8BBF1E0" w14:textId="0A100CC7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5ECF1C5" w14:textId="24C6EE82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S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41037755" w14:textId="7EB8BE40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11D857A" w14:textId="106792F7" w:rsidR="004F7E55" w:rsidRPr="00841017" w:rsidRDefault="004F7E55" w:rsidP="004F7E5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</w:tr>
      <w:tr w:rsidR="00685C67" w:rsidRPr="00841017" w14:paraId="712AF20A" w14:textId="049657BD" w:rsidTr="00685C67">
        <w:tc>
          <w:tcPr>
            <w:tcW w:w="0" w:type="auto"/>
            <w:shd w:val="clear" w:color="auto" w:fill="auto"/>
            <w:vAlign w:val="bottom"/>
          </w:tcPr>
          <w:p w14:paraId="573867D8" w14:textId="252EADC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terference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F4A615" w14:textId="293983D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29943A96" w14:textId="5EE8054C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369866DB" w14:textId="270C6720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0FAEBBA6" w14:textId="21DD04B4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3D618BD9" w14:textId="1821B494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623ED4AE" w14:textId="1C28647A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1F71F0AD" w14:textId="4828632A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9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F17D302" w14:textId="7BCCD35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2FF346A" w14:textId="6D72798E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0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68E5FA7" w14:textId="5BAE1C6B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A2CE9A3" w14:textId="41851B00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CEF5D22" w14:textId="2A699895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9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F9FE20D" w14:textId="300F4DD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790D95F" w14:textId="562A1668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7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FC19553" w14:textId="1552112F" w:rsidR="00656880" w:rsidRDefault="00685C67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 w:rsidR="00656880"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 w:rsidR="00656880"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6CDB850" w14:textId="5BA8A4A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2F207AF" w14:textId="024BA57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FAF29D6" w14:textId="2B179834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A293C96" w14:textId="4336D1C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4E65F06" w14:textId="291B2D7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6B0ACE7" w14:textId="12ACFEF6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809</w:t>
            </w:r>
          </w:p>
        </w:tc>
      </w:tr>
      <w:tr w:rsidR="00685C67" w:rsidRPr="00841017" w14:paraId="7854A0A1" w14:textId="12E5D916" w:rsidTr="00685C67">
        <w:tc>
          <w:tcPr>
            <w:tcW w:w="0" w:type="auto"/>
            <w:shd w:val="clear" w:color="auto" w:fill="auto"/>
            <w:vAlign w:val="bottom"/>
          </w:tcPr>
          <w:p w14:paraId="448170E7" w14:textId="542EB13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</w:tcBorders>
            <w:shd w:val="clear" w:color="auto" w:fill="auto"/>
          </w:tcPr>
          <w:p w14:paraId="34D51912" w14:textId="54F97D72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  <w:shd w:val="clear" w:color="000000" w:fill="FFFFFF"/>
            <w:noWrap/>
          </w:tcPr>
          <w:p w14:paraId="6E2FA87E" w14:textId="1EBFD7B6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</w:tcPr>
          <w:p w14:paraId="355FEBA0" w14:textId="1B0A333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</w:tcPr>
          <w:p w14:paraId="3BDF2AB9" w14:textId="715C9914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</w:tcPr>
          <w:p w14:paraId="7B76CDA0" w14:textId="1B918800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6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</w:tcPr>
          <w:p w14:paraId="17BB6BD6" w14:textId="5260D4B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</w:tcPr>
          <w:p w14:paraId="0C24BC33" w14:textId="60478580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77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34F9CC85" w14:textId="7BD54A0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2A0DB2CC" w14:textId="27AA83C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1C614921" w14:textId="538F1827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2D62DBA3" w14:textId="339E715A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4FECB837" w14:textId="606F53B9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98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05BB7CF4" w14:textId="29EBCBBB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36D8EBBF" w14:textId="55F39182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97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0B342D0F" w14:textId="0869EC3A" w:rsidR="00656880" w:rsidRDefault="00685C67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r w:rsidR="00656880">
              <w:rPr>
                <w:rFonts w:eastAsia="Times New Roman" w:cstheme="minorHAnsi"/>
                <w:sz w:val="16"/>
                <w:szCs w:val="16"/>
                <w:lang w:eastAsia="en-GB"/>
              </w:rPr>
              <w:t>Upper mid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306B4737" w14:textId="708A784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0939E963" w14:textId="3C971AB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7C11CD98" w14:textId="0BE9C012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5EF774E7" w14:textId="217A2C3C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7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656AE130" w14:textId="66FFCE64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</w:tcPr>
          <w:p w14:paraId="16C5D931" w14:textId="7E9DAEF0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862</w:t>
            </w:r>
          </w:p>
        </w:tc>
      </w:tr>
      <w:tr w:rsidR="00685C67" w:rsidRPr="00841017" w14:paraId="35284A10" w14:textId="3F29E91E" w:rsidTr="00685C67">
        <w:tc>
          <w:tcPr>
            <w:tcW w:w="0" w:type="auto"/>
            <w:shd w:val="clear" w:color="auto" w:fill="auto"/>
            <w:vAlign w:val="bottom"/>
          </w:tcPr>
          <w:p w14:paraId="0CABCF7F" w14:textId="47E7796B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3644005F" w14:textId="024E714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</w:tcPr>
          <w:p w14:paraId="69CF100E" w14:textId="57C68A75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shd w:val="clear" w:color="000000" w:fill="FFFFFF"/>
            <w:noWrap/>
          </w:tcPr>
          <w:p w14:paraId="47A7D73B" w14:textId="58C7A3AF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</w:tcPr>
          <w:p w14:paraId="0CF8CCBA" w14:textId="6D570B6C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47</w:t>
            </w:r>
          </w:p>
        </w:tc>
        <w:tc>
          <w:tcPr>
            <w:tcW w:w="0" w:type="auto"/>
            <w:shd w:val="clear" w:color="000000" w:fill="FFFFFF"/>
            <w:noWrap/>
          </w:tcPr>
          <w:p w14:paraId="3FD2AA53" w14:textId="184E3149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45</w:t>
            </w:r>
          </w:p>
        </w:tc>
        <w:tc>
          <w:tcPr>
            <w:tcW w:w="0" w:type="auto"/>
            <w:shd w:val="clear" w:color="000000" w:fill="FFFFFF"/>
            <w:noWrap/>
          </w:tcPr>
          <w:p w14:paraId="0FDD192F" w14:textId="639C215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</w:tcPr>
          <w:p w14:paraId="301BCA2F" w14:textId="562A7A2D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387</w:t>
            </w:r>
          </w:p>
        </w:tc>
        <w:tc>
          <w:tcPr>
            <w:tcW w:w="0" w:type="auto"/>
            <w:shd w:val="clear" w:color="000000" w:fill="FFFFFF"/>
          </w:tcPr>
          <w:p w14:paraId="0ADBCA8B" w14:textId="40861E66" w:rsidR="00656880" w:rsidRPr="00214172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576C0655" w14:textId="7C221A7D" w:rsidR="00656880" w:rsidRPr="00214172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0" w:type="auto"/>
            <w:shd w:val="clear" w:color="000000" w:fill="FFFFFF"/>
          </w:tcPr>
          <w:p w14:paraId="25A276FC" w14:textId="435F2DB0" w:rsidR="00656880" w:rsidRPr="00214172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0200B951" w14:textId="35689194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131</w:t>
            </w:r>
          </w:p>
        </w:tc>
        <w:tc>
          <w:tcPr>
            <w:tcW w:w="0" w:type="auto"/>
            <w:shd w:val="clear" w:color="000000" w:fill="FFFFFF"/>
          </w:tcPr>
          <w:p w14:paraId="61C2E823" w14:textId="07A5B00A" w:rsidR="00656880" w:rsidRPr="00214172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948</w:t>
            </w:r>
          </w:p>
        </w:tc>
        <w:tc>
          <w:tcPr>
            <w:tcW w:w="0" w:type="auto"/>
            <w:shd w:val="clear" w:color="000000" w:fill="FFFFFF"/>
          </w:tcPr>
          <w:p w14:paraId="390C14E0" w14:textId="7A5F17DE" w:rsidR="00656880" w:rsidRPr="00214172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299EB541" w14:textId="2D238E3E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372</w:t>
            </w:r>
          </w:p>
        </w:tc>
        <w:tc>
          <w:tcPr>
            <w:tcW w:w="0" w:type="auto"/>
            <w:shd w:val="clear" w:color="000000" w:fill="FFFFFF"/>
          </w:tcPr>
          <w:p w14:paraId="0B981653" w14:textId="629830BB" w:rsidR="00656880" w:rsidRDefault="00685C67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43726922" w14:textId="6BB14B0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0" w:type="auto"/>
            <w:shd w:val="clear" w:color="000000" w:fill="FFFFFF"/>
          </w:tcPr>
          <w:p w14:paraId="6213C9A9" w14:textId="62FEC7A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4694D104" w14:textId="633EA7D0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67896B2" w14:textId="75B8CC5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71</w:t>
            </w:r>
          </w:p>
        </w:tc>
        <w:tc>
          <w:tcPr>
            <w:tcW w:w="0" w:type="auto"/>
            <w:shd w:val="clear" w:color="000000" w:fill="FFFFFF"/>
          </w:tcPr>
          <w:p w14:paraId="55F19BF8" w14:textId="4D8460D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45E10634" w14:textId="6A846209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778</w:t>
            </w:r>
          </w:p>
        </w:tc>
      </w:tr>
      <w:tr w:rsidR="00685C67" w:rsidRPr="00841017" w14:paraId="18CB1C70" w14:textId="64B7DEB7" w:rsidTr="00685C67">
        <w:tc>
          <w:tcPr>
            <w:tcW w:w="0" w:type="auto"/>
            <w:shd w:val="clear" w:color="auto" w:fill="auto"/>
            <w:vAlign w:val="bottom"/>
          </w:tcPr>
          <w:p w14:paraId="6A2DC180" w14:textId="0CE2BB82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786534EC" w14:textId="71401801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5DAC3160" w14:textId="62F1A7D3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81</w:t>
            </w:r>
          </w:p>
        </w:tc>
        <w:tc>
          <w:tcPr>
            <w:tcW w:w="0" w:type="auto"/>
            <w:shd w:val="clear" w:color="000000" w:fill="FFFFFF"/>
            <w:noWrap/>
          </w:tcPr>
          <w:p w14:paraId="31EF2297" w14:textId="0205BEFF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3E0ED837" w14:textId="317CF74F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</w:tcPr>
          <w:p w14:paraId="5A899C42" w14:textId="4685BA48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992</w:t>
            </w:r>
          </w:p>
        </w:tc>
        <w:tc>
          <w:tcPr>
            <w:tcW w:w="0" w:type="auto"/>
            <w:shd w:val="clear" w:color="000000" w:fill="FFFFFF"/>
            <w:noWrap/>
          </w:tcPr>
          <w:p w14:paraId="6C3C677E" w14:textId="7F3D4925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645B2C9B" w14:textId="51C86647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  <w:t>.914</w:t>
            </w:r>
          </w:p>
        </w:tc>
        <w:tc>
          <w:tcPr>
            <w:tcW w:w="0" w:type="auto"/>
            <w:shd w:val="clear" w:color="000000" w:fill="FFFFFF"/>
          </w:tcPr>
          <w:p w14:paraId="72937650" w14:textId="32B2F62C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200D4077" w14:textId="4814BE4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shd w:val="clear" w:color="000000" w:fill="FFFFFF"/>
          </w:tcPr>
          <w:p w14:paraId="04BBF632" w14:textId="5ED3CCB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439E3FEC" w14:textId="7E620B34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63916B58" w14:textId="1254D1F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931</w:t>
            </w:r>
          </w:p>
        </w:tc>
        <w:tc>
          <w:tcPr>
            <w:tcW w:w="0" w:type="auto"/>
            <w:shd w:val="clear" w:color="000000" w:fill="FFFFFF"/>
          </w:tcPr>
          <w:p w14:paraId="7F3C0C59" w14:textId="5B079ECF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31088B2B" w14:textId="4E64603D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461</w:t>
            </w:r>
          </w:p>
        </w:tc>
        <w:tc>
          <w:tcPr>
            <w:tcW w:w="0" w:type="auto"/>
            <w:shd w:val="clear" w:color="000000" w:fill="FFFFFF"/>
          </w:tcPr>
          <w:p w14:paraId="7CBDDC89" w14:textId="489C58D4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F823197" w14:textId="649D2C6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75C104A" w14:textId="1738222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9036E75" w14:textId="2C2C378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DD6C300" w14:textId="5623731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8E3C180" w14:textId="6B3A122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CE80CE9" w14:textId="30F9594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604431F4" w14:textId="6D443F34" w:rsidTr="00685C67">
        <w:tc>
          <w:tcPr>
            <w:tcW w:w="0" w:type="auto"/>
            <w:shd w:val="clear" w:color="auto" w:fill="auto"/>
          </w:tcPr>
          <w:p w14:paraId="1441FA04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42212812" w14:textId="1EC2E56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  <w:vAlign w:val="bottom"/>
          </w:tcPr>
          <w:p w14:paraId="0D0B125C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CCC0266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84FEF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E36F42C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D4201AB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846D41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6C10FE7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02218E9" w14:textId="1E2EDC2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8188B0E" w14:textId="376EC902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07C4C1D" w14:textId="39E0974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40B465B" w14:textId="290719FA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BBA209F" w14:textId="5CD0098D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6F26E1" w14:textId="3DB2B442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E24C905" w14:textId="2FCFB56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74CB529" w14:textId="1AC2618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BE7552B" w14:textId="20B55363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5BC57F6" w14:textId="61E9A83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C681F06" w14:textId="03B15952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B2A3381" w14:textId="23039B43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E3991C4" w14:textId="0483463D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779B512F" w14:textId="319A115A" w:rsidTr="00685C67">
        <w:tc>
          <w:tcPr>
            <w:tcW w:w="0" w:type="auto"/>
            <w:shd w:val="clear" w:color="auto" w:fill="auto"/>
            <w:vAlign w:val="bottom"/>
            <w:hideMark/>
          </w:tcPr>
          <w:p w14:paraId="24EABE46" w14:textId="0872D65E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C39B8">
              <w:rPr>
                <w:rFonts w:eastAsia="Times New Roman" w:cstheme="minorHAnsi"/>
                <w:sz w:val="16"/>
                <w:szCs w:val="16"/>
                <w:lang w:eastAsia="en-GB"/>
              </w:rPr>
              <w:t>MPOWER (index)</w:t>
            </w:r>
          </w:p>
        </w:tc>
        <w:tc>
          <w:tcPr>
            <w:tcW w:w="906" w:type="dxa"/>
            <w:shd w:val="clear" w:color="auto" w:fill="auto"/>
            <w:hideMark/>
          </w:tcPr>
          <w:p w14:paraId="5C924B49" w14:textId="637C62A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35F10C6" w14:textId="332C542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113734B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23AC55D" w14:textId="57B4AB09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09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3B22E58" w14:textId="604EFD8C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4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5A8AA3C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297761F" w14:textId="30522FB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41</w:t>
            </w:r>
          </w:p>
        </w:tc>
        <w:tc>
          <w:tcPr>
            <w:tcW w:w="0" w:type="auto"/>
            <w:shd w:val="clear" w:color="000000" w:fill="FFFFFF"/>
          </w:tcPr>
          <w:p w14:paraId="074AD042" w14:textId="675FC38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6E84CFF2" w14:textId="23D2CD73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.130</w:t>
            </w:r>
          </w:p>
        </w:tc>
        <w:tc>
          <w:tcPr>
            <w:tcW w:w="0" w:type="auto"/>
            <w:shd w:val="clear" w:color="000000" w:fill="FFFFFF"/>
          </w:tcPr>
          <w:p w14:paraId="4C5C1E8F" w14:textId="6920856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60DA16D9" w14:textId="1FAA84F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4C006840" w14:textId="6BBC4C6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.929</w:t>
            </w:r>
          </w:p>
        </w:tc>
        <w:tc>
          <w:tcPr>
            <w:tcW w:w="0" w:type="auto"/>
            <w:shd w:val="clear" w:color="000000" w:fill="FFFFFF"/>
          </w:tcPr>
          <w:p w14:paraId="6178C8B8" w14:textId="31CAEBB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63E656ED" w14:textId="50C2D561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52</w:t>
            </w:r>
          </w:p>
        </w:tc>
        <w:tc>
          <w:tcPr>
            <w:tcW w:w="0" w:type="auto"/>
            <w:shd w:val="clear" w:color="000000" w:fill="FFFFFF"/>
          </w:tcPr>
          <w:p w14:paraId="4BC05F79" w14:textId="50A3EDC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0BF191B6" w14:textId="359B45A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0" w:type="auto"/>
            <w:shd w:val="clear" w:color="000000" w:fill="FFFFFF"/>
          </w:tcPr>
          <w:p w14:paraId="2C4F14E9" w14:textId="20CB831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1110C7F5" w14:textId="3A6FD88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0" w:type="auto"/>
            <w:shd w:val="clear" w:color="000000" w:fill="FFFFFF"/>
          </w:tcPr>
          <w:p w14:paraId="06C26D68" w14:textId="6FD2731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30</w:t>
            </w:r>
          </w:p>
        </w:tc>
        <w:tc>
          <w:tcPr>
            <w:tcW w:w="0" w:type="auto"/>
            <w:shd w:val="clear" w:color="000000" w:fill="FFFFFF"/>
          </w:tcPr>
          <w:p w14:paraId="647B7750" w14:textId="7796B842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7E987AFD" w14:textId="6C27BA1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39</w:t>
            </w:r>
          </w:p>
        </w:tc>
      </w:tr>
      <w:tr w:rsidR="00685C67" w:rsidRPr="00841017" w14:paraId="0ED944E4" w14:textId="3AB33F2F" w:rsidTr="00685C67">
        <w:tc>
          <w:tcPr>
            <w:tcW w:w="0" w:type="auto"/>
            <w:shd w:val="clear" w:color="auto" w:fill="auto"/>
            <w:hideMark/>
          </w:tcPr>
          <w:p w14:paraId="1C8674AF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6D3713BF" w14:textId="24A4703B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4FD6CBC" w14:textId="04FB772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9416D4C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E0ABFF9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D737240" w14:textId="7B7EAA0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0F2BCF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B484705" w14:textId="3B33B053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190</w:t>
            </w:r>
          </w:p>
        </w:tc>
        <w:tc>
          <w:tcPr>
            <w:tcW w:w="0" w:type="auto"/>
            <w:shd w:val="clear" w:color="000000" w:fill="FFFFFF"/>
          </w:tcPr>
          <w:p w14:paraId="6F66DD34" w14:textId="5FDDE9D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0BEFBC46" w14:textId="5D80BFA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shd w:val="clear" w:color="000000" w:fill="FFFFFF"/>
          </w:tcPr>
          <w:p w14:paraId="683A722E" w14:textId="2F456C9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302B6BD8" w14:textId="1562DD08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B10B6C1" w14:textId="0CC6340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52</w:t>
            </w:r>
          </w:p>
        </w:tc>
        <w:tc>
          <w:tcPr>
            <w:tcW w:w="0" w:type="auto"/>
            <w:shd w:val="clear" w:color="000000" w:fill="FFFFFF"/>
          </w:tcPr>
          <w:p w14:paraId="677A6B4B" w14:textId="2AC6CC4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535D9B89" w14:textId="2796C00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459</w:t>
            </w:r>
          </w:p>
        </w:tc>
        <w:tc>
          <w:tcPr>
            <w:tcW w:w="0" w:type="auto"/>
            <w:shd w:val="clear" w:color="000000" w:fill="FFFFFF"/>
          </w:tcPr>
          <w:p w14:paraId="7126BAE8" w14:textId="7DDEA06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5122D233" w14:textId="4B1A861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70</w:t>
            </w:r>
          </w:p>
        </w:tc>
        <w:tc>
          <w:tcPr>
            <w:tcW w:w="0" w:type="auto"/>
            <w:shd w:val="clear" w:color="000000" w:fill="FFFFFF"/>
          </w:tcPr>
          <w:p w14:paraId="2869C5DF" w14:textId="53968DF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166CC443" w14:textId="51D25C95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3BB4AFE" w14:textId="0E369E0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88</w:t>
            </w:r>
          </w:p>
        </w:tc>
        <w:tc>
          <w:tcPr>
            <w:tcW w:w="0" w:type="auto"/>
            <w:shd w:val="clear" w:color="000000" w:fill="FFFFFF"/>
          </w:tcPr>
          <w:p w14:paraId="79B02679" w14:textId="6058C9C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098BD0E9" w14:textId="4941DEB0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988</w:t>
            </w:r>
          </w:p>
        </w:tc>
      </w:tr>
      <w:tr w:rsidR="00685C67" w:rsidRPr="00841017" w14:paraId="457BFB06" w14:textId="53DA1E29" w:rsidTr="00685C67">
        <w:tc>
          <w:tcPr>
            <w:tcW w:w="0" w:type="auto"/>
            <w:shd w:val="clear" w:color="auto" w:fill="auto"/>
            <w:hideMark/>
          </w:tcPr>
          <w:p w14:paraId="4034898A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3A8D3B24" w14:textId="627E34F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57229CE8" w14:textId="28E2F54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5EA5F66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B5AB434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1C01B2A" w14:textId="4FB6E03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6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1DEDFDF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E3F17AC" w14:textId="32FD92F0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703</w:t>
            </w:r>
          </w:p>
        </w:tc>
        <w:tc>
          <w:tcPr>
            <w:tcW w:w="0" w:type="auto"/>
            <w:shd w:val="clear" w:color="000000" w:fill="FFFFFF"/>
          </w:tcPr>
          <w:p w14:paraId="4F43015D" w14:textId="5F5FB87D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07FE7CB6" w14:textId="5D52251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0" w:type="auto"/>
            <w:shd w:val="clear" w:color="000000" w:fill="FFFFFF"/>
          </w:tcPr>
          <w:p w14:paraId="6A8F4F62" w14:textId="3365949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64BB5114" w14:textId="5B01FEEE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01856C8" w14:textId="769DD264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14</w:t>
            </w:r>
          </w:p>
        </w:tc>
        <w:tc>
          <w:tcPr>
            <w:tcW w:w="0" w:type="auto"/>
            <w:shd w:val="clear" w:color="000000" w:fill="FFFFFF"/>
          </w:tcPr>
          <w:p w14:paraId="7C0F7362" w14:textId="1F9D2FAE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224163B2" w14:textId="6C3AE8AC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89</w:t>
            </w:r>
          </w:p>
        </w:tc>
        <w:tc>
          <w:tcPr>
            <w:tcW w:w="0" w:type="auto"/>
            <w:shd w:val="clear" w:color="000000" w:fill="FFFFFF"/>
          </w:tcPr>
          <w:p w14:paraId="45321CE7" w14:textId="6CBC914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127C5D04" w14:textId="7F08E86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0" w:type="auto"/>
            <w:shd w:val="clear" w:color="000000" w:fill="FFFFFF"/>
          </w:tcPr>
          <w:p w14:paraId="2113119A" w14:textId="13C8381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758B5C9F" w14:textId="031CBCA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0" w:type="auto"/>
            <w:shd w:val="clear" w:color="000000" w:fill="FFFFFF"/>
          </w:tcPr>
          <w:p w14:paraId="45B33DEE" w14:textId="007CF9AE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879</w:t>
            </w:r>
          </w:p>
        </w:tc>
        <w:tc>
          <w:tcPr>
            <w:tcW w:w="0" w:type="auto"/>
            <w:shd w:val="clear" w:color="000000" w:fill="FFFFFF"/>
          </w:tcPr>
          <w:p w14:paraId="039C7FBC" w14:textId="55833A7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71C3E87A" w14:textId="2667B9A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17</w:t>
            </w:r>
          </w:p>
        </w:tc>
      </w:tr>
      <w:tr w:rsidR="00685C67" w:rsidRPr="00841017" w14:paraId="6A13C992" w14:textId="03BA8B82" w:rsidTr="00685C67">
        <w:tc>
          <w:tcPr>
            <w:tcW w:w="0" w:type="auto"/>
            <w:shd w:val="clear" w:color="auto" w:fill="auto"/>
            <w:vAlign w:val="bottom"/>
          </w:tcPr>
          <w:p w14:paraId="1001C950" w14:textId="643F45B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vAlign w:val="bottom"/>
          </w:tcPr>
          <w:p w14:paraId="2F94B6AA" w14:textId="49AC3523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77305EDD" w14:textId="65A6193D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108</w:t>
            </w:r>
          </w:p>
        </w:tc>
        <w:tc>
          <w:tcPr>
            <w:tcW w:w="0" w:type="auto"/>
            <w:shd w:val="clear" w:color="000000" w:fill="FFFFFF"/>
            <w:noWrap/>
          </w:tcPr>
          <w:p w14:paraId="15B42C97" w14:textId="3267CD7D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3C1F4A56" w14:textId="523CD7E1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29</w:t>
            </w:r>
          </w:p>
        </w:tc>
        <w:tc>
          <w:tcPr>
            <w:tcW w:w="0" w:type="auto"/>
            <w:shd w:val="clear" w:color="000000" w:fill="FFFFFF"/>
            <w:noWrap/>
          </w:tcPr>
          <w:p w14:paraId="1773A8E6" w14:textId="4B0D9030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969</w:t>
            </w:r>
          </w:p>
        </w:tc>
        <w:tc>
          <w:tcPr>
            <w:tcW w:w="0" w:type="auto"/>
            <w:shd w:val="clear" w:color="000000" w:fill="FFFFFF"/>
            <w:noWrap/>
          </w:tcPr>
          <w:p w14:paraId="4B23495C" w14:textId="04E148BE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23C2250B" w14:textId="49E99322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b/>
                <w:bCs/>
                <w:sz w:val="16"/>
                <w:szCs w:val="16"/>
                <w:highlight w:val="yellow"/>
                <w:lang w:eastAsia="en-GB"/>
              </w:rPr>
              <w:t>.060</w:t>
            </w:r>
          </w:p>
        </w:tc>
        <w:tc>
          <w:tcPr>
            <w:tcW w:w="0" w:type="auto"/>
            <w:shd w:val="clear" w:color="000000" w:fill="FFFFFF"/>
          </w:tcPr>
          <w:p w14:paraId="63531429" w14:textId="76356AC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14452688" w14:textId="2AFCECBF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0" w:type="auto"/>
            <w:shd w:val="clear" w:color="000000" w:fill="FFFFFF"/>
          </w:tcPr>
          <w:p w14:paraId="75C21066" w14:textId="4413225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1D1032A7" w14:textId="2D196455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78</w:t>
            </w:r>
          </w:p>
        </w:tc>
        <w:tc>
          <w:tcPr>
            <w:tcW w:w="0" w:type="auto"/>
            <w:shd w:val="clear" w:color="000000" w:fill="FFFFFF"/>
          </w:tcPr>
          <w:p w14:paraId="5B36F581" w14:textId="422AECF7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0" w:type="auto"/>
            <w:shd w:val="clear" w:color="000000" w:fill="FFFFFF"/>
          </w:tcPr>
          <w:p w14:paraId="2DE34715" w14:textId="03D1A2A4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5C18CEB4" w14:textId="1C591811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93</w:t>
            </w:r>
          </w:p>
        </w:tc>
        <w:tc>
          <w:tcPr>
            <w:tcW w:w="0" w:type="auto"/>
            <w:shd w:val="clear" w:color="000000" w:fill="FFFFFF"/>
          </w:tcPr>
          <w:p w14:paraId="3E8915FA" w14:textId="419A6B72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F4AA0C2" w14:textId="2E8BA6C1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0F2277F" w14:textId="480913D5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01C19D3" w14:textId="7396F2E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0BAED25" w14:textId="7E6D3F2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AD176D4" w14:textId="085BB1A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6869F05" w14:textId="25DD033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4667A63B" w14:textId="158F3D6A" w:rsidTr="00685C67">
        <w:tc>
          <w:tcPr>
            <w:tcW w:w="0" w:type="auto"/>
            <w:shd w:val="clear" w:color="auto" w:fill="auto"/>
          </w:tcPr>
          <w:p w14:paraId="4448F525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3DF15C9D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6F7ADA82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71DA782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7B010DA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88340E1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4E5CCEBB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973B15A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4F227BC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1A33CD8" w14:textId="05395EB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F4B4E36" w14:textId="3BE3EA6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81AE490" w14:textId="30FC04A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968F5EA" w14:textId="1173F216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B4FF326" w14:textId="6675346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2B9F641" w14:textId="032AC83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BA9867F" w14:textId="3EBEA482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64DD392" w14:textId="2C1CE5D2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A27DD65" w14:textId="0D05E5C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098E110" w14:textId="64E1EC01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11CF1DD" w14:textId="1117941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2A4DAAF" w14:textId="5E2874FD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333C0A2" w14:textId="40C863A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77966ECA" w14:textId="6371D85F" w:rsidTr="00685C67">
        <w:tc>
          <w:tcPr>
            <w:tcW w:w="0" w:type="auto"/>
            <w:shd w:val="clear" w:color="auto" w:fill="auto"/>
            <w:vAlign w:val="bottom"/>
            <w:hideMark/>
          </w:tcPr>
          <w:p w14:paraId="4059F157" w14:textId="6BB36AFF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C39B8">
              <w:rPr>
                <w:rFonts w:eastAsia="Times New Roman" w:cstheme="minorHAnsi"/>
                <w:sz w:val="16"/>
                <w:szCs w:val="16"/>
                <w:lang w:eastAsia="en-GB"/>
              </w:rPr>
              <w:t>Monitor prevalence</w:t>
            </w:r>
          </w:p>
        </w:tc>
        <w:tc>
          <w:tcPr>
            <w:tcW w:w="906" w:type="dxa"/>
            <w:shd w:val="clear" w:color="auto" w:fill="auto"/>
            <w:hideMark/>
          </w:tcPr>
          <w:p w14:paraId="558C807A" w14:textId="02C60D3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0A29BB6A" w14:textId="43CC2350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E0784FB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1858939" w14:textId="71B2823B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AEE02E1" w14:textId="6B4565B8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4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7F17444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50623C1" w14:textId="3A99A92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B9344E7" w14:textId="26F1337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6CF68E4A" w14:textId="20FCF74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23</w:t>
            </w:r>
          </w:p>
        </w:tc>
        <w:tc>
          <w:tcPr>
            <w:tcW w:w="0" w:type="auto"/>
            <w:shd w:val="clear" w:color="000000" w:fill="FFFFFF"/>
          </w:tcPr>
          <w:p w14:paraId="1D412222" w14:textId="23A733F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02D75C42" w14:textId="6082388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4DF86E3" w14:textId="7EBFF8D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42</w:t>
            </w:r>
          </w:p>
        </w:tc>
        <w:tc>
          <w:tcPr>
            <w:tcW w:w="0" w:type="auto"/>
            <w:shd w:val="clear" w:color="000000" w:fill="FFFFFF"/>
          </w:tcPr>
          <w:p w14:paraId="7227A0DC" w14:textId="25BA7A3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73F5E4FA" w14:textId="7DEE903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0BB7BF0" w14:textId="35ADC8B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2474B8F6" w14:textId="744AFAA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0" w:type="auto"/>
            <w:shd w:val="clear" w:color="000000" w:fill="FFFFFF"/>
          </w:tcPr>
          <w:p w14:paraId="2956BF7B" w14:textId="7B7E226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3B4300E8" w14:textId="30FB4F9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2C0119DD" w14:textId="3429434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0" w:type="auto"/>
            <w:shd w:val="clear" w:color="000000" w:fill="FFFFFF"/>
          </w:tcPr>
          <w:p w14:paraId="13FA7FC0" w14:textId="2E06B21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2186A654" w14:textId="51EAF82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80FEEE4" w14:textId="45A7BAFC" w:rsidTr="00685C67">
        <w:tc>
          <w:tcPr>
            <w:tcW w:w="0" w:type="auto"/>
            <w:shd w:val="clear" w:color="auto" w:fill="auto"/>
            <w:hideMark/>
          </w:tcPr>
          <w:p w14:paraId="612526C1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694C9F30" w14:textId="21C20869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3B83F5EA" w14:textId="2B741F5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07DE70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915BDC9" w14:textId="347D566E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21E7641" w14:textId="35F3ACB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81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5AB51DE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870523F" w14:textId="662D8B6A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0" w:type="auto"/>
            <w:shd w:val="clear" w:color="000000" w:fill="FFFFFF"/>
          </w:tcPr>
          <w:p w14:paraId="55284927" w14:textId="0E4F219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09811AF4" w14:textId="441FE68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0" w:type="auto"/>
            <w:shd w:val="clear" w:color="000000" w:fill="FFFFFF"/>
          </w:tcPr>
          <w:p w14:paraId="004DEFD7" w14:textId="16DB7A6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2B151700" w14:textId="7CF44F9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0" w:type="auto"/>
            <w:shd w:val="clear" w:color="000000" w:fill="FFFFFF"/>
          </w:tcPr>
          <w:p w14:paraId="3863C5E7" w14:textId="439EED5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0" w:type="auto"/>
            <w:shd w:val="clear" w:color="000000" w:fill="FFFFFF"/>
          </w:tcPr>
          <w:p w14:paraId="10AEAB58" w14:textId="4304CC9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28157D86" w14:textId="2A29CBD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0" w:type="auto"/>
            <w:shd w:val="clear" w:color="000000" w:fill="FFFFFF"/>
          </w:tcPr>
          <w:p w14:paraId="5EA6E922" w14:textId="719927E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6FBC8214" w14:textId="3E3E6A7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0" w:type="auto"/>
            <w:shd w:val="clear" w:color="000000" w:fill="FFFFFF"/>
          </w:tcPr>
          <w:p w14:paraId="18F16083" w14:textId="7B87854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08DD7A6C" w14:textId="19113FD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50FD5543" w14:textId="45CB4B4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725</w:t>
            </w:r>
          </w:p>
        </w:tc>
        <w:tc>
          <w:tcPr>
            <w:tcW w:w="0" w:type="auto"/>
            <w:shd w:val="clear" w:color="000000" w:fill="FFFFFF"/>
          </w:tcPr>
          <w:p w14:paraId="044A8F31" w14:textId="2313249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4EBD208D" w14:textId="30700AE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74703626" w14:textId="4896943E" w:rsidTr="00685C67">
        <w:tc>
          <w:tcPr>
            <w:tcW w:w="0" w:type="auto"/>
            <w:shd w:val="clear" w:color="auto" w:fill="auto"/>
            <w:hideMark/>
          </w:tcPr>
          <w:p w14:paraId="064C568E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39A14221" w14:textId="68131CD4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A72BCD5" w14:textId="47E4AAB8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EC33735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229C199" w14:textId="28EF41F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6F4E026" w14:textId="426766B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63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B47FC48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3A60DE7" w14:textId="0829DDB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B147F04" w14:textId="0CC83F6D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7A0B7E25" w14:textId="207D00A5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0" w:type="auto"/>
            <w:shd w:val="clear" w:color="000000" w:fill="FFFFFF"/>
          </w:tcPr>
          <w:p w14:paraId="3B92DBF8" w14:textId="768E8D1C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6520A324" w14:textId="55C85CD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EAE051B" w14:textId="029E6CB7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42</w:t>
            </w:r>
          </w:p>
        </w:tc>
        <w:tc>
          <w:tcPr>
            <w:tcW w:w="0" w:type="auto"/>
            <w:shd w:val="clear" w:color="000000" w:fill="FFFFFF"/>
          </w:tcPr>
          <w:p w14:paraId="6BFCB3B5" w14:textId="12BD5C55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6D71B616" w14:textId="058BF709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F5744C9" w14:textId="53B7CF7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3542FCA7" w14:textId="555FFDE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527</w:t>
            </w:r>
          </w:p>
        </w:tc>
        <w:tc>
          <w:tcPr>
            <w:tcW w:w="0" w:type="auto"/>
            <w:shd w:val="clear" w:color="000000" w:fill="FFFFFF"/>
          </w:tcPr>
          <w:p w14:paraId="2EF57AA3" w14:textId="5E9CCF5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3FEC1BFA" w14:textId="40CB854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2A2FED8" w14:textId="5AC445D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0" w:type="auto"/>
            <w:shd w:val="clear" w:color="000000" w:fill="FFFFFF"/>
          </w:tcPr>
          <w:p w14:paraId="04D70A36" w14:textId="36B71AA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53C1F241" w14:textId="298717B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1E3B21D8" w14:textId="52777863" w:rsidTr="00685C67">
        <w:tc>
          <w:tcPr>
            <w:tcW w:w="0" w:type="auto"/>
            <w:shd w:val="clear" w:color="auto" w:fill="auto"/>
            <w:vAlign w:val="bottom"/>
          </w:tcPr>
          <w:p w14:paraId="0AA5740E" w14:textId="765CC5C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vAlign w:val="bottom"/>
          </w:tcPr>
          <w:p w14:paraId="08620565" w14:textId="67051762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3375B208" w14:textId="6BCDB538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344</w:t>
            </w:r>
          </w:p>
        </w:tc>
        <w:tc>
          <w:tcPr>
            <w:tcW w:w="0" w:type="auto"/>
            <w:shd w:val="clear" w:color="000000" w:fill="FFFFFF"/>
            <w:noWrap/>
          </w:tcPr>
          <w:p w14:paraId="453BBB8A" w14:textId="10D2DA7D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1F9686C9" w14:textId="0B1F5143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</w:tcPr>
          <w:p w14:paraId="6CBD84D7" w14:textId="3BDB98A3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741</w:t>
            </w:r>
          </w:p>
        </w:tc>
        <w:tc>
          <w:tcPr>
            <w:tcW w:w="0" w:type="auto"/>
            <w:shd w:val="clear" w:color="000000" w:fill="FFFFFF"/>
            <w:noWrap/>
          </w:tcPr>
          <w:p w14:paraId="3D9E124F" w14:textId="156E0D55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7431313F" w14:textId="1C871E19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454C801" w14:textId="7935FA75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7ECD03EF" w14:textId="6590C9B1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524</w:t>
            </w:r>
          </w:p>
        </w:tc>
        <w:tc>
          <w:tcPr>
            <w:tcW w:w="0" w:type="auto"/>
            <w:shd w:val="clear" w:color="000000" w:fill="FFFFFF"/>
          </w:tcPr>
          <w:p w14:paraId="7E971A55" w14:textId="7E9678B1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476DAB52" w14:textId="6DA125FE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1BE8042" w14:textId="5A3B7FA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0" w:type="auto"/>
            <w:shd w:val="clear" w:color="000000" w:fill="FFFFFF"/>
          </w:tcPr>
          <w:p w14:paraId="50CF3AB4" w14:textId="379DFA2C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0763AC8A" w14:textId="42933A2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32C3964" w14:textId="3E636D44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D934DC1" w14:textId="51F6C68F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F740573" w14:textId="65E3572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719850A" w14:textId="1A6E95C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F7FB2E1" w14:textId="5FFA0EE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E51F3E0" w14:textId="2217A0C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C524076" w14:textId="48AF761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4774E0E0" w14:textId="0A7FC82F" w:rsidTr="00685C67">
        <w:tc>
          <w:tcPr>
            <w:tcW w:w="0" w:type="auto"/>
            <w:shd w:val="clear" w:color="auto" w:fill="auto"/>
          </w:tcPr>
          <w:p w14:paraId="515E47AF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28F0ED40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3DCA8093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CB35674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7086BD2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091D1C4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3CD3749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72D7F2F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27CAAC5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1D8C80B" w14:textId="0389A49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B534CB9" w14:textId="1A1CE70E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F2F1388" w14:textId="05DA1B3B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1D217A9" w14:textId="55523E5B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896B7E9" w14:textId="544B24DD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F8436E4" w14:textId="390BE681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82AC53B" w14:textId="15DECDA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B94A059" w14:textId="52A251D9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F555FF3" w14:textId="771AD61A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050B47B" w14:textId="4101DBAD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78D887E" w14:textId="4911860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562B566" w14:textId="60FE519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32F7A54" w14:textId="79058F9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344106D9" w14:textId="2F74DEC1" w:rsidTr="00685C67">
        <w:tc>
          <w:tcPr>
            <w:tcW w:w="0" w:type="auto"/>
            <w:shd w:val="clear" w:color="auto" w:fill="auto"/>
            <w:vAlign w:val="bottom"/>
            <w:hideMark/>
          </w:tcPr>
          <w:p w14:paraId="0FDA4AD7" w14:textId="6D1A683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C39B8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arnings on packs </w:t>
            </w:r>
          </w:p>
        </w:tc>
        <w:tc>
          <w:tcPr>
            <w:tcW w:w="906" w:type="dxa"/>
            <w:shd w:val="clear" w:color="auto" w:fill="auto"/>
            <w:hideMark/>
          </w:tcPr>
          <w:p w14:paraId="4475D779" w14:textId="1D763DA5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7D80DBA" w14:textId="2F4A7385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7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693916E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63F0259" w14:textId="6E9F857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A4A04EC" w14:textId="4CA538BF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4AB9D7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6C59064" w14:textId="3DE73D2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7D31AE2" w14:textId="48DA450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3174FCE2" w14:textId="252AF80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0" w:type="auto"/>
            <w:shd w:val="clear" w:color="000000" w:fill="FFFFFF"/>
          </w:tcPr>
          <w:p w14:paraId="25155D0F" w14:textId="7C7938A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7F8B752F" w14:textId="517EFC9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8EF6529" w14:textId="0FAC0C7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28</w:t>
            </w:r>
          </w:p>
        </w:tc>
        <w:tc>
          <w:tcPr>
            <w:tcW w:w="0" w:type="auto"/>
            <w:shd w:val="clear" w:color="000000" w:fill="FFFFFF"/>
          </w:tcPr>
          <w:p w14:paraId="2A312133" w14:textId="5665DC4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9BEB476" w14:textId="1CC0ADD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50EB589F" w14:textId="6A104FBE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5D1D44E4" w14:textId="3EA5C28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0" w:type="auto"/>
            <w:shd w:val="clear" w:color="000000" w:fill="FFFFFF"/>
          </w:tcPr>
          <w:p w14:paraId="32166F29" w14:textId="7823FF2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7B8ED56A" w14:textId="1800FDD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C968AFF" w14:textId="79163C0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94</w:t>
            </w:r>
          </w:p>
        </w:tc>
        <w:tc>
          <w:tcPr>
            <w:tcW w:w="0" w:type="auto"/>
            <w:shd w:val="clear" w:color="000000" w:fill="FFFFFF"/>
          </w:tcPr>
          <w:p w14:paraId="2A20F0FF" w14:textId="6509B11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31925DB8" w14:textId="3FDC4D9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ACCA0F4" w14:textId="572219E2" w:rsidTr="00685C67">
        <w:tc>
          <w:tcPr>
            <w:tcW w:w="0" w:type="auto"/>
            <w:shd w:val="clear" w:color="auto" w:fill="auto"/>
          </w:tcPr>
          <w:p w14:paraId="3DB0875A" w14:textId="291CDF12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hideMark/>
          </w:tcPr>
          <w:p w14:paraId="38455D57" w14:textId="7669110A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581A9DAF" w14:textId="4729E760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0201C91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AF49FEC" w14:textId="7CC1A6D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5A7F1E1" w14:textId="3CF26D2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2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6F73A14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57BD5F9" w14:textId="021CCFF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2F7E51A3" w14:textId="7897527E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20563071" w14:textId="26D907D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0" w:type="auto"/>
            <w:shd w:val="clear" w:color="000000" w:fill="FFFFFF"/>
          </w:tcPr>
          <w:p w14:paraId="739963F9" w14:textId="6F0E7F9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F1AFA8A" w14:textId="1A40F44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072A3A7" w14:textId="48E84BE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02</w:t>
            </w:r>
          </w:p>
        </w:tc>
        <w:tc>
          <w:tcPr>
            <w:tcW w:w="0" w:type="auto"/>
            <w:shd w:val="clear" w:color="000000" w:fill="FFFFFF"/>
          </w:tcPr>
          <w:p w14:paraId="019AF20A" w14:textId="12B44C9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660035B" w14:textId="29EAD96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59329EA2" w14:textId="61F2ED9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69F2BEED" w14:textId="019AAD6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65</w:t>
            </w:r>
          </w:p>
        </w:tc>
        <w:tc>
          <w:tcPr>
            <w:tcW w:w="0" w:type="auto"/>
            <w:shd w:val="clear" w:color="000000" w:fill="FFFFFF"/>
          </w:tcPr>
          <w:p w14:paraId="72D2BED3" w14:textId="25FBC7D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21085E50" w14:textId="472EB1D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B237AE3" w14:textId="65695A8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717</w:t>
            </w:r>
          </w:p>
        </w:tc>
        <w:tc>
          <w:tcPr>
            <w:tcW w:w="0" w:type="auto"/>
            <w:shd w:val="clear" w:color="000000" w:fill="FFFFFF"/>
          </w:tcPr>
          <w:p w14:paraId="06579727" w14:textId="15C4133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5247DC3A" w14:textId="1E21003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631C2E0C" w14:textId="29D870D8" w:rsidTr="00685C67">
        <w:tc>
          <w:tcPr>
            <w:tcW w:w="0" w:type="auto"/>
            <w:shd w:val="clear" w:color="auto" w:fill="auto"/>
            <w:hideMark/>
          </w:tcPr>
          <w:p w14:paraId="07476EE9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5A7691F2" w14:textId="4DF1EF8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11C9DEB0" w14:textId="7FAB93E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70BD63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81E4253" w14:textId="2758CFEA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BE34F4E" w14:textId="755054F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1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A66456C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081EADF" w14:textId="7D916E8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A32995C" w14:textId="60449F03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32C9F729" w14:textId="31A32620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0" w:type="auto"/>
            <w:shd w:val="clear" w:color="000000" w:fill="FFFFFF"/>
          </w:tcPr>
          <w:p w14:paraId="53CD04F7" w14:textId="5AFA6E11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7BCEA6C6" w14:textId="545D773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A4BCF28" w14:textId="20B3482F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53</w:t>
            </w:r>
          </w:p>
        </w:tc>
        <w:tc>
          <w:tcPr>
            <w:tcW w:w="0" w:type="auto"/>
            <w:shd w:val="clear" w:color="000000" w:fill="FFFFFF"/>
          </w:tcPr>
          <w:p w14:paraId="4031ABF1" w14:textId="18E4E654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41909E95" w14:textId="2064E149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7825B09" w14:textId="7351616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56F9BFF9" w14:textId="7312076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94</w:t>
            </w:r>
          </w:p>
        </w:tc>
        <w:tc>
          <w:tcPr>
            <w:tcW w:w="0" w:type="auto"/>
            <w:shd w:val="clear" w:color="000000" w:fill="FFFFFF"/>
          </w:tcPr>
          <w:p w14:paraId="19F312F7" w14:textId="15B3214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5E9B4200" w14:textId="1410B4C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0431417" w14:textId="5FF4062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75</w:t>
            </w:r>
          </w:p>
        </w:tc>
        <w:tc>
          <w:tcPr>
            <w:tcW w:w="0" w:type="auto"/>
            <w:shd w:val="clear" w:color="000000" w:fill="FFFFFF"/>
          </w:tcPr>
          <w:p w14:paraId="7D9CB271" w14:textId="2F9D6B3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6F6DC4CA" w14:textId="45274E1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73CDAD8A" w14:textId="61236DAB" w:rsidTr="00685C67">
        <w:tc>
          <w:tcPr>
            <w:tcW w:w="0" w:type="auto"/>
            <w:shd w:val="clear" w:color="auto" w:fill="auto"/>
            <w:vAlign w:val="bottom"/>
          </w:tcPr>
          <w:p w14:paraId="5B2FFA45" w14:textId="2C320A3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5AA11CE8" w14:textId="16BEFC35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71DEDA14" w14:textId="0B97ED04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362</w:t>
            </w:r>
          </w:p>
        </w:tc>
        <w:tc>
          <w:tcPr>
            <w:tcW w:w="0" w:type="auto"/>
            <w:shd w:val="clear" w:color="000000" w:fill="FFFFFF"/>
            <w:noWrap/>
          </w:tcPr>
          <w:p w14:paraId="0D611D64" w14:textId="641C65AF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61B13D00" w14:textId="46A70164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</w:tcPr>
          <w:p w14:paraId="677E0143" w14:textId="734167A5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702</w:t>
            </w:r>
          </w:p>
        </w:tc>
        <w:tc>
          <w:tcPr>
            <w:tcW w:w="0" w:type="auto"/>
            <w:shd w:val="clear" w:color="000000" w:fill="FFFFFF"/>
            <w:noWrap/>
          </w:tcPr>
          <w:p w14:paraId="6803667E" w14:textId="657E394A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657FD2FA" w14:textId="1C7A0BA5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039FF52" w14:textId="43951E04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066981B7" w14:textId="59236CE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82</w:t>
            </w:r>
          </w:p>
        </w:tc>
        <w:tc>
          <w:tcPr>
            <w:tcW w:w="0" w:type="auto"/>
            <w:shd w:val="clear" w:color="000000" w:fill="FFFFFF"/>
          </w:tcPr>
          <w:p w14:paraId="0702BF54" w14:textId="3F15F3BF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6ED49CED" w14:textId="4834BCB4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C61A16A" w14:textId="2A3828D2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509</w:t>
            </w:r>
          </w:p>
        </w:tc>
        <w:tc>
          <w:tcPr>
            <w:tcW w:w="0" w:type="auto"/>
            <w:shd w:val="clear" w:color="000000" w:fill="FFFFFF"/>
          </w:tcPr>
          <w:p w14:paraId="65231AAD" w14:textId="4782DB8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505AE875" w14:textId="022D9335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54312860" w14:textId="642090AB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B347375" w14:textId="6EEB4E8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1FDE292" w14:textId="46468A4D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C1097E3" w14:textId="1D2B523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6C705A8" w14:textId="053FCFB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1A8FDF9" w14:textId="5866B1FC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73335BB" w14:textId="7F768A6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2E7FEA44" w14:textId="72A0FD07" w:rsidTr="00685C67">
        <w:tc>
          <w:tcPr>
            <w:tcW w:w="0" w:type="auto"/>
            <w:shd w:val="clear" w:color="auto" w:fill="auto"/>
          </w:tcPr>
          <w:p w14:paraId="05BEFD30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0B03E0CC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2ED3BB17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0BBD380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751C0444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4EDC91B9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7ECF4B22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71824AE3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03C0088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ACB0529" w14:textId="2C04D3BF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B7AB3EE" w14:textId="18A205F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DEC7D00" w14:textId="0F72A042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5302EE9" w14:textId="6D952655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4BE2E73" w14:textId="787A418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2B41686" w14:textId="0EC3486D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CFB67CF" w14:textId="4A949F6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5A8D5F9" w14:textId="7CE6CAB4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A5107A9" w14:textId="463E0DE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6BC1BCC" w14:textId="23E9C5AB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E093BF5" w14:textId="239FDBB3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90F437C" w14:textId="4C30FA90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517FB4B" w14:textId="4B23D781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38AAFBC3" w14:textId="24102891" w:rsidTr="00685C67">
        <w:tc>
          <w:tcPr>
            <w:tcW w:w="0" w:type="auto"/>
            <w:shd w:val="clear" w:color="auto" w:fill="auto"/>
            <w:hideMark/>
          </w:tcPr>
          <w:p w14:paraId="4B1F75AC" w14:textId="3651DE4F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C39B8">
              <w:rPr>
                <w:rFonts w:eastAsia="Times New Roman" w:cstheme="minorHAnsi"/>
                <w:sz w:val="16"/>
                <w:szCs w:val="16"/>
                <w:lang w:eastAsia="en-GB"/>
              </w:rPr>
              <w:t>Enforce a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3C39B8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ans </w:t>
            </w:r>
          </w:p>
        </w:tc>
        <w:tc>
          <w:tcPr>
            <w:tcW w:w="906" w:type="dxa"/>
            <w:shd w:val="clear" w:color="auto" w:fill="auto"/>
            <w:hideMark/>
          </w:tcPr>
          <w:p w14:paraId="10F2363B" w14:textId="00442D1F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37173ABE" w14:textId="486AEC2F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135658A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88522CB" w14:textId="33E0137F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694A069" w14:textId="247E2806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EDAADB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6482472" w14:textId="066DD8A5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2FC1B4AA" w14:textId="52EB9EC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64AB2CB7" w14:textId="297509B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0" w:type="auto"/>
            <w:shd w:val="clear" w:color="000000" w:fill="FFFFFF"/>
          </w:tcPr>
          <w:p w14:paraId="073DCA18" w14:textId="0A023A1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9345DCA" w14:textId="127BBDA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539E851" w14:textId="30279113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0" w:type="auto"/>
            <w:shd w:val="clear" w:color="000000" w:fill="FFFFFF"/>
          </w:tcPr>
          <w:p w14:paraId="51F0A1B1" w14:textId="78F564D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52B91B8" w14:textId="792A44E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F11DB23" w14:textId="6447825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421E201B" w14:textId="0FEC714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0" w:type="auto"/>
            <w:shd w:val="clear" w:color="000000" w:fill="FFFFFF"/>
          </w:tcPr>
          <w:p w14:paraId="1BFD92D6" w14:textId="7CC3446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7ABB6AF9" w14:textId="6A2319E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0268C9E" w14:textId="5FA6671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714</w:t>
            </w:r>
          </w:p>
        </w:tc>
        <w:tc>
          <w:tcPr>
            <w:tcW w:w="0" w:type="auto"/>
            <w:shd w:val="clear" w:color="000000" w:fill="FFFFFF"/>
          </w:tcPr>
          <w:p w14:paraId="2E6EC67E" w14:textId="0DCE074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1AF0FE9F" w14:textId="33FAA09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75DD7B3D" w14:textId="2A64D93A" w:rsidTr="00685C67">
        <w:tc>
          <w:tcPr>
            <w:tcW w:w="0" w:type="auto"/>
            <w:shd w:val="clear" w:color="auto" w:fill="auto"/>
            <w:hideMark/>
          </w:tcPr>
          <w:p w14:paraId="12893339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347EBAD8" w14:textId="1E527359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CD2BF97" w14:textId="6574D7D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C0CFCD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94D919C" w14:textId="5132BBB5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FD7FA05" w14:textId="30E96E6E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B9F5E51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BF234B9" w14:textId="23E7255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2DE16F6" w14:textId="3436138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348C6C98" w14:textId="65A21FC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65</w:t>
            </w:r>
          </w:p>
        </w:tc>
        <w:tc>
          <w:tcPr>
            <w:tcW w:w="0" w:type="auto"/>
            <w:shd w:val="clear" w:color="000000" w:fill="FFFFFF"/>
          </w:tcPr>
          <w:p w14:paraId="6051F5CC" w14:textId="17A997E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34B574AD" w14:textId="6035D38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2F53568" w14:textId="0C01EFD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594</w:t>
            </w:r>
          </w:p>
        </w:tc>
        <w:tc>
          <w:tcPr>
            <w:tcW w:w="0" w:type="auto"/>
            <w:shd w:val="clear" w:color="000000" w:fill="FFFFFF"/>
          </w:tcPr>
          <w:p w14:paraId="6F81FC2F" w14:textId="415ACB3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6B942021" w14:textId="5333F5F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965FF58" w14:textId="38E19E4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7AE133B6" w14:textId="30EF7A4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0" w:type="auto"/>
            <w:shd w:val="clear" w:color="000000" w:fill="FFFFFF"/>
          </w:tcPr>
          <w:p w14:paraId="3E05172B" w14:textId="6E31C85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41EF6F03" w14:textId="06DF51F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BE242E0" w14:textId="4058A94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726</w:t>
            </w:r>
          </w:p>
        </w:tc>
        <w:tc>
          <w:tcPr>
            <w:tcW w:w="0" w:type="auto"/>
            <w:shd w:val="clear" w:color="000000" w:fill="FFFFFF"/>
          </w:tcPr>
          <w:p w14:paraId="1F6D020D" w14:textId="2462F13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79EE5A23" w14:textId="02CDB94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8EF2AE6" w14:textId="4804E946" w:rsidTr="00685C67">
        <w:tc>
          <w:tcPr>
            <w:tcW w:w="0" w:type="auto"/>
            <w:shd w:val="clear" w:color="auto" w:fill="auto"/>
            <w:hideMark/>
          </w:tcPr>
          <w:p w14:paraId="4CCDD1CA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0EF60B53" w14:textId="4F23DE22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101D39EF" w14:textId="4E00815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C4443F0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1EF3E47" w14:textId="436241C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2351FCF" w14:textId="1B9C4C86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7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B11FEF9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C6F67D6" w14:textId="19FD9E8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0" w:type="auto"/>
            <w:shd w:val="clear" w:color="000000" w:fill="FFFFFF"/>
          </w:tcPr>
          <w:p w14:paraId="72B9CCA5" w14:textId="1997EB7A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43229747" w14:textId="0B6F1863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64</w:t>
            </w:r>
          </w:p>
        </w:tc>
        <w:tc>
          <w:tcPr>
            <w:tcW w:w="0" w:type="auto"/>
            <w:shd w:val="clear" w:color="000000" w:fill="FFFFFF"/>
          </w:tcPr>
          <w:p w14:paraId="5CEA8BB8" w14:textId="40074EC7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1BFFD32B" w14:textId="736606B3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F3C3C3C" w14:textId="2C1BFC23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0" w:type="auto"/>
            <w:shd w:val="clear" w:color="000000" w:fill="FFFFFF"/>
          </w:tcPr>
          <w:p w14:paraId="6FEED510" w14:textId="48A48EF9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4DC2AFED" w14:textId="6C0DD280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FC55913" w14:textId="604A673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3F627FD8" w14:textId="294AC0C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406</w:t>
            </w:r>
          </w:p>
        </w:tc>
        <w:tc>
          <w:tcPr>
            <w:tcW w:w="0" w:type="auto"/>
            <w:shd w:val="clear" w:color="000000" w:fill="FFFFFF"/>
          </w:tcPr>
          <w:p w14:paraId="6C2E43AC" w14:textId="33D1504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407E15D2" w14:textId="0002A6E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A92F368" w14:textId="00CA2C0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709</w:t>
            </w:r>
          </w:p>
        </w:tc>
        <w:tc>
          <w:tcPr>
            <w:tcW w:w="0" w:type="auto"/>
            <w:shd w:val="clear" w:color="000000" w:fill="FFFFFF"/>
          </w:tcPr>
          <w:p w14:paraId="421B2AB0" w14:textId="6708249E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7F76064E" w14:textId="3E71B6C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431755A5" w14:textId="6DDCE368" w:rsidTr="00685C67">
        <w:tc>
          <w:tcPr>
            <w:tcW w:w="0" w:type="auto"/>
            <w:shd w:val="clear" w:color="auto" w:fill="auto"/>
            <w:vAlign w:val="bottom"/>
          </w:tcPr>
          <w:p w14:paraId="74D6D2D8" w14:textId="4C122ACE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70638E4B" w14:textId="7000FDBF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3656CDC1" w14:textId="5174394D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391</w:t>
            </w:r>
          </w:p>
        </w:tc>
        <w:tc>
          <w:tcPr>
            <w:tcW w:w="0" w:type="auto"/>
            <w:shd w:val="clear" w:color="000000" w:fill="FFFFFF"/>
            <w:noWrap/>
          </w:tcPr>
          <w:p w14:paraId="3B203E5A" w14:textId="4780ED5B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5F04E958" w14:textId="23F674AB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</w:tcPr>
          <w:p w14:paraId="5A78CF53" w14:textId="3D88350C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718</w:t>
            </w:r>
          </w:p>
        </w:tc>
        <w:tc>
          <w:tcPr>
            <w:tcW w:w="0" w:type="auto"/>
            <w:shd w:val="clear" w:color="000000" w:fill="FFFFFF"/>
            <w:noWrap/>
          </w:tcPr>
          <w:p w14:paraId="67B694BE" w14:textId="01E6764D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627524F2" w14:textId="67445AB2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5FCAE77" w14:textId="74315B1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55B7295A" w14:textId="695175DA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0" w:type="auto"/>
            <w:shd w:val="clear" w:color="000000" w:fill="FFFFFF"/>
          </w:tcPr>
          <w:p w14:paraId="4C1459B1" w14:textId="7523280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114BDF91" w14:textId="60C45E3A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0" w:type="auto"/>
            <w:shd w:val="clear" w:color="000000" w:fill="FFFFFF"/>
          </w:tcPr>
          <w:p w14:paraId="6E11E9E0" w14:textId="685FB94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0" w:type="auto"/>
            <w:shd w:val="clear" w:color="000000" w:fill="FFFFFF"/>
          </w:tcPr>
          <w:p w14:paraId="560BFEC1" w14:textId="3B549DD5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048D8E21" w14:textId="3837CC92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0" w:type="auto"/>
            <w:shd w:val="clear" w:color="000000" w:fill="FFFFFF"/>
          </w:tcPr>
          <w:p w14:paraId="368549FC" w14:textId="40E3F72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DD4D888" w14:textId="50F733A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36FD03" w14:textId="40CF5AA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23E8600" w14:textId="45E71C5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239C046" w14:textId="4017F5D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8ABD6A5" w14:textId="4290A5E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0CFD66" w14:textId="27418C3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1850316C" w14:textId="63620C31" w:rsidTr="00685C67">
        <w:tc>
          <w:tcPr>
            <w:tcW w:w="0" w:type="auto"/>
            <w:shd w:val="clear" w:color="auto" w:fill="auto"/>
          </w:tcPr>
          <w:p w14:paraId="5E8D0B93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6401EA0E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387D0B41" w14:textId="7777777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3025933B" w14:textId="77777777" w:rsidR="00656880" w:rsidRPr="00841017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C8E1760" w14:textId="7777777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622388A7" w14:textId="7777777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083E5327" w14:textId="77777777" w:rsidR="00656880" w:rsidRPr="00841017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A08A288" w14:textId="7777777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DA92A2E" w14:textId="7777777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D115FD4" w14:textId="49BDB3D7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AADA7F8" w14:textId="6EBA530F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C4BB4C6" w14:textId="43C1BE48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BE5D458" w14:textId="26CC725A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86702FF" w14:textId="404616CF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66A711F" w14:textId="25390AFB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D9CD306" w14:textId="45923E3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1FDEA51" w14:textId="32742AD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DDB1648" w14:textId="1983D7E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3850A9F" w14:textId="2E9539E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B40277D" w14:textId="63A7B2D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E75BAE4" w14:textId="3C921519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37AA159" w14:textId="13563D2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7567994F" w14:textId="528C9C3D" w:rsidTr="00685C67">
        <w:tc>
          <w:tcPr>
            <w:tcW w:w="0" w:type="auto"/>
            <w:shd w:val="clear" w:color="auto" w:fill="auto"/>
            <w:vAlign w:val="bottom"/>
            <w:hideMark/>
          </w:tcPr>
          <w:p w14:paraId="7A4D8F32" w14:textId="61D40542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e (</w:t>
            </w:r>
            <w:proofErr w:type="spellStart"/>
            <w:r w:rsidRPr="00ED6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t</w:t>
            </w:r>
            <w:proofErr w:type="spellEnd"/>
            <w:r w:rsidRPr="00ED6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06" w:type="dxa"/>
            <w:shd w:val="clear" w:color="auto" w:fill="auto"/>
            <w:hideMark/>
          </w:tcPr>
          <w:p w14:paraId="0C7B629C" w14:textId="24C5F62A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482AE72" w14:textId="26EFE550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46B38F5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074FE6C" w14:textId="77777777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35152E6" w14:textId="2C621AB8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6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1E5F6FB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E40C237" w14:textId="25A38AE9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21</w:t>
            </w:r>
          </w:p>
        </w:tc>
        <w:tc>
          <w:tcPr>
            <w:tcW w:w="0" w:type="auto"/>
            <w:shd w:val="clear" w:color="000000" w:fill="FFFFFF"/>
          </w:tcPr>
          <w:p w14:paraId="50D4EFBC" w14:textId="589A3FA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07D8CD06" w14:textId="4FAFCED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shd w:val="clear" w:color="000000" w:fill="FFFFFF"/>
          </w:tcPr>
          <w:p w14:paraId="0D841E1E" w14:textId="269FB54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C7BEC9C" w14:textId="57F91E3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60D8068" w14:textId="0B09B04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66</w:t>
            </w:r>
          </w:p>
        </w:tc>
        <w:tc>
          <w:tcPr>
            <w:tcW w:w="0" w:type="auto"/>
            <w:shd w:val="clear" w:color="000000" w:fill="FFFFFF"/>
          </w:tcPr>
          <w:p w14:paraId="40DD04BB" w14:textId="0DBD3EE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0199F46E" w14:textId="30232851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455</w:t>
            </w:r>
          </w:p>
        </w:tc>
        <w:tc>
          <w:tcPr>
            <w:tcW w:w="0" w:type="auto"/>
            <w:shd w:val="clear" w:color="000000" w:fill="FFFFFF"/>
          </w:tcPr>
          <w:p w14:paraId="7D97A671" w14:textId="1B56D83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377B2722" w14:textId="2B7E0CD2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84</w:t>
            </w:r>
          </w:p>
        </w:tc>
        <w:tc>
          <w:tcPr>
            <w:tcW w:w="0" w:type="auto"/>
            <w:shd w:val="clear" w:color="000000" w:fill="FFFFFF"/>
          </w:tcPr>
          <w:p w14:paraId="1B2FD3FF" w14:textId="1DBE98E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082A1915" w14:textId="33FD7E43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316F8212" w14:textId="1EE192B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81</w:t>
            </w:r>
          </w:p>
        </w:tc>
        <w:tc>
          <w:tcPr>
            <w:tcW w:w="0" w:type="auto"/>
            <w:shd w:val="clear" w:color="000000" w:fill="FFFFFF"/>
          </w:tcPr>
          <w:p w14:paraId="639EECE5" w14:textId="4EC6C0D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77529FE1" w14:textId="39E1A937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839</w:t>
            </w:r>
          </w:p>
        </w:tc>
      </w:tr>
      <w:tr w:rsidR="00685C67" w:rsidRPr="00841017" w14:paraId="132B97D3" w14:textId="37CC8522" w:rsidTr="00685C67">
        <w:tc>
          <w:tcPr>
            <w:tcW w:w="0" w:type="auto"/>
            <w:shd w:val="clear" w:color="auto" w:fill="auto"/>
            <w:hideMark/>
          </w:tcPr>
          <w:p w14:paraId="22716A08" w14:textId="77777777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73FD71F8" w14:textId="583BCB81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5D0A38B8" w14:textId="5145A6F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C2ECDF9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AA0AF35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16E77DE" w14:textId="67D26F6E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88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5F963E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B7A701B" w14:textId="03F06BDE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40</w:t>
            </w:r>
          </w:p>
        </w:tc>
        <w:tc>
          <w:tcPr>
            <w:tcW w:w="0" w:type="auto"/>
            <w:shd w:val="clear" w:color="000000" w:fill="FFFFFF"/>
          </w:tcPr>
          <w:p w14:paraId="0C2C8924" w14:textId="3088294E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1F50295A" w14:textId="4FCE83B1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0" w:type="auto"/>
            <w:shd w:val="clear" w:color="000000" w:fill="FFFFFF"/>
          </w:tcPr>
          <w:p w14:paraId="0A3443AF" w14:textId="409EF61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19F889D" w14:textId="2D53B39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0" w:type="auto"/>
            <w:shd w:val="clear" w:color="000000" w:fill="FFFFFF"/>
          </w:tcPr>
          <w:p w14:paraId="384B330F" w14:textId="7F1C61A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0" w:type="auto"/>
            <w:shd w:val="clear" w:color="000000" w:fill="FFFFFF"/>
          </w:tcPr>
          <w:p w14:paraId="1E99D01D" w14:textId="7EDBCC7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21211B6" w14:textId="513FC81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0" w:type="auto"/>
            <w:shd w:val="clear" w:color="000000" w:fill="FFFFFF"/>
          </w:tcPr>
          <w:p w14:paraId="5390E708" w14:textId="44F49B0E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2F9FCB5C" w14:textId="21256F0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shd w:val="clear" w:color="000000" w:fill="FFFFFF"/>
          </w:tcPr>
          <w:p w14:paraId="24098462" w14:textId="34216DC2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6E4376B6" w14:textId="017C7BE1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C057777" w14:textId="1FA9166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78</w:t>
            </w:r>
          </w:p>
        </w:tc>
        <w:tc>
          <w:tcPr>
            <w:tcW w:w="0" w:type="auto"/>
            <w:shd w:val="clear" w:color="000000" w:fill="FFFFFF"/>
          </w:tcPr>
          <w:p w14:paraId="1CF77FAC" w14:textId="34CCE84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3C1C2FB6" w14:textId="33F6B023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858</w:t>
            </w:r>
          </w:p>
        </w:tc>
      </w:tr>
      <w:tr w:rsidR="00685C67" w:rsidRPr="00841017" w14:paraId="642F636C" w14:textId="205F2219" w:rsidTr="00685C67">
        <w:tc>
          <w:tcPr>
            <w:tcW w:w="0" w:type="auto"/>
            <w:shd w:val="clear" w:color="auto" w:fill="auto"/>
            <w:hideMark/>
          </w:tcPr>
          <w:p w14:paraId="0A6C2F3B" w14:textId="77777777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735C9909" w14:textId="1E163D3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4267EDB9" w14:textId="3A716BA0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817AB00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F07DBD8" w14:textId="5FD72318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4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B89B3D3" w14:textId="16723A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86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CC494FF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C94D155" w14:textId="37C2E57F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17</w:t>
            </w:r>
          </w:p>
        </w:tc>
        <w:tc>
          <w:tcPr>
            <w:tcW w:w="0" w:type="auto"/>
            <w:shd w:val="clear" w:color="000000" w:fill="FFFFFF"/>
          </w:tcPr>
          <w:p w14:paraId="47F9BB67" w14:textId="72A56E0C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34F147DE" w14:textId="16EB487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shd w:val="clear" w:color="000000" w:fill="FFFFFF"/>
          </w:tcPr>
          <w:p w14:paraId="551FB58C" w14:textId="5B479C40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231B4D60" w14:textId="654224B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71A8AC4D" w14:textId="3587FFD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41</w:t>
            </w:r>
          </w:p>
        </w:tc>
        <w:tc>
          <w:tcPr>
            <w:tcW w:w="0" w:type="auto"/>
            <w:shd w:val="clear" w:color="000000" w:fill="FFFFFF"/>
          </w:tcPr>
          <w:p w14:paraId="40858C4B" w14:textId="3D6E8FC8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54C6016F" w14:textId="558EB9B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77</w:t>
            </w:r>
          </w:p>
        </w:tc>
        <w:tc>
          <w:tcPr>
            <w:tcW w:w="0" w:type="auto"/>
            <w:shd w:val="clear" w:color="000000" w:fill="FFFFFF"/>
          </w:tcPr>
          <w:p w14:paraId="74119AEE" w14:textId="057484E1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3AC150B6" w14:textId="60C9899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shd w:val="clear" w:color="000000" w:fill="FFFFFF"/>
          </w:tcPr>
          <w:p w14:paraId="5710D8DA" w14:textId="2EB0E6D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5C54250F" w14:textId="539560CF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19201A80" w14:textId="24AFCBB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51</w:t>
            </w:r>
          </w:p>
        </w:tc>
        <w:tc>
          <w:tcPr>
            <w:tcW w:w="0" w:type="auto"/>
            <w:shd w:val="clear" w:color="000000" w:fill="FFFFFF"/>
          </w:tcPr>
          <w:p w14:paraId="6AAC87B2" w14:textId="07267E7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7CABEFC5" w14:textId="6ACDD53F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387</w:t>
            </w:r>
          </w:p>
        </w:tc>
      </w:tr>
      <w:tr w:rsidR="00685C67" w:rsidRPr="00841017" w14:paraId="3BF01913" w14:textId="6B1A5ED6" w:rsidTr="00685C67">
        <w:tc>
          <w:tcPr>
            <w:tcW w:w="0" w:type="auto"/>
            <w:shd w:val="clear" w:color="auto" w:fill="auto"/>
            <w:vAlign w:val="bottom"/>
          </w:tcPr>
          <w:p w14:paraId="488C9560" w14:textId="3FADC70F" w:rsidR="00656880" w:rsidRPr="00ED6A6D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  <w:vAlign w:val="bottom"/>
          </w:tcPr>
          <w:p w14:paraId="544B6E33" w14:textId="3323CFC3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6CCF6AB3" w14:textId="3594A5E4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107</w:t>
            </w:r>
          </w:p>
        </w:tc>
        <w:tc>
          <w:tcPr>
            <w:tcW w:w="0" w:type="auto"/>
            <w:shd w:val="clear" w:color="000000" w:fill="FFFFFF"/>
            <w:noWrap/>
          </w:tcPr>
          <w:p w14:paraId="6C3D3C80" w14:textId="04F70A41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0446F4DD" w14:textId="60EEEC11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30</w:t>
            </w:r>
          </w:p>
        </w:tc>
        <w:tc>
          <w:tcPr>
            <w:tcW w:w="0" w:type="auto"/>
            <w:shd w:val="clear" w:color="000000" w:fill="FFFFFF"/>
            <w:noWrap/>
          </w:tcPr>
          <w:p w14:paraId="312C673A" w14:textId="4EECEA7C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954</w:t>
            </w:r>
          </w:p>
        </w:tc>
        <w:tc>
          <w:tcPr>
            <w:tcW w:w="0" w:type="auto"/>
            <w:shd w:val="clear" w:color="000000" w:fill="FFFFFF"/>
            <w:noWrap/>
          </w:tcPr>
          <w:p w14:paraId="0F80E49B" w14:textId="6D0CAA20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5ECEBB30" w14:textId="15E48F73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0" w:type="auto"/>
            <w:shd w:val="clear" w:color="000000" w:fill="FFFFFF"/>
          </w:tcPr>
          <w:p w14:paraId="10081A20" w14:textId="4F7BC4F5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7FB74C00" w14:textId="5F781F1C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0" w:type="auto"/>
            <w:shd w:val="clear" w:color="000000" w:fill="FFFFFF"/>
          </w:tcPr>
          <w:p w14:paraId="49079C51" w14:textId="1E4E6FC2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29CA8454" w14:textId="42221F3F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56</w:t>
            </w:r>
          </w:p>
        </w:tc>
        <w:tc>
          <w:tcPr>
            <w:tcW w:w="0" w:type="auto"/>
            <w:shd w:val="clear" w:color="000000" w:fill="FFFFFF"/>
          </w:tcPr>
          <w:p w14:paraId="307D172B" w14:textId="32158F73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29</w:t>
            </w:r>
          </w:p>
        </w:tc>
        <w:tc>
          <w:tcPr>
            <w:tcW w:w="0" w:type="auto"/>
            <w:shd w:val="clear" w:color="000000" w:fill="FFFFFF"/>
          </w:tcPr>
          <w:p w14:paraId="39B0F8D7" w14:textId="002D0746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5214758D" w14:textId="5A7CA966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0" w:type="auto"/>
            <w:shd w:val="clear" w:color="000000" w:fill="FFFFFF"/>
          </w:tcPr>
          <w:p w14:paraId="37CE22F5" w14:textId="4B31D711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4D25738" w14:textId="0A7FBC61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33A4F16" w14:textId="3F891F3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541AF56" w14:textId="7933491F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87BC27E" w14:textId="214BEF97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277DCE7" w14:textId="65C3BD8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DB524C3" w14:textId="4B465F5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19FE046B" w14:textId="595031C4" w:rsidTr="00685C67">
        <w:tc>
          <w:tcPr>
            <w:tcW w:w="0" w:type="auto"/>
            <w:shd w:val="clear" w:color="auto" w:fill="auto"/>
          </w:tcPr>
          <w:p w14:paraId="4325C3E8" w14:textId="77777777" w:rsidR="00656880" w:rsidRPr="00ED6A6D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1AD98349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258E3F7E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D26928C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BD0F388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0A1B66C0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8418C05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65A58577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F7E3381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A7B2C93" w14:textId="21DEE83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FA540FA" w14:textId="35EB99E1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551B811" w14:textId="44049A6E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F69FD18" w14:textId="594348EE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4AB4B66" w14:textId="49EE8B7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91483BE" w14:textId="55472034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70540AF" w14:textId="75EE7BE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A5FD833" w14:textId="7A1FF4F4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8087E91" w14:textId="4468FA8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AC6278B" w14:textId="5EF8C0C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8D3F5C9" w14:textId="23F07506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9B38E79" w14:textId="0EE10044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4921FD1" w14:textId="3B626B1A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5EADF4D2" w14:textId="24DB792F" w:rsidTr="00685C67">
        <w:tc>
          <w:tcPr>
            <w:tcW w:w="0" w:type="auto"/>
            <w:shd w:val="clear" w:color="auto" w:fill="auto"/>
            <w:vAlign w:val="bottom"/>
            <w:hideMark/>
          </w:tcPr>
          <w:p w14:paraId="09061342" w14:textId="1DDA9AE2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e (rank)</w:t>
            </w:r>
          </w:p>
        </w:tc>
        <w:tc>
          <w:tcPr>
            <w:tcW w:w="906" w:type="dxa"/>
            <w:shd w:val="clear" w:color="auto" w:fill="auto"/>
            <w:hideMark/>
          </w:tcPr>
          <w:p w14:paraId="491D8977" w14:textId="3E1F0619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0D2F86CE" w14:textId="09A4F92E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35347E0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CF961AC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624E2B7" w14:textId="7F4CBA0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5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01A8184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3E7622C" w14:textId="70A800DB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103</w:t>
            </w:r>
          </w:p>
        </w:tc>
        <w:tc>
          <w:tcPr>
            <w:tcW w:w="0" w:type="auto"/>
            <w:shd w:val="clear" w:color="000000" w:fill="FFFFFF"/>
          </w:tcPr>
          <w:p w14:paraId="13D8F922" w14:textId="371A08B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3E6E3255" w14:textId="7B7B84E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77</w:t>
            </w:r>
          </w:p>
        </w:tc>
        <w:tc>
          <w:tcPr>
            <w:tcW w:w="0" w:type="auto"/>
            <w:shd w:val="clear" w:color="000000" w:fill="FFFFFF"/>
          </w:tcPr>
          <w:p w14:paraId="7487A1DA" w14:textId="4CA6416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7ECB9F29" w14:textId="2128AC5F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1D3E2E8" w14:textId="30696DB6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69</w:t>
            </w:r>
          </w:p>
        </w:tc>
        <w:tc>
          <w:tcPr>
            <w:tcW w:w="0" w:type="auto"/>
            <w:shd w:val="clear" w:color="000000" w:fill="FFFFFF"/>
          </w:tcPr>
          <w:p w14:paraId="570B62F7" w14:textId="57A2B79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6F598781" w14:textId="186AA302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545</w:t>
            </w:r>
          </w:p>
        </w:tc>
        <w:tc>
          <w:tcPr>
            <w:tcW w:w="0" w:type="auto"/>
            <w:shd w:val="clear" w:color="000000" w:fill="FFFFFF"/>
          </w:tcPr>
          <w:p w14:paraId="158EBD11" w14:textId="4278AD6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074A9BC1" w14:textId="72A0651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73</w:t>
            </w:r>
          </w:p>
        </w:tc>
        <w:tc>
          <w:tcPr>
            <w:tcW w:w="0" w:type="auto"/>
            <w:shd w:val="clear" w:color="000000" w:fill="FFFFFF"/>
          </w:tcPr>
          <w:p w14:paraId="2B4E4EAD" w14:textId="0E52C65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1FB4A7FA" w14:textId="18901795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729DDF4B" w14:textId="6AE55B0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86</w:t>
            </w:r>
          </w:p>
        </w:tc>
        <w:tc>
          <w:tcPr>
            <w:tcW w:w="0" w:type="auto"/>
            <w:shd w:val="clear" w:color="000000" w:fill="FFFFFF"/>
          </w:tcPr>
          <w:p w14:paraId="71257242" w14:textId="7BE2530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12C4B50D" w14:textId="3498A0B1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945</w:t>
            </w:r>
          </w:p>
        </w:tc>
      </w:tr>
      <w:tr w:rsidR="00685C67" w:rsidRPr="00841017" w14:paraId="1ADA43C0" w14:textId="1F62774F" w:rsidTr="00685C67">
        <w:tc>
          <w:tcPr>
            <w:tcW w:w="0" w:type="auto"/>
            <w:shd w:val="clear" w:color="auto" w:fill="auto"/>
            <w:hideMark/>
          </w:tcPr>
          <w:p w14:paraId="5295F707" w14:textId="77777777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5E32A01B" w14:textId="0C049AC4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57352079" w14:textId="3FFA02D6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C2B94AE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EF39F12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32A3070" w14:textId="71F9985A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0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490E353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56DA831" w14:textId="0844DCE6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107</w:t>
            </w:r>
          </w:p>
        </w:tc>
        <w:tc>
          <w:tcPr>
            <w:tcW w:w="0" w:type="auto"/>
            <w:shd w:val="clear" w:color="000000" w:fill="FFFFFF"/>
          </w:tcPr>
          <w:p w14:paraId="207FFBFE" w14:textId="7CCC502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6A27A70B" w14:textId="4DFC343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0" w:type="auto"/>
            <w:shd w:val="clear" w:color="000000" w:fill="FFFFFF"/>
          </w:tcPr>
          <w:p w14:paraId="01615A75" w14:textId="5F6B9CB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D190991" w14:textId="3E68BD13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27</w:t>
            </w:r>
          </w:p>
        </w:tc>
        <w:tc>
          <w:tcPr>
            <w:tcW w:w="0" w:type="auto"/>
            <w:shd w:val="clear" w:color="000000" w:fill="FFFFFF"/>
          </w:tcPr>
          <w:p w14:paraId="5BF0B050" w14:textId="532A6781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72</w:t>
            </w:r>
          </w:p>
        </w:tc>
        <w:tc>
          <w:tcPr>
            <w:tcW w:w="0" w:type="auto"/>
            <w:shd w:val="clear" w:color="000000" w:fill="FFFFFF"/>
          </w:tcPr>
          <w:p w14:paraId="43998835" w14:textId="1CD1A56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00542103" w14:textId="31C2CBE4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19</w:t>
            </w:r>
          </w:p>
        </w:tc>
        <w:tc>
          <w:tcPr>
            <w:tcW w:w="0" w:type="auto"/>
            <w:shd w:val="clear" w:color="000000" w:fill="FFFFFF"/>
          </w:tcPr>
          <w:p w14:paraId="0568978D" w14:textId="24F6C4B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189FD6E3" w14:textId="5E597C1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000000" w:fill="FFFFFF"/>
          </w:tcPr>
          <w:p w14:paraId="3685393B" w14:textId="29FA7DB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4DDD3D31" w14:textId="09B6670C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7885CE0A" w14:textId="359BF15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67</w:t>
            </w:r>
          </w:p>
        </w:tc>
        <w:tc>
          <w:tcPr>
            <w:tcW w:w="0" w:type="auto"/>
            <w:shd w:val="clear" w:color="000000" w:fill="FFFFFF"/>
          </w:tcPr>
          <w:p w14:paraId="5FB66483" w14:textId="3A86FA2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1F87E565" w14:textId="6737E962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594</w:t>
            </w:r>
          </w:p>
        </w:tc>
      </w:tr>
      <w:tr w:rsidR="00685C67" w:rsidRPr="00841017" w14:paraId="2488AE68" w14:textId="3B782969" w:rsidTr="00685C67">
        <w:tc>
          <w:tcPr>
            <w:tcW w:w="0" w:type="auto"/>
            <w:shd w:val="clear" w:color="auto" w:fill="auto"/>
            <w:hideMark/>
          </w:tcPr>
          <w:p w14:paraId="4265CCC7" w14:textId="77777777" w:rsidR="00685C67" w:rsidRPr="00ED6A6D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D6A6D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566DD8B1" w14:textId="758F602E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4F1ED571" w14:textId="7257935D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CEF336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F93F114" w14:textId="77777777" w:rsidR="00685C67" w:rsidRPr="000A178B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9944D14" w14:textId="0B6EFFBD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90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95DD6A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0017F98" w14:textId="3B6C2ABA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93</w:t>
            </w:r>
          </w:p>
        </w:tc>
        <w:tc>
          <w:tcPr>
            <w:tcW w:w="0" w:type="auto"/>
            <w:shd w:val="clear" w:color="000000" w:fill="FFFFFF"/>
          </w:tcPr>
          <w:p w14:paraId="4D99476D" w14:textId="452BF0EA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5292190E" w14:textId="1914A62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shd w:val="clear" w:color="000000" w:fill="FFFFFF"/>
          </w:tcPr>
          <w:p w14:paraId="09C68AE8" w14:textId="4836BBBF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56CCADE8" w14:textId="76CD7436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57A67DC6" w14:textId="42F0360D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934</w:t>
            </w:r>
          </w:p>
        </w:tc>
        <w:tc>
          <w:tcPr>
            <w:tcW w:w="0" w:type="auto"/>
            <w:shd w:val="clear" w:color="000000" w:fill="FFFFFF"/>
          </w:tcPr>
          <w:p w14:paraId="6BC27C40" w14:textId="14566312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5F1AED4E" w14:textId="512374EB" w:rsidR="00685C67" w:rsidRPr="00820FB8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7</w:t>
            </w:r>
          </w:p>
        </w:tc>
        <w:tc>
          <w:tcPr>
            <w:tcW w:w="0" w:type="auto"/>
            <w:shd w:val="clear" w:color="000000" w:fill="FFFFFF"/>
          </w:tcPr>
          <w:p w14:paraId="19B18CA7" w14:textId="3AE14223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6A4F160A" w14:textId="6701436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shd w:val="clear" w:color="000000" w:fill="FFFFFF"/>
          </w:tcPr>
          <w:p w14:paraId="581EBD6F" w14:textId="3684528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6D598D6B" w14:textId="0D5E41FC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30227F14" w14:textId="7416249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933</w:t>
            </w:r>
          </w:p>
        </w:tc>
        <w:tc>
          <w:tcPr>
            <w:tcW w:w="0" w:type="auto"/>
            <w:shd w:val="clear" w:color="000000" w:fill="FFFFFF"/>
          </w:tcPr>
          <w:p w14:paraId="3311D6AD" w14:textId="10863F4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0BD97332" w14:textId="09361D80" w:rsidR="00685C67" w:rsidRPr="00820FB8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177</w:t>
            </w:r>
          </w:p>
        </w:tc>
      </w:tr>
      <w:tr w:rsidR="00685C67" w:rsidRPr="00841017" w14:paraId="4D4E1C23" w14:textId="3024F4AB" w:rsidTr="00685C67">
        <w:tc>
          <w:tcPr>
            <w:tcW w:w="0" w:type="auto"/>
            <w:shd w:val="clear" w:color="auto" w:fill="auto"/>
            <w:vAlign w:val="bottom"/>
          </w:tcPr>
          <w:p w14:paraId="4613F8BD" w14:textId="3B154EEE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073A3C7C" w14:textId="3B81CC10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602F2202" w14:textId="5BA62FD3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77</w:t>
            </w:r>
          </w:p>
        </w:tc>
        <w:tc>
          <w:tcPr>
            <w:tcW w:w="0" w:type="auto"/>
            <w:shd w:val="clear" w:color="000000" w:fill="FFFFFF"/>
            <w:noWrap/>
          </w:tcPr>
          <w:p w14:paraId="0B389314" w14:textId="5D82970B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146F0C68" w14:textId="75E971FC" w:rsidR="00656880" w:rsidRPr="000A178B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</w:pPr>
            <w:r w:rsidRPr="000A178B"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lang w:eastAsia="en-GB"/>
              </w:rPr>
              <w:t>.200</w:t>
            </w:r>
            <w:r w:rsidRPr="000A178B">
              <w:rPr>
                <w:rFonts w:eastAsia="Times New Roman" w:cstheme="minorHAnsi"/>
                <w:b/>
                <w:bCs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</w:tcPr>
          <w:p w14:paraId="033BB6B8" w14:textId="4FC01ED8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961</w:t>
            </w:r>
          </w:p>
        </w:tc>
        <w:tc>
          <w:tcPr>
            <w:tcW w:w="0" w:type="auto"/>
            <w:shd w:val="clear" w:color="000000" w:fill="FFFFFF"/>
            <w:noWrap/>
          </w:tcPr>
          <w:p w14:paraId="24DD6884" w14:textId="40C4AD30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5CFF6838" w14:textId="078E65F8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0" w:type="auto"/>
            <w:shd w:val="clear" w:color="000000" w:fill="FFFFFF"/>
          </w:tcPr>
          <w:p w14:paraId="5BBCF21B" w14:textId="41C60784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0086B755" w14:textId="58492ADE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0" w:type="auto"/>
            <w:shd w:val="clear" w:color="000000" w:fill="FFFFFF"/>
          </w:tcPr>
          <w:p w14:paraId="40224EB4" w14:textId="09FE7C24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6127DE7A" w14:textId="02ED1D5D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lang w:eastAsia="en-GB"/>
              </w:rPr>
              <w:t>.200</w:t>
            </w:r>
            <w:r w:rsidRPr="00820FB8">
              <w:rPr>
                <w:rFonts w:eastAsia="Times New Roman" w:cstheme="minorHAnsi"/>
                <w:sz w:val="16"/>
                <w:szCs w:val="16"/>
                <w:highlight w:val="green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shd w:val="clear" w:color="000000" w:fill="FFFFFF"/>
          </w:tcPr>
          <w:p w14:paraId="4B97A7FE" w14:textId="5D8C39AC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66</w:t>
            </w:r>
          </w:p>
        </w:tc>
        <w:tc>
          <w:tcPr>
            <w:tcW w:w="0" w:type="auto"/>
            <w:shd w:val="clear" w:color="000000" w:fill="FFFFFF"/>
          </w:tcPr>
          <w:p w14:paraId="021369DB" w14:textId="678D60DD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7B3CFCFC" w14:textId="35C9E5E9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89</w:t>
            </w:r>
          </w:p>
        </w:tc>
        <w:tc>
          <w:tcPr>
            <w:tcW w:w="0" w:type="auto"/>
            <w:shd w:val="clear" w:color="000000" w:fill="FFFFFF"/>
          </w:tcPr>
          <w:p w14:paraId="4864C13F" w14:textId="270EBB87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A9BB82E" w14:textId="4B6DA521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8F69847" w14:textId="770D7703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E57F049" w14:textId="2E561F2C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A46B2FE" w14:textId="1F933B55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602383C" w14:textId="3671E40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4CB241B" w14:textId="4E6579E5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565243F6" w14:textId="5034ED6F" w:rsidTr="00685C67">
        <w:tc>
          <w:tcPr>
            <w:tcW w:w="0" w:type="auto"/>
            <w:shd w:val="clear" w:color="auto" w:fill="auto"/>
          </w:tcPr>
          <w:p w14:paraId="65E23868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329AD57C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78FCB881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23F317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D5A4F5F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CA3A383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CC4B4AE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415433C1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75638F4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2B06A09" w14:textId="7AA0D69D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FA2DDD1" w14:textId="4B33F0F9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FFA6389" w14:textId="7F3216D5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4F407D7" w14:textId="518ED7D2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AE0F862" w14:textId="1414971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2EA6587" w14:textId="3DD0B5F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CBBBADF" w14:textId="6DC252AB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7043E33" w14:textId="5C567B0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CA9B534" w14:textId="22F5B3ED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EC7959E" w14:textId="673CA598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EECAF0A" w14:textId="3EAA1A81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FF535D6" w14:textId="154DA62C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9859C0F" w14:textId="3E341ACE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0BE68B71" w14:textId="35C0B208" w:rsidTr="00685C67">
        <w:tc>
          <w:tcPr>
            <w:tcW w:w="0" w:type="auto"/>
            <w:shd w:val="clear" w:color="auto" w:fill="auto"/>
            <w:hideMark/>
          </w:tcPr>
          <w:p w14:paraId="2A978A7F" w14:textId="04A903D4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xports US$</w:t>
            </w:r>
          </w:p>
        </w:tc>
        <w:tc>
          <w:tcPr>
            <w:tcW w:w="906" w:type="dxa"/>
            <w:shd w:val="clear" w:color="auto" w:fill="auto"/>
            <w:hideMark/>
          </w:tcPr>
          <w:p w14:paraId="12A90541" w14:textId="40AE45FE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93B3D4A" w14:textId="4D74E85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0AB464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5B4F314" w14:textId="0BF48B1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9DE30E4" w14:textId="18F04318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56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C06609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BB43874" w14:textId="5702CED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7E18FC91" w14:textId="1EE8BE0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172437CD" w14:textId="1D85FD81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0" w:type="auto"/>
            <w:shd w:val="clear" w:color="000000" w:fill="FFFFFF"/>
          </w:tcPr>
          <w:p w14:paraId="2132C2C6" w14:textId="385AF9E2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16FA6EF" w14:textId="1531198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7B9F283" w14:textId="17AD6CB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53</w:t>
            </w:r>
          </w:p>
        </w:tc>
        <w:tc>
          <w:tcPr>
            <w:tcW w:w="0" w:type="auto"/>
            <w:shd w:val="clear" w:color="000000" w:fill="FFFFFF"/>
          </w:tcPr>
          <w:p w14:paraId="315ADE50" w14:textId="7330A16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61B6B5E9" w14:textId="2BAD3FC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2E1D669F" w14:textId="4FA0528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21A923D7" w14:textId="7C166C6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0" w:type="auto"/>
            <w:shd w:val="clear" w:color="000000" w:fill="FFFFFF"/>
          </w:tcPr>
          <w:p w14:paraId="52FE4C5F" w14:textId="0349680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0BCD6663" w14:textId="3228F929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7264908" w14:textId="68EB763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18</w:t>
            </w:r>
          </w:p>
        </w:tc>
        <w:tc>
          <w:tcPr>
            <w:tcW w:w="0" w:type="auto"/>
            <w:shd w:val="clear" w:color="000000" w:fill="FFFFFF"/>
          </w:tcPr>
          <w:p w14:paraId="24E3697E" w14:textId="2C22B7B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3C7ABACB" w14:textId="4AEE562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F5A6768" w14:textId="4B5CC813" w:rsidTr="00685C67">
        <w:tc>
          <w:tcPr>
            <w:tcW w:w="0" w:type="auto"/>
            <w:shd w:val="clear" w:color="auto" w:fill="auto"/>
            <w:hideMark/>
          </w:tcPr>
          <w:p w14:paraId="2680249A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1D08E46A" w14:textId="77C97C70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792F8062" w14:textId="37B5B45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E5D338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88F7D1E" w14:textId="2431053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3BFBA05" w14:textId="2CE4672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D502EA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81A9887" w14:textId="4A7B766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600B844" w14:textId="61CF4F9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5EAF3541" w14:textId="307511F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0" w:type="auto"/>
            <w:shd w:val="clear" w:color="000000" w:fill="FFFFFF"/>
          </w:tcPr>
          <w:p w14:paraId="0B647FD2" w14:textId="163EBB3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2673B210" w14:textId="7FA13DA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14A8250" w14:textId="67C7994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613</w:t>
            </w:r>
          </w:p>
        </w:tc>
        <w:tc>
          <w:tcPr>
            <w:tcW w:w="0" w:type="auto"/>
            <w:shd w:val="clear" w:color="000000" w:fill="FFFFFF"/>
          </w:tcPr>
          <w:p w14:paraId="1B937774" w14:textId="6F50B9D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3972FA0C" w14:textId="06F781D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D486BF3" w14:textId="0BE3C43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12B454DE" w14:textId="346CB16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0" w:type="auto"/>
            <w:shd w:val="clear" w:color="000000" w:fill="FFFFFF"/>
          </w:tcPr>
          <w:p w14:paraId="16932601" w14:textId="48DE609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0E7A6B0B" w14:textId="162D104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FEE5C4E" w14:textId="59D516FA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0" w:type="auto"/>
            <w:shd w:val="clear" w:color="000000" w:fill="FFFFFF"/>
          </w:tcPr>
          <w:p w14:paraId="59AB84CE" w14:textId="5EDF69B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417461EF" w14:textId="3BE72C6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AC5F807" w14:textId="28DDF048" w:rsidTr="00685C67">
        <w:tc>
          <w:tcPr>
            <w:tcW w:w="0" w:type="auto"/>
            <w:shd w:val="clear" w:color="auto" w:fill="auto"/>
            <w:hideMark/>
          </w:tcPr>
          <w:p w14:paraId="3A3DDE11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727D117B" w14:textId="3091D60B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43149DAF" w14:textId="3489404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F2221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C13565A" w14:textId="35C168E1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CE48DCB" w14:textId="2E75102C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7206916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16C1749" w14:textId="2968DC96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0" w:type="auto"/>
            <w:shd w:val="clear" w:color="000000" w:fill="FFFFFF"/>
          </w:tcPr>
          <w:p w14:paraId="6D93EEAB" w14:textId="692D120B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0E0936CB" w14:textId="603E042D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0" w:type="auto"/>
            <w:shd w:val="clear" w:color="000000" w:fill="FFFFFF"/>
          </w:tcPr>
          <w:p w14:paraId="6C00955B" w14:textId="46332D15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18456BA4" w14:textId="34554656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35CC328" w14:textId="46782490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681</w:t>
            </w:r>
          </w:p>
        </w:tc>
        <w:tc>
          <w:tcPr>
            <w:tcW w:w="0" w:type="auto"/>
            <w:shd w:val="clear" w:color="000000" w:fill="FFFFFF"/>
          </w:tcPr>
          <w:p w14:paraId="3DFE2A9A" w14:textId="0A1F818E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1F701360" w14:textId="75B9E4DF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A763331" w14:textId="6753D73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4D119392" w14:textId="60311648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0" w:type="auto"/>
            <w:shd w:val="clear" w:color="000000" w:fill="FFFFFF"/>
          </w:tcPr>
          <w:p w14:paraId="11DD8FA8" w14:textId="5630A00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2568E2F7" w14:textId="2278C8AC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0" w:type="auto"/>
            <w:shd w:val="clear" w:color="000000" w:fill="FFFFFF"/>
          </w:tcPr>
          <w:p w14:paraId="67441140" w14:textId="0EB73FE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0" w:type="auto"/>
            <w:shd w:val="clear" w:color="000000" w:fill="FFFFFF"/>
          </w:tcPr>
          <w:p w14:paraId="7F067185" w14:textId="271C784F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6557C78E" w14:textId="0A40494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68292FBE" w14:textId="738F84C6" w:rsidTr="00685C67">
        <w:tc>
          <w:tcPr>
            <w:tcW w:w="0" w:type="auto"/>
            <w:shd w:val="clear" w:color="auto" w:fill="auto"/>
            <w:vAlign w:val="bottom"/>
          </w:tcPr>
          <w:p w14:paraId="2D059920" w14:textId="13F3D74B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4AD02748" w14:textId="0C970668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2E7FDA03" w14:textId="453964CB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317</w:t>
            </w:r>
          </w:p>
        </w:tc>
        <w:tc>
          <w:tcPr>
            <w:tcW w:w="0" w:type="auto"/>
            <w:shd w:val="clear" w:color="000000" w:fill="FFFFFF"/>
            <w:noWrap/>
          </w:tcPr>
          <w:p w14:paraId="79DB6B4B" w14:textId="2F38F6D9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71B02403" w14:textId="790E6D44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</w:tcPr>
          <w:p w14:paraId="0D628C64" w14:textId="3B0DFBCA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530</w:t>
            </w:r>
          </w:p>
        </w:tc>
        <w:tc>
          <w:tcPr>
            <w:tcW w:w="0" w:type="auto"/>
            <w:shd w:val="clear" w:color="000000" w:fill="FFFFFF"/>
            <w:noWrap/>
          </w:tcPr>
          <w:p w14:paraId="18B09134" w14:textId="1395C916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48BF2632" w14:textId="674F74A2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11A1564" w14:textId="011A271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7C22A000" w14:textId="778E395E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0" w:type="auto"/>
            <w:shd w:val="clear" w:color="000000" w:fill="FFFFFF"/>
          </w:tcPr>
          <w:p w14:paraId="4D88CECB" w14:textId="263BBCD1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26331B46" w14:textId="5CC76688" w:rsidR="00656880" w:rsidRPr="00820F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84</w:t>
            </w:r>
          </w:p>
        </w:tc>
        <w:tc>
          <w:tcPr>
            <w:tcW w:w="0" w:type="auto"/>
            <w:shd w:val="clear" w:color="000000" w:fill="FFFFFF"/>
          </w:tcPr>
          <w:p w14:paraId="071DC03A" w14:textId="68B5499E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05</w:t>
            </w:r>
          </w:p>
        </w:tc>
        <w:tc>
          <w:tcPr>
            <w:tcW w:w="0" w:type="auto"/>
            <w:shd w:val="clear" w:color="000000" w:fill="FFFFFF"/>
          </w:tcPr>
          <w:p w14:paraId="723697DD" w14:textId="0DD626EA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14DEE47D" w14:textId="6B9FA3CA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0" w:type="auto"/>
            <w:shd w:val="clear" w:color="000000" w:fill="FFFFFF"/>
          </w:tcPr>
          <w:p w14:paraId="5AFC3D4E" w14:textId="29A4084B" w:rsidR="00656880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7654A4A" w14:textId="2075D84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18CC541" w14:textId="4C6381C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0DDB8C" w14:textId="3F0F635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DB5D69" w14:textId="325341C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5881368" w14:textId="443EA52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3E5993D" w14:textId="340BD031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59F760C6" w14:textId="7A3495FE" w:rsidTr="00685C67">
        <w:tc>
          <w:tcPr>
            <w:tcW w:w="0" w:type="auto"/>
            <w:shd w:val="clear" w:color="auto" w:fill="auto"/>
          </w:tcPr>
          <w:p w14:paraId="3C72EEC5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203EBE2E" w14:textId="77777777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shd w:val="clear" w:color="000000" w:fill="FFFFFF"/>
            <w:noWrap/>
          </w:tcPr>
          <w:p w14:paraId="2212B08C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420BA96D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46F87C6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5B89437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251AE14B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1341AF86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88EF343" w14:textId="77777777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2BBAC78" w14:textId="60B345F0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928D4B2" w14:textId="576116FC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4A5581B" w14:textId="14721F56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A87AFCA" w14:textId="11AA12F1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53652F7" w14:textId="1B641BB5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2F033BF7" w14:textId="336CEFBF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62C58E3" w14:textId="45F04E93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0DDA46EA" w14:textId="19C8C4A3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04112F2" w14:textId="13DFDAD1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73F9BC1" w14:textId="70784021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732D6000" w14:textId="04AC7636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7388A4A" w14:textId="509B5C36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E6B3380" w14:textId="705D52A5" w:rsidR="00656880" w:rsidRPr="003C39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685C67" w:rsidRPr="00841017" w14:paraId="7AA8481F" w14:textId="01A383A8" w:rsidTr="00685C67">
        <w:tc>
          <w:tcPr>
            <w:tcW w:w="0" w:type="auto"/>
            <w:shd w:val="clear" w:color="auto" w:fill="auto"/>
            <w:hideMark/>
          </w:tcPr>
          <w:p w14:paraId="07C8FA57" w14:textId="0E391A28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% </w:t>
            </w:r>
            <w:proofErr w:type="gram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exports</w:t>
            </w:r>
            <w:proofErr w:type="gram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obacco</w:t>
            </w:r>
          </w:p>
        </w:tc>
        <w:tc>
          <w:tcPr>
            <w:tcW w:w="906" w:type="dxa"/>
            <w:shd w:val="clear" w:color="auto" w:fill="auto"/>
            <w:hideMark/>
          </w:tcPr>
          <w:p w14:paraId="443899C2" w14:textId="7BA19F06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4A6F87DF" w14:textId="4200D46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34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3BC56D2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B5B83D7" w14:textId="4EF0CEE0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0DDA8DE" w14:textId="190B81F3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0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2A43DB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1E072FD" w14:textId="52F3388D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6171E70" w14:textId="3B064EC7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516CF3AD" w14:textId="665B72D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0" w:type="auto"/>
            <w:shd w:val="clear" w:color="000000" w:fill="FFFFFF"/>
          </w:tcPr>
          <w:p w14:paraId="4B7E9FBE" w14:textId="5D51A90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105C0EA3" w14:textId="20CF36BC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5E65A68" w14:textId="48738A10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34</w:t>
            </w:r>
          </w:p>
        </w:tc>
        <w:tc>
          <w:tcPr>
            <w:tcW w:w="0" w:type="auto"/>
            <w:shd w:val="clear" w:color="000000" w:fill="FFFFFF"/>
          </w:tcPr>
          <w:p w14:paraId="39C47293" w14:textId="13845165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000000" w:fill="FFFFFF"/>
          </w:tcPr>
          <w:p w14:paraId="2FB9C1AB" w14:textId="5633516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D9FE2B9" w14:textId="1069C998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ow&amp;low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mid</w:t>
            </w:r>
          </w:p>
        </w:tc>
        <w:tc>
          <w:tcPr>
            <w:tcW w:w="0" w:type="auto"/>
            <w:shd w:val="clear" w:color="000000" w:fill="FFFFFF"/>
          </w:tcPr>
          <w:p w14:paraId="54D9B71C" w14:textId="2D9AE1C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0" w:type="auto"/>
            <w:shd w:val="clear" w:color="000000" w:fill="FFFFFF"/>
          </w:tcPr>
          <w:p w14:paraId="41F565AE" w14:textId="29D54CB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5A99682E" w14:textId="76EBE642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6B175F04" w14:textId="52ED6883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688</w:t>
            </w:r>
          </w:p>
        </w:tc>
        <w:tc>
          <w:tcPr>
            <w:tcW w:w="0" w:type="auto"/>
            <w:shd w:val="clear" w:color="000000" w:fill="FFFFFF"/>
          </w:tcPr>
          <w:p w14:paraId="1DEF69D5" w14:textId="78CF513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/>
          </w:tcPr>
          <w:p w14:paraId="78FE6273" w14:textId="446B8CD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58FF2C9E" w14:textId="5213CC3D" w:rsidTr="00685C67">
        <w:tc>
          <w:tcPr>
            <w:tcW w:w="0" w:type="auto"/>
            <w:shd w:val="clear" w:color="auto" w:fill="auto"/>
            <w:hideMark/>
          </w:tcPr>
          <w:p w14:paraId="24E3C2E7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50B8D249" w14:textId="05EAF70A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5D682777" w14:textId="48A2B589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FBEDE1D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85BEF3A" w14:textId="1DC38412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9F5651A" w14:textId="6C66D59F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63478E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60F0352" w14:textId="7A3AA704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369154E" w14:textId="7C08F34B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6422CFA7" w14:textId="09C6C1B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0" w:type="auto"/>
            <w:shd w:val="clear" w:color="000000" w:fill="FFFFFF"/>
          </w:tcPr>
          <w:p w14:paraId="7F752215" w14:textId="29029FDD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3CD2A106" w14:textId="64BBA9F7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7F38365" w14:textId="0E7449E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0" w:type="auto"/>
            <w:shd w:val="clear" w:color="000000" w:fill="FFFFFF"/>
          </w:tcPr>
          <w:p w14:paraId="131F9743" w14:textId="1E44600A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/>
          </w:tcPr>
          <w:p w14:paraId="45835A90" w14:textId="402524CB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3A67C6DE" w14:textId="2ED9F57F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Upper mid</w:t>
            </w:r>
          </w:p>
        </w:tc>
        <w:tc>
          <w:tcPr>
            <w:tcW w:w="0" w:type="auto"/>
            <w:shd w:val="clear" w:color="000000" w:fill="FFFFFF"/>
          </w:tcPr>
          <w:p w14:paraId="6034202B" w14:textId="6D06D045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0" w:type="auto"/>
            <w:shd w:val="clear" w:color="000000" w:fill="FFFFFF"/>
          </w:tcPr>
          <w:p w14:paraId="11FF8EFB" w14:textId="3970E1C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5B80439C" w14:textId="3A933D5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2B7448EA" w14:textId="3DA4A0C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0" w:type="auto"/>
            <w:shd w:val="clear" w:color="000000" w:fill="FFFFFF"/>
          </w:tcPr>
          <w:p w14:paraId="3494605E" w14:textId="6FB89CE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000000" w:fill="FFFFFF"/>
          </w:tcPr>
          <w:p w14:paraId="5C8F2C48" w14:textId="18691780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21B14AAA" w14:textId="7BA2A41D" w:rsidTr="00685C67">
        <w:tc>
          <w:tcPr>
            <w:tcW w:w="0" w:type="auto"/>
            <w:shd w:val="clear" w:color="auto" w:fill="auto"/>
            <w:hideMark/>
          </w:tcPr>
          <w:p w14:paraId="505F7C58" w14:textId="77777777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6" w:type="dxa"/>
            <w:shd w:val="clear" w:color="auto" w:fill="auto"/>
            <w:hideMark/>
          </w:tcPr>
          <w:p w14:paraId="7A3218BA" w14:textId="6F274D6A" w:rsidR="00685C67" w:rsidRPr="0084101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</w:t>
            </w:r>
          </w:p>
        </w:tc>
        <w:tc>
          <w:tcPr>
            <w:tcW w:w="821" w:type="dxa"/>
            <w:shd w:val="clear" w:color="000000" w:fill="FFFFFF"/>
            <w:noWrap/>
            <w:hideMark/>
          </w:tcPr>
          <w:p w14:paraId="6EEB92D3" w14:textId="4109CD2C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E6CA136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717880" w14:textId="1432D0A5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4287EDA" w14:textId="18BFBC5C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0971517" w14:textId="77777777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841017">
              <w:rPr>
                <w:rFonts w:eastAsia="Times New Roman" w:cstheme="minorHAns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F10C70E" w14:textId="5297AD9B" w:rsidR="00685C67" w:rsidRPr="0084101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4D26B24" w14:textId="7E6A7DA0" w:rsidR="00685C67" w:rsidRPr="00214172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5B4FC821" w14:textId="6C014C52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07</w:t>
            </w:r>
          </w:p>
        </w:tc>
        <w:tc>
          <w:tcPr>
            <w:tcW w:w="0" w:type="auto"/>
            <w:shd w:val="clear" w:color="000000" w:fill="FFFFFF"/>
          </w:tcPr>
          <w:p w14:paraId="3E80583C" w14:textId="08D9D80F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586855E7" w14:textId="28426B14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1FCD4C5F" w14:textId="17129783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419</w:t>
            </w:r>
          </w:p>
        </w:tc>
        <w:tc>
          <w:tcPr>
            <w:tcW w:w="0" w:type="auto"/>
            <w:shd w:val="clear" w:color="000000" w:fill="FFFFFF"/>
          </w:tcPr>
          <w:p w14:paraId="537D27CF" w14:textId="3F4B4DBD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000000" w:fill="FFFFFF"/>
          </w:tcPr>
          <w:p w14:paraId="45571708" w14:textId="46F21AA2" w:rsidR="00685C67" w:rsidRPr="00214172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0376262F" w14:textId="2BABAAF9" w:rsidR="00685C67" w:rsidRDefault="00685C67" w:rsidP="00685C6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ab/>
              <w:t>High</w:t>
            </w:r>
          </w:p>
        </w:tc>
        <w:tc>
          <w:tcPr>
            <w:tcW w:w="0" w:type="auto"/>
            <w:shd w:val="clear" w:color="000000" w:fill="FFFFFF"/>
          </w:tcPr>
          <w:p w14:paraId="35708147" w14:textId="12B7567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87</w:t>
            </w:r>
          </w:p>
        </w:tc>
        <w:tc>
          <w:tcPr>
            <w:tcW w:w="0" w:type="auto"/>
            <w:shd w:val="clear" w:color="000000" w:fill="FFFFFF"/>
          </w:tcPr>
          <w:p w14:paraId="350BA495" w14:textId="1E7C6886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5F787018" w14:textId="25C2A1FE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464A7193" w14:textId="36CD416D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559</w:t>
            </w:r>
          </w:p>
        </w:tc>
        <w:tc>
          <w:tcPr>
            <w:tcW w:w="0" w:type="auto"/>
            <w:shd w:val="clear" w:color="000000" w:fill="FFFFFF"/>
          </w:tcPr>
          <w:p w14:paraId="63FACF6E" w14:textId="7B53B641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4172">
              <w:rPr>
                <w:rFonts w:eastAsia="Times New Roman" w:cstheme="minorHAns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297EE433" w14:textId="5583DCA4" w:rsidR="00685C67" w:rsidRDefault="00685C67" w:rsidP="00685C67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</w:tr>
      <w:tr w:rsidR="00685C67" w:rsidRPr="00841017" w14:paraId="777A624F" w14:textId="04052F27" w:rsidTr="00685C67">
        <w:tc>
          <w:tcPr>
            <w:tcW w:w="0" w:type="auto"/>
            <w:shd w:val="clear" w:color="auto" w:fill="auto"/>
            <w:vAlign w:val="bottom"/>
          </w:tcPr>
          <w:p w14:paraId="0A2F50F9" w14:textId="6FDAFC7A" w:rsidR="00656880" w:rsidRPr="003C39B8" w:rsidRDefault="00656880" w:rsidP="0065688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shd w:val="clear" w:color="auto" w:fill="auto"/>
          </w:tcPr>
          <w:p w14:paraId="5442070B" w14:textId="3F14D01A" w:rsidR="00656880" w:rsidRPr="00656880" w:rsidRDefault="00656880" w:rsidP="00656880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21" w:type="dxa"/>
            <w:shd w:val="clear" w:color="000000" w:fill="FFFFFF"/>
            <w:noWrap/>
          </w:tcPr>
          <w:p w14:paraId="04151FBE" w14:textId="0B62A5EC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310</w:t>
            </w:r>
          </w:p>
        </w:tc>
        <w:tc>
          <w:tcPr>
            <w:tcW w:w="0" w:type="auto"/>
            <w:shd w:val="clear" w:color="000000" w:fill="FFFFFF"/>
            <w:noWrap/>
          </w:tcPr>
          <w:p w14:paraId="396F8155" w14:textId="1E1D7E9C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05C17465" w14:textId="383AC4E2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  <w:noWrap/>
          </w:tcPr>
          <w:p w14:paraId="699B0A59" w14:textId="064BEB61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513</w:t>
            </w:r>
          </w:p>
        </w:tc>
        <w:tc>
          <w:tcPr>
            <w:tcW w:w="0" w:type="auto"/>
            <w:shd w:val="clear" w:color="000000" w:fill="FFFFFF"/>
            <w:noWrap/>
          </w:tcPr>
          <w:p w14:paraId="7BE8F95B" w14:textId="0CD65398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</w:tcPr>
          <w:p w14:paraId="33B31005" w14:textId="2F00302A" w:rsidR="00656880" w:rsidRP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688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0" w:type="auto"/>
            <w:shd w:val="clear" w:color="000000" w:fill="FFFFFF"/>
          </w:tcPr>
          <w:p w14:paraId="5BE0A190" w14:textId="56626D3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gt;2</w:t>
            </w:r>
          </w:p>
        </w:tc>
        <w:tc>
          <w:tcPr>
            <w:tcW w:w="0" w:type="auto"/>
            <w:shd w:val="clear" w:color="000000" w:fill="FFFFFF"/>
          </w:tcPr>
          <w:p w14:paraId="664AAF97" w14:textId="50F4A3EC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0" w:type="auto"/>
            <w:shd w:val="clear" w:color="000000" w:fill="FFFFFF"/>
          </w:tcPr>
          <w:p w14:paraId="2C2B8CD8" w14:textId="5441843A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6724A973" w14:textId="707A89B2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71</w:t>
            </w:r>
          </w:p>
        </w:tc>
        <w:tc>
          <w:tcPr>
            <w:tcW w:w="0" w:type="auto"/>
            <w:shd w:val="clear" w:color="000000" w:fill="FFFFFF"/>
          </w:tcPr>
          <w:p w14:paraId="343792C0" w14:textId="28016FB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859</w:t>
            </w:r>
          </w:p>
        </w:tc>
        <w:tc>
          <w:tcPr>
            <w:tcW w:w="0" w:type="auto"/>
            <w:shd w:val="clear" w:color="000000" w:fill="FFFFFF"/>
          </w:tcPr>
          <w:p w14:paraId="0C546EB5" w14:textId="5A26C738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7E55">
              <w:rPr>
                <w:rFonts w:eastAsia="Times New Roman" w:cstheme="minorHAns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6B175FAD" w14:textId="1CB59B18" w:rsidR="00656880" w:rsidRPr="00820FB8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73</w:t>
            </w:r>
          </w:p>
        </w:tc>
        <w:tc>
          <w:tcPr>
            <w:tcW w:w="0" w:type="auto"/>
            <w:shd w:val="clear" w:color="000000" w:fill="FFFFFF"/>
          </w:tcPr>
          <w:p w14:paraId="2C3CA46C" w14:textId="391B65A6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31F3545A" w14:textId="66A3929E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499FDB9C" w14:textId="381C54F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4809481" w14:textId="1AB5C052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19FEC713" w14:textId="2A71381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6CC36009" w14:textId="30F3F4B0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000000" w:fill="FFFFFF"/>
          </w:tcPr>
          <w:p w14:paraId="55EEAE9A" w14:textId="27F4934B" w:rsidR="00656880" w:rsidRDefault="00656880" w:rsidP="0065688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14:paraId="7E53F130" w14:textId="4A39F99A" w:rsidR="00841017" w:rsidRPr="00656880" w:rsidRDefault="00656880">
      <w:pPr>
        <w:rPr>
          <w:sz w:val="16"/>
          <w:szCs w:val="16"/>
        </w:rPr>
      </w:pPr>
      <w:r w:rsidRPr="00656880">
        <w:rPr>
          <w:sz w:val="16"/>
          <w:szCs w:val="16"/>
          <w:vertAlign w:val="superscript"/>
        </w:rPr>
        <w:t>1</w:t>
      </w:r>
      <w:r w:rsidRPr="00656880">
        <w:rPr>
          <w:sz w:val="16"/>
          <w:szCs w:val="16"/>
        </w:rPr>
        <w:t xml:space="preserve">Kolmogorov-Smirnov with Lilliefors significance correction </w:t>
      </w:r>
      <w:r w:rsidRPr="00656880">
        <w:rPr>
          <w:sz w:val="16"/>
          <w:szCs w:val="16"/>
          <w:vertAlign w:val="superscript"/>
        </w:rPr>
        <w:t>2</w:t>
      </w:r>
      <w:r w:rsidRPr="00656880">
        <w:rPr>
          <w:sz w:val="16"/>
          <w:szCs w:val="16"/>
        </w:rPr>
        <w:t>Shapiro-Wilk *lower bound of true significance</w:t>
      </w:r>
    </w:p>
    <w:p w14:paraId="56E6FBC1" w14:textId="7DA7AAE1" w:rsidR="004F7E55" w:rsidRDefault="00DB668D" w:rsidP="00DB0EC1">
      <w:pPr>
        <w:spacing w:after="120"/>
      </w:pPr>
      <w:r>
        <w:lastRenderedPageBreak/>
        <w:t>Table S</w:t>
      </w:r>
      <w:r w:rsidR="00541875">
        <w:t>2</w:t>
      </w:r>
      <w:r>
        <w:t xml:space="preserve"> Bivariable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0"/>
        <w:gridCol w:w="921"/>
        <w:gridCol w:w="830"/>
        <w:gridCol w:w="714"/>
        <w:gridCol w:w="714"/>
        <w:gridCol w:w="714"/>
        <w:gridCol w:w="714"/>
        <w:gridCol w:w="643"/>
        <w:gridCol w:w="723"/>
        <w:gridCol w:w="723"/>
        <w:gridCol w:w="723"/>
        <w:gridCol w:w="769"/>
        <w:gridCol w:w="723"/>
        <w:gridCol w:w="768"/>
      </w:tblGrid>
      <w:tr w:rsidR="000B68F3" w:rsidRPr="00697C57" w14:paraId="6A8DEF92" w14:textId="77777777" w:rsidTr="66DBFED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7785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198F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bacco Industry</w:t>
            </w:r>
          </w:p>
          <w:p w14:paraId="4C716089" w14:textId="135A10B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</w:t>
            </w:r>
            <w:r w:rsidR="00685C67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e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13CAA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 TTLC undertaking tobacco growing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17E1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TTC undertaking final product manufacturing</w:t>
            </w:r>
          </w:p>
        </w:tc>
      </w:tr>
      <w:tr w:rsidR="000B68F3" w:rsidRPr="00697C57" w14:paraId="6A903FBA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B643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91CB4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F029A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3A648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F1E47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096906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F064A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10925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89621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4209E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422D2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88876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7FD38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A2BD4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B68F3" w:rsidRPr="00697C57" w14:paraId="39D26DEC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A8FF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2417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5DF3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EF3B6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28956A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F8C691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E69851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E4E23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9884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C6E8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B302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2FF7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E135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9D3A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</w:tr>
      <w:tr w:rsidR="000B68F3" w:rsidRPr="00697C57" w14:paraId="314FBE82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C4E2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FD40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rre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05059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746D7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7E25" w14:textId="77777777" w:rsidR="000B68F3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3BB1" w14:textId="77777777" w:rsidR="000B68F3" w:rsidRPr="00697C57" w:rsidRDefault="000B68F3" w:rsidP="006C16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</w:tr>
      <w:tr w:rsidR="000B68F3" w:rsidRPr="00697C57" w14:paraId="3B186AFE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4675" w14:textId="4D8AB73A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ference</w:t>
            </w:r>
            <w:r w:rsidR="0046460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T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F06A" w14:textId="62937E4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DA4A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232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241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0E07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526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22F3" w14:textId="77777777" w:rsidR="000B68F3" w:rsidRPr="00587B92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587B92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87B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3D3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2B1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158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EBD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39C1" w14:textId="77777777" w:rsidR="000B68F3" w:rsidRPr="00587B92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587B92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33</w:t>
            </w:r>
          </w:p>
        </w:tc>
      </w:tr>
      <w:tr w:rsidR="000B68F3" w:rsidRPr="00697C57" w14:paraId="63D9B2E7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6FDC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1FB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872E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AA4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34DD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694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B8EA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2ED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6CC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1DF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CEF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EC9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113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B6E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</w:tr>
      <w:tr w:rsidR="000B68F3" w:rsidRPr="00697C57" w14:paraId="10E2AFCB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32D8" w14:textId="71884208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bacco Contro</w:t>
            </w:r>
            <w:r w:rsidR="00685C67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43A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9744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E2B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9C1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AE2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679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AA2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9C3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DCF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3BB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4CA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573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FF6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</w:p>
        </w:tc>
      </w:tr>
      <w:tr w:rsidR="000B68F3" w:rsidRPr="00697C57" w14:paraId="2E6508EC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A03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MPOW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F8E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54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D3C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03C9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1FE0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CFE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A31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D3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3F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7D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99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CED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5A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44</w:t>
            </w:r>
          </w:p>
        </w:tc>
      </w:tr>
      <w:tr w:rsidR="000B68F3" w:rsidRPr="00697C57" w14:paraId="64F63465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05DF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nitor (prevalence data) (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86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DD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1BC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C150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CF6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EFF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B3B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36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D4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BD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53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98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CC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.085</w:t>
            </w:r>
          </w:p>
        </w:tc>
      </w:tr>
      <w:tr w:rsidR="000B68F3" w:rsidRPr="00697C57" w14:paraId="0E165E02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6EF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arnings on packs (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C6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ECF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8AE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E10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D7F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E3C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687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96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D96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6F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B9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79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FB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17</w:t>
            </w:r>
          </w:p>
        </w:tc>
      </w:tr>
      <w:tr w:rsidR="000B68F3" w:rsidRPr="00697C57" w14:paraId="3B4D13B3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CFC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force a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dvert ba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34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E7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D84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2B5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F6B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324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B44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DA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C9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040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55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92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12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43</w:t>
            </w:r>
          </w:p>
        </w:tc>
      </w:tr>
      <w:tr w:rsidR="000B68F3" w:rsidRPr="00697C57" w14:paraId="308829C5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9525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5B1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9452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E28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65F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26B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63C0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9DAF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252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269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156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58B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B90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E788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68F3" w:rsidRPr="00697C57" w14:paraId="46B8A0A3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2A7A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orld govern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883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EC5C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6B8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C9C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A58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D12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01E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36B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DF1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725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4C5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E81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B56B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68F3" w:rsidRPr="00697C57" w14:paraId="492F1594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418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oic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7F4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5D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B227" w14:textId="17D50803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7555" w14:textId="5BEBB1FA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1EC2" w14:textId="35B3F84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AF35D" w14:textId="70226BFE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E61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540" w14:textId="55A46005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89B" w14:textId="2F9612DB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BA1" w14:textId="567E6F62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79B" w14:textId="1E7E57C6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02A" w14:textId="676692A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A05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</w:tr>
      <w:tr w:rsidR="000B68F3" w:rsidRPr="00697C57" w14:paraId="6B0F70E7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EDE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oice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4C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97C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E44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F44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4E6A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DB4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071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42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AA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408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14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D4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FF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</w:tr>
      <w:tr w:rsidR="000B68F3" w:rsidRPr="00697C57" w14:paraId="2A1CAE1B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3F82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bility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62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D8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E2AA" w14:textId="72DC1C33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820E" w14:textId="14CC2FB4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F14F2" w14:textId="7F297012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7B28" w14:textId="41E3F76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86EF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359" w14:textId="6BFAC5D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11C" w14:textId="43BF6C0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65A" w14:textId="0FE2110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9F6" w14:textId="7D4CC114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887" w14:textId="57A35AB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9E1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23</w:t>
            </w:r>
          </w:p>
        </w:tc>
      </w:tr>
      <w:tr w:rsidR="000B68F3" w:rsidRPr="00697C57" w14:paraId="66CA7C4D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70B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bility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048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04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F4E3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107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6A3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D16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98E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E33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3E4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11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5B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09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05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23</w:t>
            </w:r>
          </w:p>
        </w:tc>
      </w:tr>
      <w:tr w:rsidR="000B68F3" w:rsidRPr="00697C57" w14:paraId="7816524A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847F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vt effectiv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C8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10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6E17" w14:textId="75A91F85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45A4" w14:textId="3437D9C2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B83E2" w14:textId="510BB8E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771A" w14:textId="0DDA4D5B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FFF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A5D" w14:textId="5BB3010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64E1" w14:textId="16A6631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670" w14:textId="0371329C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356" w14:textId="62F36BE0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37B" w14:textId="1E2DCC6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D54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717</w:t>
            </w:r>
          </w:p>
        </w:tc>
      </w:tr>
      <w:tr w:rsidR="000B68F3" w:rsidRPr="00697C57" w14:paraId="4F8DE142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D0C1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ovt effective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6E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8D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EEB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FD56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732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FCE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FE99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0E8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8D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BC4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6C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9C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FA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717</w:t>
            </w:r>
          </w:p>
        </w:tc>
      </w:tr>
      <w:tr w:rsidR="000B68F3" w:rsidRPr="00697C57" w14:paraId="3FE95B6E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7C8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gulate private sector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F3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70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1CC3" w14:textId="62CEE112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353C" w14:textId="6F3452FA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3B2E" w14:textId="1455C6D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1B44" w14:textId="3902AC5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EB7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7AD1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C42" w14:textId="5BBC850A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5E1" w14:textId="055860BD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3C7" w14:textId="216E3AE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75E" w14:textId="627187C2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554" w14:textId="080CC5E2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9BB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</w:tr>
      <w:tr w:rsidR="000B68F3" w:rsidRPr="00697C57" w14:paraId="4F26BB1E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685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gulate private sector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B2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8E6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702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D87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25D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8B2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815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07AD1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86D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50A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F0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67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6A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73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</w:tr>
      <w:tr w:rsidR="000B68F3" w:rsidRPr="00697C57" w14:paraId="7E217099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6F3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ule of law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51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11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E375" w14:textId="21EE1834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B2E7" w14:textId="521CEC7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38FC" w14:textId="753E232D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F922" w14:textId="68118BC3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622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D24" w14:textId="1BE453C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8AC" w14:textId="5E576553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9F9" w14:textId="2AAF0E2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271" w14:textId="15DC0DC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2DA" w14:textId="14FD2AD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AF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974</w:t>
            </w:r>
          </w:p>
        </w:tc>
      </w:tr>
      <w:tr w:rsidR="000B68F3" w:rsidRPr="00697C57" w14:paraId="38E56190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953E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ule of law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488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D0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0B4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666E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B01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C722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E4D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FC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F6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70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F3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81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026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974</w:t>
            </w:r>
          </w:p>
        </w:tc>
      </w:tr>
      <w:tr w:rsidR="000B68F3" w:rsidRPr="00697C57" w14:paraId="12EAAB7D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3BC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corruption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35A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65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076F" w14:textId="5AE863C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30C0" w14:textId="2D3CED8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004E" w14:textId="25D3D4B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7FE8" w14:textId="25F6B59F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E3B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843" w14:textId="663A9E76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AA6" w14:textId="6C20D025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0A5" w14:textId="7EDD7172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893" w14:textId="53EAF42D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690E" w14:textId="404E6460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21417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5E8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953</w:t>
            </w:r>
          </w:p>
        </w:tc>
      </w:tr>
      <w:tr w:rsidR="000B68F3" w:rsidRPr="00697C57" w14:paraId="1ABCA92D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498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corruption (ra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F2C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0A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07FE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284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9BC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404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1B9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94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599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92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AD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D59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EF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953</w:t>
            </w:r>
          </w:p>
        </w:tc>
      </w:tr>
      <w:tr w:rsidR="000B68F3" w:rsidRPr="00697C57" w14:paraId="00A2B28F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DA58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483F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706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FF4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206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F2D2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A240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F94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EEF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4EF4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C7D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B3C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E59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33C3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</w:p>
        </w:tc>
      </w:tr>
      <w:tr w:rsidR="000B68F3" w:rsidRPr="00697C57" w14:paraId="50269978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CEF1" w14:textId="77777777" w:rsidR="000B68F3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bacco contribution to econom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0031" w14:textId="77777777" w:rsidR="000B68F3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3AE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DA24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C507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76B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DD7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E9CD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4EB0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A17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F88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D92F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DC3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9C8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</w:p>
        </w:tc>
      </w:tr>
      <w:tr w:rsidR="000B68F3" w:rsidRPr="00697C57" w14:paraId="57586022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3CC" w14:textId="58BF887A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bacco exports (US$</w:t>
            </w:r>
            <w:r w:rsidR="5162B609"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Millions</w:t>
            </w: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5D5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56E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10FC" w14:textId="7DEB027B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6F7C" w14:textId="3BCB35D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BD03" w14:textId="7DDDA7C3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1B8B" w14:textId="3B79CD31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97C3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FDA" w14:textId="4AC19343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F09" w14:textId="7F3B4F9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B63" w14:textId="21698DC1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D1E" w14:textId="696FF19D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66DBFED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1,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DF6" w14:textId="5BEBBE29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37A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&lt;.001</w:t>
            </w:r>
          </w:p>
        </w:tc>
      </w:tr>
      <w:tr w:rsidR="000B68F3" w:rsidRPr="00697C57" w14:paraId="1627F88C" w14:textId="77777777" w:rsidTr="66DBFED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D6C2" w14:textId="77777777" w:rsidR="000B68F3" w:rsidRPr="00697C57" w:rsidRDefault="000B68F3" w:rsidP="006C16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%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xport value is toba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7CB96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97C57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FDC1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89ACB" w14:textId="78C2C93C" w:rsidR="000B68F3" w:rsidRPr="00EE150A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75B19" w14:textId="4B88EEF4" w:rsidR="000B68F3" w:rsidRPr="00EE150A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6EC9F1" w14:textId="4BE7AAC2" w:rsidR="000B68F3" w:rsidRPr="00EE150A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5DFC5" w14:textId="2A0A07DE" w:rsidR="000B68F3" w:rsidRPr="00EE150A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64B68" w14:textId="77777777" w:rsidR="000B68F3" w:rsidRPr="00EE150A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8928" w14:textId="715CC040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9C19" w14:textId="04815AA8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3961" w14:textId="48775C21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3752" w14:textId="3BFE61FC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3303" w14:textId="44667931" w:rsidR="000B68F3" w:rsidRPr="00697C57" w:rsidRDefault="00214172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0B68F3" w:rsidRPr="00EE150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B4FB" w14:textId="77777777" w:rsidR="000B68F3" w:rsidRPr="00697C57" w:rsidRDefault="000B68F3" w:rsidP="006C16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</w:pPr>
            <w:r w:rsidRPr="00697C57">
              <w:rPr>
                <w:rFonts w:ascii="Calibri" w:eastAsia="Times New Roman" w:hAnsi="Calibri" w:cs="Calibri"/>
                <w:color w:val="000000"/>
                <w:highlight w:val="green"/>
                <w:lang w:eastAsia="en-GB"/>
              </w:rPr>
              <w:t>.021</w:t>
            </w:r>
          </w:p>
        </w:tc>
      </w:tr>
    </w:tbl>
    <w:p w14:paraId="264565EE" w14:textId="77777777" w:rsidR="00DB0EC1" w:rsidRDefault="00DB0EC1">
      <w:r>
        <w:br w:type="page"/>
      </w:r>
    </w:p>
    <w:p w14:paraId="5A0019CA" w14:textId="766F48B6" w:rsidR="00404941" w:rsidRDefault="00404941" w:rsidP="004075AA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69391A" wp14:editId="59FFA303">
                <wp:simplePos x="0" y="0"/>
                <wp:positionH relativeFrom="column">
                  <wp:posOffset>-228600</wp:posOffset>
                </wp:positionH>
                <wp:positionV relativeFrom="paragraph">
                  <wp:posOffset>200025</wp:posOffset>
                </wp:positionV>
                <wp:extent cx="9963150" cy="61817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3150" cy="61817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 w14:anchorId="05D07E51">
              <v:rect id="Rectangle 7" style="position:absolute;margin-left:-18pt;margin-top:15.75pt;width:784.5pt;height:48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#1f3763 [1604]" strokeweight="1pt" w14:anchorId="0F5D7F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"/>
            </w:pict>
          </mc:Fallback>
        </mc:AlternateContent>
      </w:r>
      <w:r>
        <w:t xml:space="preserve">Box S1 Tests of suitability of </w:t>
      </w:r>
      <w:r w:rsidR="002365A1">
        <w:t>TIII</w:t>
      </w:r>
      <w:r>
        <w:t xml:space="preserve"> for ANOVA and generalised linear modelling dependent variable</w:t>
      </w:r>
    </w:p>
    <w:p w14:paraId="54F90930" w14:textId="146DF942" w:rsidR="004075AA" w:rsidRDefault="004075AA" w:rsidP="004075A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292AD37D" wp14:editId="2BCE8D5E">
            <wp:extent cx="4429125" cy="2606613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971" cy="261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4E3014AF" wp14:editId="7791B770">
            <wp:extent cx="4436311" cy="2610843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582" cy="2625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250F3" w14:textId="77777777" w:rsidR="004075AA" w:rsidRDefault="004075AA" w:rsidP="004075AA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0DB495F4" w14:textId="0ABD466E" w:rsidR="004075AA" w:rsidRDefault="004075AA" w:rsidP="004075A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7DB072FF" wp14:editId="25C4D21C">
            <wp:extent cx="3990746" cy="2200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255"/>
                    <a:stretch/>
                  </pic:blipFill>
                  <pic:spPr bwMode="auto">
                    <a:xfrm>
                      <a:off x="0" y="0"/>
                      <a:ext cx="4038344" cy="2226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04941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1A439DAA" w14:textId="7A7AA842" w:rsidR="00404941" w:rsidRPr="00404941" w:rsidRDefault="00404941" w:rsidP="00404941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 w:cstheme="minorHAnsi"/>
          <w:sz w:val="16"/>
          <w:szCs w:val="16"/>
        </w:rPr>
      </w:pPr>
      <w:r w:rsidRPr="00404941">
        <w:rPr>
          <w:rFonts w:eastAsiaTheme="minorHAnsi" w:cstheme="minorHAnsi"/>
          <w:sz w:val="16"/>
          <w:szCs w:val="16"/>
        </w:rPr>
        <w:t>Tests of homogeneity of variance</w:t>
      </w:r>
      <w:r w:rsidR="006A21FD">
        <w:rPr>
          <w:rFonts w:eastAsiaTheme="minorHAnsi" w:cstheme="minorHAnsi"/>
          <w:sz w:val="16"/>
          <w:szCs w:val="16"/>
        </w:rPr>
        <w:t xml:space="preserve"> (Levine Statistic)</w:t>
      </w:r>
    </w:p>
    <w:tbl>
      <w:tblPr>
        <w:tblW w:w="0" w:type="auto"/>
        <w:tblInd w:w="28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742"/>
        <w:gridCol w:w="430"/>
        <w:gridCol w:w="500"/>
        <w:gridCol w:w="500"/>
        <w:gridCol w:w="222"/>
        <w:gridCol w:w="1107"/>
        <w:gridCol w:w="430"/>
        <w:gridCol w:w="500"/>
        <w:gridCol w:w="500"/>
        <w:gridCol w:w="222"/>
        <w:gridCol w:w="736"/>
        <w:gridCol w:w="430"/>
        <w:gridCol w:w="536"/>
        <w:gridCol w:w="500"/>
      </w:tblGrid>
      <w:tr w:rsidR="00DB668D" w:rsidRPr="004075AA" w14:paraId="4F8C7119" w14:textId="77777777" w:rsidTr="0079521A">
        <w:tc>
          <w:tcPr>
            <w:tcW w:w="0" w:type="auto"/>
            <w:shd w:val="clear" w:color="auto" w:fill="auto"/>
            <w:vAlign w:val="bottom"/>
            <w:hideMark/>
          </w:tcPr>
          <w:p w14:paraId="0F11FC75" w14:textId="4FEBE808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51AF73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 TTLC </w:t>
            </w:r>
          </w:p>
          <w:p w14:paraId="400ECE0D" w14:textId="4CA490BE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grow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038F6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A06118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B99BED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</w:tcPr>
          <w:p w14:paraId="640D88AC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0878AA" w14:textId="2E0DD768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 TTC making </w:t>
            </w:r>
          </w:p>
          <w:p w14:paraId="7C9FB480" w14:textId="4E95E895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final produc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DC97CD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B84C58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55A0A4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</w:tcPr>
          <w:p w14:paraId="47E19071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8028A9" w14:textId="054875F3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Country </w:t>
            </w:r>
          </w:p>
          <w:p w14:paraId="3F0070CC" w14:textId="2809F81D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com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F404F3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6E92A7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FCE93C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Sig.</w:t>
            </w:r>
          </w:p>
        </w:tc>
      </w:tr>
      <w:tr w:rsidR="00DB668D" w:rsidRPr="004075AA" w14:paraId="06F58045" w14:textId="77777777" w:rsidTr="0079521A">
        <w:tc>
          <w:tcPr>
            <w:tcW w:w="0" w:type="auto"/>
            <w:shd w:val="clear" w:color="auto" w:fill="auto"/>
            <w:hideMark/>
          </w:tcPr>
          <w:p w14:paraId="59680CB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Based on M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BBC390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A15F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8CC5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30C61" w14:textId="69144BCA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99</w:t>
            </w:r>
          </w:p>
        </w:tc>
        <w:tc>
          <w:tcPr>
            <w:tcW w:w="0" w:type="auto"/>
          </w:tcPr>
          <w:p w14:paraId="3848058F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FEAD9E" w14:textId="76410ACB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7721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FF720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8779E" w14:textId="3536D79A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945</w:t>
            </w:r>
          </w:p>
        </w:tc>
        <w:tc>
          <w:tcPr>
            <w:tcW w:w="0" w:type="auto"/>
          </w:tcPr>
          <w:p w14:paraId="48A4AE4B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91BEF1" w14:textId="336F1C7D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6F587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5E494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EE5E0" w14:textId="76644467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65</w:t>
            </w:r>
          </w:p>
        </w:tc>
      </w:tr>
      <w:tr w:rsidR="00DB668D" w:rsidRPr="004075AA" w14:paraId="673DC4F0" w14:textId="77777777" w:rsidTr="0079521A">
        <w:tc>
          <w:tcPr>
            <w:tcW w:w="0" w:type="auto"/>
            <w:shd w:val="clear" w:color="auto" w:fill="auto"/>
            <w:hideMark/>
          </w:tcPr>
          <w:p w14:paraId="147185D8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Based on Med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8650A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92BF7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87BD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130002" w14:textId="5FD58B10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</w:tcPr>
          <w:p w14:paraId="213573C9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F4029A" w14:textId="3E0A0382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4986E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85634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FE31B" w14:textId="2AE3C475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968</w:t>
            </w:r>
          </w:p>
        </w:tc>
        <w:tc>
          <w:tcPr>
            <w:tcW w:w="0" w:type="auto"/>
          </w:tcPr>
          <w:p w14:paraId="7505E1C8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3867F7" w14:textId="70BF46A3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92A7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E4EB3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E0975" w14:textId="08160132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67</w:t>
            </w:r>
          </w:p>
        </w:tc>
      </w:tr>
      <w:tr w:rsidR="00DB668D" w:rsidRPr="004075AA" w14:paraId="52DB86D1" w14:textId="77777777" w:rsidTr="0079521A">
        <w:tc>
          <w:tcPr>
            <w:tcW w:w="0" w:type="auto"/>
            <w:shd w:val="clear" w:color="auto" w:fill="auto"/>
            <w:hideMark/>
          </w:tcPr>
          <w:p w14:paraId="231C0B86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ased on Median and with adjusted </w:t>
            </w:r>
            <w:proofErr w:type="spellStart"/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5F2D43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344B3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F6C42" w14:textId="666EFEBB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8E2A9" w14:textId="4962E8A0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</w:tcPr>
          <w:p w14:paraId="2D928DF6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FC608F" w14:textId="1AA7AC88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12EC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B9608" w14:textId="6EE21F65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6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7644F" w14:textId="0E76155D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968</w:t>
            </w:r>
          </w:p>
        </w:tc>
        <w:tc>
          <w:tcPr>
            <w:tcW w:w="0" w:type="auto"/>
          </w:tcPr>
          <w:p w14:paraId="73A1FBAA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CFF568" w14:textId="7DB3BE8C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664EE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AE99C" w14:textId="116B0CAE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54.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0D5EB" w14:textId="1C69C1CA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70</w:t>
            </w:r>
          </w:p>
        </w:tc>
      </w:tr>
      <w:tr w:rsidR="00DB668D" w:rsidRPr="004075AA" w14:paraId="66CA0401" w14:textId="77777777" w:rsidTr="0079521A">
        <w:tc>
          <w:tcPr>
            <w:tcW w:w="0" w:type="auto"/>
            <w:shd w:val="clear" w:color="auto" w:fill="auto"/>
            <w:hideMark/>
          </w:tcPr>
          <w:p w14:paraId="216696F3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Based on trimmed m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9A232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041AA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3E70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1FFCF" w14:textId="3D1C5F37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99</w:t>
            </w:r>
          </w:p>
        </w:tc>
        <w:tc>
          <w:tcPr>
            <w:tcW w:w="0" w:type="auto"/>
          </w:tcPr>
          <w:p w14:paraId="08C30696" w14:textId="77777777" w:rsidR="00DB668D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2F7800" w14:textId="6A5CE4D1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B5CA3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D9B6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E9A9F" w14:textId="6FB8C171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944</w:t>
            </w:r>
          </w:p>
        </w:tc>
        <w:tc>
          <w:tcPr>
            <w:tcW w:w="0" w:type="auto"/>
          </w:tcPr>
          <w:p w14:paraId="51F54A41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7EC36C" w14:textId="28409DDF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.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BAADF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72665" w14:textId="77777777" w:rsidR="00DB668D" w:rsidRPr="004075AA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075AA">
              <w:rPr>
                <w:rFonts w:eastAsia="Times New Roman" w:cstheme="minorHAnsi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8D46C" w14:textId="01004DC4" w:rsidR="00DB668D" w:rsidRPr="00820FB8" w:rsidRDefault="00DB668D" w:rsidP="0040494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820FB8"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  <w:t>.065</w:t>
            </w:r>
          </w:p>
        </w:tc>
      </w:tr>
    </w:tbl>
    <w:p w14:paraId="35486FC4" w14:textId="5567E477" w:rsidR="004075AA" w:rsidRDefault="004075AA" w:rsidP="004075A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215B588" w14:textId="77777777" w:rsidR="004075AA" w:rsidRDefault="004075AA" w:rsidP="004075A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36F484DA" w14:textId="77777777" w:rsidR="004075AA" w:rsidRDefault="004075AA" w:rsidP="004075A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5D996015" w14:textId="77777777" w:rsidR="004075AA" w:rsidRDefault="004075AA" w:rsidP="004075AA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14:paraId="448B91AC" w14:textId="6007EB01" w:rsidR="000B68F3" w:rsidRDefault="000B68F3"/>
    <w:p w14:paraId="4B34A28F" w14:textId="36E99FA0" w:rsidR="000B68F3" w:rsidRDefault="000B68F3" w:rsidP="000B68F3">
      <w:r>
        <w:t>Table S3 Building the base model: bivariable and multivariable associations between country income, subsidiaries, and interfer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1843"/>
        <w:gridCol w:w="567"/>
        <w:gridCol w:w="425"/>
        <w:gridCol w:w="567"/>
        <w:gridCol w:w="567"/>
        <w:gridCol w:w="463"/>
        <w:gridCol w:w="500"/>
        <w:gridCol w:w="637"/>
        <w:gridCol w:w="553"/>
        <w:gridCol w:w="607"/>
        <w:gridCol w:w="822"/>
        <w:gridCol w:w="565"/>
        <w:gridCol w:w="953"/>
        <w:gridCol w:w="854"/>
        <w:gridCol w:w="450"/>
        <w:gridCol w:w="1056"/>
      </w:tblGrid>
      <w:tr w:rsidR="008A3F1F" w:rsidRPr="00C11E59" w14:paraId="4382A3B8" w14:textId="7631C6AB" w:rsidTr="00680345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3D4D1D38" w14:textId="77777777" w:rsidR="008A3F1F" w:rsidRPr="00C11E59" w:rsidRDefault="008A3F1F" w:rsidP="006C16A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6BBF1" w14:textId="77777777" w:rsidR="008A3F1F" w:rsidRPr="00C11E59" w:rsidRDefault="008A3F1F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44FB25" w14:textId="77777777" w:rsidR="008A3F1F" w:rsidRDefault="008A3F1F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63982D" w14:textId="77777777" w:rsidR="008A3F1F" w:rsidRDefault="008A3F1F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ivariable regression</w:t>
            </w:r>
          </w:p>
        </w:tc>
        <w:tc>
          <w:tcPr>
            <w:tcW w:w="802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9F8ED8" w14:textId="2A285A4A" w:rsidR="008A3F1F" w:rsidRDefault="008A3F1F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ltivariable regression</w:t>
            </w:r>
          </w:p>
        </w:tc>
      </w:tr>
      <w:tr w:rsidR="008A3F1F" w:rsidRPr="00C11E59" w14:paraId="3106CFE2" w14:textId="7A37F711" w:rsidTr="002365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CFAB8E" w14:textId="77777777" w:rsidR="003E2E68" w:rsidRPr="00C11E59" w:rsidRDefault="003E2E68" w:rsidP="006C16A4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514AC" w14:textId="77777777" w:rsidR="003E2E68" w:rsidRPr="00C11E59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6B2CB" w14:textId="77777777" w:rsidR="003E2E68" w:rsidRPr="00C11E59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60B50" w14:textId="77777777" w:rsidR="003E2E68" w:rsidRPr="00C11E59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CAF63" w14:textId="77777777" w:rsidR="003E2E68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  <w:p w14:paraId="1CB15311" w14:textId="35358148" w:rsidR="003E2E68" w:rsidRPr="00C11E59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dependent variables: Income + </w:t>
            </w:r>
            <w:r w:rsidR="00464603">
              <w:rPr>
                <w:rFonts w:cstheme="minorHAnsi"/>
                <w:sz w:val="16"/>
                <w:szCs w:val="16"/>
              </w:rPr>
              <w:t>growing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C6E71" w14:textId="77777777" w:rsidR="003E2E68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  <w:p w14:paraId="12B5D8E5" w14:textId="77777777" w:rsidR="003E2E68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dependent variables: </w:t>
            </w:r>
          </w:p>
          <w:p w14:paraId="654E759F" w14:textId="5858A18F" w:rsidR="003E2E68" w:rsidRPr="00C11E59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come + </w:t>
            </w:r>
            <w:r w:rsidR="00464603">
              <w:rPr>
                <w:rFonts w:cstheme="minorHAnsi"/>
                <w:sz w:val="16"/>
                <w:szCs w:val="16"/>
              </w:rPr>
              <w:t>final product manufactur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</w:tcBorders>
          </w:tcPr>
          <w:p w14:paraId="0E0349F4" w14:textId="77777777" w:rsidR="003E2E68" w:rsidRPr="003658E4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658E4">
              <w:rPr>
                <w:rFonts w:cstheme="minorHAnsi"/>
                <w:b/>
                <w:bCs/>
                <w:sz w:val="16"/>
                <w:szCs w:val="16"/>
              </w:rPr>
              <w:t>FINAL MODEL</w:t>
            </w:r>
          </w:p>
          <w:p w14:paraId="2F38CC6A" w14:textId="52C0D549" w:rsidR="003E2E68" w:rsidRPr="003658E4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nd</w:t>
            </w:r>
            <w:r w:rsidRPr="003658E4">
              <w:rPr>
                <w:rFonts w:cstheme="minorHAnsi"/>
                <w:b/>
                <w:bCs/>
                <w:sz w:val="16"/>
                <w:szCs w:val="16"/>
              </w:rPr>
              <w:t xml:space="preserve">ependent variables: Income+ </w:t>
            </w:r>
            <w:r w:rsidR="00464603">
              <w:rPr>
                <w:rFonts w:cstheme="minorHAnsi"/>
                <w:b/>
                <w:bCs/>
                <w:sz w:val="16"/>
                <w:szCs w:val="16"/>
              </w:rPr>
              <w:t>growing</w:t>
            </w:r>
            <w:r w:rsidRPr="003658E4">
              <w:rPr>
                <w:rFonts w:cstheme="minorHAnsi"/>
                <w:b/>
                <w:bCs/>
                <w:sz w:val="16"/>
                <w:szCs w:val="16"/>
              </w:rPr>
              <w:t xml:space="preserve"> + </w:t>
            </w:r>
            <w:r w:rsidR="00464603">
              <w:rPr>
                <w:rFonts w:cstheme="minorHAnsi"/>
                <w:b/>
                <w:bCs/>
                <w:sz w:val="16"/>
                <w:szCs w:val="16"/>
              </w:rPr>
              <w:t>final product manufacture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nil"/>
            </w:tcBorders>
          </w:tcPr>
          <w:p w14:paraId="51160940" w14:textId="77777777" w:rsidR="002B27F7" w:rsidRDefault="002B27F7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  <w:p w14:paraId="500E3818" w14:textId="6762B712" w:rsidR="003E2E68" w:rsidRPr="00DB668D" w:rsidRDefault="003E2E68" w:rsidP="006C16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Stress test – final model without outlier Brunei Darussalam</w:t>
            </w:r>
            <w:r w:rsidR="00DB668D" w:rsidRPr="00DB668D">
              <w:rPr>
                <w:rFonts w:cstheme="minorHAnsi"/>
                <w:i/>
                <w:iCs/>
                <w:sz w:val="16"/>
                <w:szCs w:val="16"/>
              </w:rPr>
              <w:t xml:space="preserve"> (N=75)</w:t>
            </w:r>
          </w:p>
        </w:tc>
      </w:tr>
      <w:tr w:rsidR="008A3F1F" w:rsidRPr="00C11E59" w14:paraId="07CEEDF6" w14:textId="4C8AC05E" w:rsidTr="002365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D61CE9E" w14:textId="77777777" w:rsidR="003E2E68" w:rsidRPr="00C11E59" w:rsidRDefault="003E2E68" w:rsidP="003E2E6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621B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0966D" w14:textId="77777777" w:rsidR="003E2E68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</w:t>
            </w:r>
            <w:r>
              <w:t xml:space="preserve"> </w:t>
            </w:r>
            <w:r>
              <w:rPr>
                <w:rFonts w:cstheme="minorHAnsi"/>
                <w:sz w:val="16"/>
                <w:szCs w:val="16"/>
              </w:rPr>
              <w:t>(95%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97ADAA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</w:tcBorders>
          </w:tcPr>
          <w:p w14:paraId="77EE12F8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AA77D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D80F65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</w:tcBorders>
          </w:tcPr>
          <w:p w14:paraId="46D37D3E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</w:tcBorders>
          </w:tcPr>
          <w:p w14:paraId="3A788E6A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</w:tcPr>
          <w:p w14:paraId="3DFC38A6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</w:tcBorders>
          </w:tcPr>
          <w:p w14:paraId="1015FE5E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</w:tcPr>
          <w:p w14:paraId="36CC0942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</w:tcBorders>
          </w:tcPr>
          <w:p w14:paraId="4C8BE9CA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658E4">
              <w:rPr>
                <w:rFonts w:cstheme="minorHAns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</w:tcPr>
          <w:p w14:paraId="2E94C8CB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658E4">
              <w:rPr>
                <w:rFonts w:cstheme="min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</w:tcBorders>
          </w:tcPr>
          <w:p w14:paraId="1CE7E87E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658E4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</w:tcBorders>
          </w:tcPr>
          <w:p w14:paraId="1E34513F" w14:textId="08920EF3" w:rsidR="003E2E68" w:rsidRPr="00DB668D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</w:tcBorders>
          </w:tcPr>
          <w:p w14:paraId="581D97E1" w14:textId="6654310E" w:rsidR="003E2E68" w:rsidRPr="00DB668D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</w:tcPr>
          <w:p w14:paraId="0202B337" w14:textId="46EAC971" w:rsidR="003E2E68" w:rsidRPr="00DB668D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</w:tr>
      <w:tr w:rsidR="008A3F1F" w:rsidRPr="00C11E59" w14:paraId="3AE845B3" w14:textId="3CA1E906" w:rsidTr="002365A1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88BB515" w14:textId="77777777" w:rsidR="003E2E68" w:rsidRPr="00C11E59" w:rsidRDefault="003E2E68" w:rsidP="003E2E6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EC1BF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4B6B11" w14:textId="77777777" w:rsidR="003E2E68" w:rsidRDefault="003E2E68" w:rsidP="003E2E68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574B3C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</w:tcPr>
          <w:p w14:paraId="34EE1164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1E05F1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D6B583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</w:tcBorders>
          </w:tcPr>
          <w:p w14:paraId="45FE1697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</w:tcBorders>
          </w:tcPr>
          <w:p w14:paraId="3FB57AF1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</w:tcPr>
          <w:p w14:paraId="303A5275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</w:tcBorders>
          </w:tcPr>
          <w:p w14:paraId="487A235A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14:paraId="10AB0D2A" w14:textId="77777777" w:rsidR="003E2E68" w:rsidRPr="00C11E59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4B317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</w:tcPr>
          <w:p w14:paraId="53F740FC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4F643" w14:textId="77777777" w:rsidR="003E2E68" w:rsidRPr="003658E4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</w:tcBorders>
          </w:tcPr>
          <w:p w14:paraId="374BAA12" w14:textId="77777777" w:rsidR="003E2E68" w:rsidRPr="00DB668D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</w:tcBorders>
          </w:tcPr>
          <w:p w14:paraId="6CC84143" w14:textId="77777777" w:rsidR="003E2E68" w:rsidRPr="00DB668D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</w:tcBorders>
          </w:tcPr>
          <w:p w14:paraId="2A754CD2" w14:textId="55EB19DA" w:rsidR="003E2E68" w:rsidRPr="00DB668D" w:rsidRDefault="003E2E68" w:rsidP="003E2E68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6A21FD" w:rsidRPr="00C11E59" w14:paraId="5344F3C3" w14:textId="7110E343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BC6CA4D" w14:textId="77777777" w:rsidR="006A21FD" w:rsidRPr="00C11E59" w:rsidRDefault="006A21FD" w:rsidP="006A21F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BE9DB" w14:textId="11F9362F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73007" w14:textId="20A06056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>58.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</w:t>
            </w: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55.1</w:t>
            </w: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o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62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0EDA6299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</w:tcPr>
          <w:p w14:paraId="6B054A31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</w:tcPr>
          <w:p w14:paraId="44FC25FF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184A8C91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</w:tcBorders>
          </w:tcPr>
          <w:p w14:paraId="7EFF63D9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</w:tcPr>
          <w:p w14:paraId="26A67F7C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</w:tcBorders>
          </w:tcPr>
          <w:p w14:paraId="5C757111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</w:tcBorders>
          </w:tcPr>
          <w:p w14:paraId="207F7BC9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</w:tcBorders>
          </w:tcPr>
          <w:p w14:paraId="55BC82FE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FA3439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</w:tcPr>
          <w:p w14:paraId="08B24268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9AA3F23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23820198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4D83D765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2FEB6C6A" w14:textId="57639CC4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6A21FD" w:rsidRPr="00C11E59" w14:paraId="28EA6E16" w14:textId="75AAE7B6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74855B6" w14:textId="77777777" w:rsidR="006A21FD" w:rsidRDefault="006A21FD" w:rsidP="006A21F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CE0BD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6804A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445141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3BEDF133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324B000E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4DDA5A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</w:tcBorders>
          </w:tcPr>
          <w:p w14:paraId="7FBE6A2F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left w:val="nil"/>
            </w:tcBorders>
          </w:tcPr>
          <w:p w14:paraId="46FC95D2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left w:val="nil"/>
            </w:tcBorders>
          </w:tcPr>
          <w:p w14:paraId="630C76B9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left w:val="nil"/>
            </w:tcBorders>
          </w:tcPr>
          <w:p w14:paraId="70338473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left w:val="nil"/>
            </w:tcBorders>
          </w:tcPr>
          <w:p w14:paraId="036D298A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DDF4D0E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</w:tcPr>
          <w:p w14:paraId="4A9BD539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74FBBF4" w14:textId="77777777" w:rsidR="006A21FD" w:rsidRPr="003658E4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08DCE253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1CE34F3D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38881CB7" w14:textId="44E10DD8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6A21FD" w:rsidRPr="00C11E59" w14:paraId="589DDB4A" w14:textId="58C26C06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48E11CA" w14:textId="77777777" w:rsidR="006A21FD" w:rsidRPr="00C11E59" w:rsidRDefault="006A21FD" w:rsidP="006A21FD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6"/>
                <w:szCs w:val="16"/>
              </w:rPr>
            </w:pPr>
            <w:bookmarkStart w:id="0" w:name="_Hlk133945996"/>
            <w:r w:rsidRPr="00C11E59">
              <w:rPr>
                <w:rFonts w:cstheme="minorHAnsi"/>
                <w:i/>
                <w:iCs/>
                <w:sz w:val="16"/>
                <w:szCs w:val="16"/>
              </w:rPr>
              <w:t>Country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D5D62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043AC3" w14:textId="439C885D" w:rsidR="006A21FD" w:rsidRPr="00C11E59" w:rsidRDefault="006A21FD" w:rsidP="006A21FD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=.0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54F3396" w14:textId="77777777" w:rsidR="006A21FD" w:rsidRPr="00A90E58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2A7AFF26" w14:textId="77777777" w:rsidR="006A21FD" w:rsidRPr="00A90E58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4B9B1FBC" w14:textId="6728340F" w:rsidR="006A21FD" w:rsidRPr="00A90E58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1D3B5A" w14:textId="77777777" w:rsidR="006A21FD" w:rsidRPr="00A90E58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  <w:vAlign w:val="bottom"/>
          </w:tcPr>
          <w:p w14:paraId="117AAD30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A52B479" w14:textId="0C62048F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1E25BFA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23EF4D61" w14:textId="77777777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E7847A0" w14:textId="2755A503" w:rsidR="006A21FD" w:rsidRPr="00C11E59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760803E" w14:textId="77777777" w:rsidR="006A21FD" w:rsidRPr="006A21F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</w:tcPr>
          <w:p w14:paraId="2C24B06D" w14:textId="77777777" w:rsidR="006A21FD" w:rsidRPr="006A21F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69120A3" w14:textId="1BA82D5F" w:rsidR="006A21FD" w:rsidRPr="006A21F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54" w:type="dxa"/>
            <w:tcBorders>
              <w:left w:val="nil"/>
            </w:tcBorders>
          </w:tcPr>
          <w:p w14:paraId="1B7DB770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40F2FD02" w14:textId="77777777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35B71053" w14:textId="6FB5997F" w:rsidR="006A21FD" w:rsidRPr="00DB668D" w:rsidRDefault="006A21FD" w:rsidP="006A21FD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&lt;.001</w:t>
            </w:r>
          </w:p>
        </w:tc>
      </w:tr>
      <w:tr w:rsidR="000E4B3F" w:rsidRPr="00C11E59" w14:paraId="31EE1D7F" w14:textId="4AFA1A71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AF28A10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>Lower middle (&amp;low)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5C09" w14:textId="1DE161B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27F0B" w14:textId="6A6E78E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1 (51.8 to 60.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9507E32" w14:textId="2B212470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10061CA9" w14:textId="317FB375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55862BDD" w14:textId="0B145005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46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4DA2C7" w14:textId="254E925B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  <w:vAlign w:val="bottom"/>
          </w:tcPr>
          <w:p w14:paraId="186A743A" w14:textId="52516BEC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96EF" w14:textId="18A625C9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1BB3" w14:textId="39045CD2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bottom"/>
          </w:tcPr>
          <w:p w14:paraId="1AD389CE" w14:textId="7769C518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6D57" w14:textId="2FBB1DA2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83B6" w14:textId="4307FB8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vAlign w:val="bottom"/>
          </w:tcPr>
          <w:p w14:paraId="68C6C68A" w14:textId="297909E1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8BC7" w14:textId="04C29A2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412</w:t>
            </w:r>
          </w:p>
        </w:tc>
        <w:tc>
          <w:tcPr>
            <w:tcW w:w="85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76C568CF" w14:textId="3C117DC8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1.4</w:t>
            </w:r>
          </w:p>
        </w:tc>
        <w:tc>
          <w:tcPr>
            <w:tcW w:w="45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0E52B235" w14:textId="06132E89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3.5</w:t>
            </w:r>
          </w:p>
        </w:tc>
        <w:tc>
          <w:tcPr>
            <w:tcW w:w="1056" w:type="dxa"/>
            <w:tcBorders>
              <w:left w:val="nil"/>
            </w:tcBorders>
          </w:tcPr>
          <w:p w14:paraId="77D5362B" w14:textId="20DCFB4E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681</w:t>
            </w:r>
          </w:p>
        </w:tc>
      </w:tr>
      <w:tr w:rsidR="000E4B3F" w:rsidRPr="00C11E59" w14:paraId="60B7545E" w14:textId="498BF6A6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6EE6090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>Upper middle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3C78" w14:textId="7DC1D40E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4B9E5D" w14:textId="0FF10F34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5 (61.2 to 71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607164D" w14:textId="2DE109F2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78EF4A81" w14:textId="2D474A6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0F0A4275" w14:textId="22FE21D1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A44545" w14:textId="0A6424F2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  <w:vAlign w:val="bottom"/>
          </w:tcPr>
          <w:p w14:paraId="1402157A" w14:textId="3EEA1F79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9FA5" w14:textId="36C62A5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4ADD" w14:textId="6B532D16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bottom"/>
          </w:tcPr>
          <w:p w14:paraId="0C27FCE5" w14:textId="70F58AE4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51D935D" w14:textId="16DE4E3B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3D24" w14:textId="4DD5728C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vAlign w:val="bottom"/>
          </w:tcPr>
          <w:p w14:paraId="66554659" w14:textId="062016E6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ADFA" w14:textId="66AE364E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69671179" w14:textId="28ECFF2F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1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3216445F" w14:textId="27067781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3.8</w:t>
            </w:r>
          </w:p>
        </w:tc>
        <w:tc>
          <w:tcPr>
            <w:tcW w:w="1056" w:type="dxa"/>
            <w:tcBorders>
              <w:left w:val="nil"/>
            </w:tcBorders>
          </w:tcPr>
          <w:p w14:paraId="19820EDB" w14:textId="22CE0F9B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&lt;.001</w:t>
            </w:r>
          </w:p>
        </w:tc>
      </w:tr>
      <w:tr w:rsidR="000E4B3F" w:rsidRPr="00C11E59" w14:paraId="00CD20D1" w14:textId="2D80A527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2C806C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>High income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7AD1D" w14:textId="0F29306A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C9115E" w14:textId="3A330B3B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1 (43.8 to 62.5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EAC2933" w14:textId="53429D2A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5DB57280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14F684C6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06576" w14:textId="3D944015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  <w:vAlign w:val="bottom"/>
          </w:tcPr>
          <w:p w14:paraId="37514F4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812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9D7F" w14:textId="3898618A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21E1FE8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5EE88B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0092A0" w14:textId="7B6B27B6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</w:tcPr>
          <w:p w14:paraId="4005E78E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D910DD9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1FDD6B4A" w14:textId="3D4CD5E2" w:rsidR="000E4B3F" w:rsidRPr="002B27F7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2B27F7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14:paraId="0C69B8DF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3B4C887C" w14:textId="5C22031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bookmarkEnd w:id="0"/>
      <w:tr w:rsidR="000E4B3F" w:rsidRPr="00C11E59" w14:paraId="74FD83AF" w14:textId="021CC32F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870A36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959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F562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29456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64593AF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4E3803C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6A2C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71D01EF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841903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645C8A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1E3047A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D398AF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395E406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</w:tcPr>
          <w:p w14:paraId="0859AB66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112D23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3473E877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5DA9F4D2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24789627" w14:textId="5BD278DF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04DECF3E" w14:textId="412512DD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CB1C709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D84D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E7E3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4C770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027EC47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54441EA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8346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56DF0E1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62C447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B4ABD2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6D48598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B9FD61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DE49A1B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5F8B34F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103ABB4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2406ECB5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38B3911B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465177B6" w14:textId="1CCDF399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20AAD994" w14:textId="3E6A4946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2C12F80" w14:textId="176228DD" w:rsidR="000E4B3F" w:rsidRPr="00A90E58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 TTLC tobacco grow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82CC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E9CE3F" w14:textId="58DF7943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=.00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99EA2E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1AB9AF65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608A7082" w14:textId="103BDAD5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0B1B9F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left w:val="nil"/>
            </w:tcBorders>
          </w:tcPr>
          <w:p w14:paraId="572F67E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left w:val="nil"/>
            </w:tcBorders>
          </w:tcPr>
          <w:p w14:paraId="50B2954F" w14:textId="6346C889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637" w:type="dxa"/>
            <w:tcBorders>
              <w:left w:val="nil"/>
            </w:tcBorders>
          </w:tcPr>
          <w:p w14:paraId="6E16E9F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left w:val="nil"/>
            </w:tcBorders>
          </w:tcPr>
          <w:p w14:paraId="001A82A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left w:val="nil"/>
            </w:tcBorders>
          </w:tcPr>
          <w:p w14:paraId="1412CC9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03F4566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6563707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489AC7C" w14:textId="2D882196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46</w:t>
            </w:r>
          </w:p>
        </w:tc>
        <w:tc>
          <w:tcPr>
            <w:tcW w:w="854" w:type="dxa"/>
            <w:tcBorders>
              <w:left w:val="nil"/>
            </w:tcBorders>
          </w:tcPr>
          <w:p w14:paraId="19A61632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13AE3257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0E89D933" w14:textId="7008E8BE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031</w:t>
            </w:r>
          </w:p>
        </w:tc>
      </w:tr>
      <w:tr w:rsidR="000E4B3F" w:rsidRPr="00C11E59" w14:paraId="7A6F6C30" w14:textId="595E3A0A" w:rsidTr="008C0C5E">
        <w:tc>
          <w:tcPr>
            <w:tcW w:w="2977" w:type="dxa"/>
            <w:tcBorders>
              <w:top w:val="nil"/>
            </w:tcBorders>
          </w:tcPr>
          <w:p w14:paraId="5569D603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o TTLCs </w:t>
            </w:r>
          </w:p>
        </w:tc>
        <w:tc>
          <w:tcPr>
            <w:tcW w:w="992" w:type="dxa"/>
            <w:tcBorders>
              <w:top w:val="nil"/>
            </w:tcBorders>
          </w:tcPr>
          <w:p w14:paraId="5844035C" w14:textId="5A7D4DF5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441CB32" w14:textId="1424A160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 (51.6 to 61.9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B1D10C9" w14:textId="5C4F8C88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.6</w:t>
            </w:r>
          </w:p>
        </w:tc>
        <w:tc>
          <w:tcPr>
            <w:tcW w:w="425" w:type="dxa"/>
            <w:vAlign w:val="bottom"/>
          </w:tcPr>
          <w:p w14:paraId="1519BDC6" w14:textId="72CF2122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79204BD" w14:textId="0F370C7E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7CC75CA" w14:textId="4DE6EA0E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.4</w:t>
            </w:r>
          </w:p>
        </w:tc>
        <w:tc>
          <w:tcPr>
            <w:tcW w:w="463" w:type="dxa"/>
            <w:vAlign w:val="bottom"/>
          </w:tcPr>
          <w:p w14:paraId="59CFA9E3" w14:textId="2EAE025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500" w:type="dxa"/>
            <w:vAlign w:val="bottom"/>
          </w:tcPr>
          <w:p w14:paraId="0EB54BB3" w14:textId="649C829E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637" w:type="dxa"/>
            <w:vAlign w:val="bottom"/>
          </w:tcPr>
          <w:p w14:paraId="5C25CA8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vAlign w:val="bottom"/>
          </w:tcPr>
          <w:p w14:paraId="30D74ED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vAlign w:val="bottom"/>
          </w:tcPr>
          <w:p w14:paraId="4EF992D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DCB4" w14:textId="634BDE62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6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D1BC" w14:textId="709F4086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0C29" w14:textId="287B363D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85</w:t>
            </w:r>
          </w:p>
        </w:tc>
        <w:tc>
          <w:tcPr>
            <w:tcW w:w="85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03D66D06" w14:textId="66714F02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6.8</w:t>
            </w:r>
          </w:p>
        </w:tc>
        <w:tc>
          <w:tcPr>
            <w:tcW w:w="45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54211E80" w14:textId="23F0DAC4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3.8</w:t>
            </w:r>
          </w:p>
        </w:tc>
        <w:tc>
          <w:tcPr>
            <w:tcW w:w="1056" w:type="dxa"/>
            <w:tcBorders>
              <w:left w:val="nil"/>
            </w:tcBorders>
          </w:tcPr>
          <w:p w14:paraId="0EE57A89" w14:textId="58A1AA2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077</w:t>
            </w:r>
          </w:p>
        </w:tc>
      </w:tr>
      <w:tr w:rsidR="000E4B3F" w:rsidRPr="00C11E59" w14:paraId="2B86F943" w14:textId="149A98A3" w:rsidTr="008C0C5E">
        <w:tc>
          <w:tcPr>
            <w:tcW w:w="2977" w:type="dxa"/>
          </w:tcPr>
          <w:p w14:paraId="1F9671D7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1 TTLC </w:t>
            </w:r>
          </w:p>
        </w:tc>
        <w:tc>
          <w:tcPr>
            <w:tcW w:w="992" w:type="dxa"/>
          </w:tcPr>
          <w:p w14:paraId="6999F715" w14:textId="19DC88D2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A8C063" w14:textId="3C799EC8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1 (47.5 to 58.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EE9750D" w14:textId="20CD24DE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3</w:t>
            </w:r>
          </w:p>
        </w:tc>
        <w:tc>
          <w:tcPr>
            <w:tcW w:w="425" w:type="dxa"/>
            <w:vAlign w:val="bottom"/>
          </w:tcPr>
          <w:p w14:paraId="4D3C3A74" w14:textId="790C13B0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1A9B5FF7" w14:textId="5F5C4C3C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5BD48D1" w14:textId="72E5790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3.8</w:t>
            </w:r>
          </w:p>
        </w:tc>
        <w:tc>
          <w:tcPr>
            <w:tcW w:w="463" w:type="dxa"/>
            <w:vAlign w:val="bottom"/>
          </w:tcPr>
          <w:p w14:paraId="599F5BB5" w14:textId="6860FC93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00" w:type="dxa"/>
            <w:vAlign w:val="bottom"/>
          </w:tcPr>
          <w:p w14:paraId="518E0A2A" w14:textId="6BC67721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637" w:type="dxa"/>
            <w:vAlign w:val="bottom"/>
          </w:tcPr>
          <w:p w14:paraId="5128DE2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vAlign w:val="bottom"/>
          </w:tcPr>
          <w:p w14:paraId="27E033E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vAlign w:val="bottom"/>
          </w:tcPr>
          <w:p w14:paraId="5F34BAD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0258B" w14:textId="37D52420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1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06C3" w14:textId="06D7B246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2255" w14:textId="1BDEE852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4225170C" w14:textId="6A055F4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11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</w:tcPr>
          <w:p w14:paraId="23F20ED6" w14:textId="6B250AF8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4.5</w:t>
            </w:r>
          </w:p>
        </w:tc>
        <w:tc>
          <w:tcPr>
            <w:tcW w:w="1056" w:type="dxa"/>
            <w:tcBorders>
              <w:left w:val="nil"/>
            </w:tcBorders>
          </w:tcPr>
          <w:p w14:paraId="09DE67E8" w14:textId="4D096EF3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008</w:t>
            </w:r>
          </w:p>
        </w:tc>
      </w:tr>
      <w:tr w:rsidR="000E4B3F" w:rsidRPr="00C11E59" w14:paraId="7814D067" w14:textId="3444D5B8" w:rsidTr="008C0C5E">
        <w:tc>
          <w:tcPr>
            <w:tcW w:w="2977" w:type="dxa"/>
          </w:tcPr>
          <w:p w14:paraId="741545C5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&gt;1 TTLCs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92" w:type="dxa"/>
          </w:tcPr>
          <w:p w14:paraId="6F228CE0" w14:textId="518350CE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B836663" w14:textId="35BFBF76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4 (62.4 to 74.4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AFBA4EE" w14:textId="1820D66E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5" w:type="dxa"/>
          </w:tcPr>
          <w:p w14:paraId="42F30472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FFE55EA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B32DD4E" w14:textId="3ECEF528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3" w:type="dxa"/>
          </w:tcPr>
          <w:p w14:paraId="4960D75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</w:tcPr>
          <w:p w14:paraId="23332FC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vAlign w:val="bottom"/>
          </w:tcPr>
          <w:p w14:paraId="7DBCBE1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vAlign w:val="bottom"/>
          </w:tcPr>
          <w:p w14:paraId="4CD50ED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vAlign w:val="bottom"/>
          </w:tcPr>
          <w:p w14:paraId="24A6EE1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309246D" w14:textId="249FC60A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0C7404B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6FA36CA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6B9B8981" w14:textId="47B61EEF" w:rsidR="000E4B3F" w:rsidRPr="002B27F7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2B27F7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14:paraId="48F71771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4FC7D4A7" w14:textId="1B537426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0E4B3F" w:rsidRPr="00C11E59" w14:paraId="6BBCC195" w14:textId="4035D838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18BEFE2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EA3A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59A68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57110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4634A8B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6D39905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644F7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274AA3F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580F2A0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left w:val="nil"/>
            </w:tcBorders>
            <w:vAlign w:val="bottom"/>
          </w:tcPr>
          <w:p w14:paraId="6EE8D14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left w:val="nil"/>
            </w:tcBorders>
          </w:tcPr>
          <w:p w14:paraId="74B21D1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left w:val="nil"/>
            </w:tcBorders>
          </w:tcPr>
          <w:p w14:paraId="7013A68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CE90793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2D46D97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A7D15DE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03A23A97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01AE6B35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6CB4B61B" w14:textId="66DB3C39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6AF7251D" w14:textId="6BBB1AE0" w:rsidTr="008A3F1F">
        <w:tc>
          <w:tcPr>
            <w:tcW w:w="2977" w:type="dxa"/>
          </w:tcPr>
          <w:p w14:paraId="435B6C76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255CC41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DC267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2BC50DE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D76F997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851DE64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7CD6636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</w:tcPr>
          <w:p w14:paraId="4DD7152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</w:tcPr>
          <w:p w14:paraId="4F5497A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</w:tcPr>
          <w:p w14:paraId="7B4B750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</w:tcPr>
          <w:p w14:paraId="18D57BB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</w:tcPr>
          <w:p w14:paraId="50F6E960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B63EAEF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3388B3F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B42C11D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3C3B9F8B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566474A2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0402E0F7" w14:textId="45B49818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0E4B3F" w:rsidRPr="00C11E59" w14:paraId="6750518D" w14:textId="7D7D1242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57B07D" w14:textId="5824D091" w:rsidR="000E4B3F" w:rsidRPr="00A90E58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 TTC final product manufactu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1A751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09D5DB" w14:textId="207D448D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=.03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35E13BD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5B282A0D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2EE2203F" w14:textId="00BBA3AD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BDD7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606BEA22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701F44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104AD5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7B7ADE3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3AC98C3" w14:textId="3982DE25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6D3924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C362526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43BDB13" w14:textId="6C90F10E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854" w:type="dxa"/>
            <w:tcBorders>
              <w:left w:val="nil"/>
            </w:tcBorders>
          </w:tcPr>
          <w:p w14:paraId="1095289A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45436633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42326676" w14:textId="5672EAA1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016</w:t>
            </w:r>
          </w:p>
        </w:tc>
      </w:tr>
      <w:tr w:rsidR="000E4B3F" w:rsidRPr="00C11E59" w14:paraId="0F9B2990" w14:textId="229199B5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F556C69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 xml:space="preserve">no TTC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CB7FB" w14:textId="0F7C938F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9B0F18" w14:textId="393596F6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7 (46.9 to 58.6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09EEFAD" w14:textId="57ED362E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4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0C5D7F2A" w14:textId="4244623F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79E43463" w14:textId="5479D511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ABAC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109BD45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52DA6A2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E61F5" w14:textId="60EFC045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6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bottom"/>
          </w:tcPr>
          <w:p w14:paraId="56E0A3F5" w14:textId="68B001C3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D170" w14:textId="434088DB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6A97" w14:textId="1DCF0C6F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DF7A" w14:textId="2B1CADC1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13C4" w14:textId="06429E22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854" w:type="dxa"/>
            <w:tcBorders>
              <w:left w:val="nil"/>
            </w:tcBorders>
          </w:tcPr>
          <w:p w14:paraId="2D123750" w14:textId="192E3E5D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11.4</w:t>
            </w:r>
          </w:p>
        </w:tc>
        <w:tc>
          <w:tcPr>
            <w:tcW w:w="450" w:type="dxa"/>
            <w:tcBorders>
              <w:left w:val="nil"/>
            </w:tcBorders>
          </w:tcPr>
          <w:p w14:paraId="2EE0C970" w14:textId="1E1B3F38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4.7</w:t>
            </w:r>
          </w:p>
        </w:tc>
        <w:tc>
          <w:tcPr>
            <w:tcW w:w="1056" w:type="dxa"/>
            <w:tcBorders>
              <w:left w:val="nil"/>
            </w:tcBorders>
          </w:tcPr>
          <w:p w14:paraId="46C26A41" w14:textId="7DF23B16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016</w:t>
            </w:r>
          </w:p>
        </w:tc>
      </w:tr>
      <w:tr w:rsidR="000E4B3F" w:rsidRPr="00C11E59" w14:paraId="1782E868" w14:textId="2B730D9D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E962765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 xml:space="preserve">1 TT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21C5D" w14:textId="44B929BC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B71159" w14:textId="0E82F1A8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6 (53.4 to 67.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7215D06" w14:textId="507D8422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6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45FA72EA" w14:textId="7A42FED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34175CA4" w14:textId="77376CEC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9CD0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4D4C64E2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6C7010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E411B" w14:textId="245A8C74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bottom"/>
          </w:tcPr>
          <w:p w14:paraId="5594760F" w14:textId="40CAF53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01B4" w14:textId="452E05DD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3195" w14:textId="11A3C2AF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D6C7" w14:textId="52706D6B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6C3C" w14:textId="3E22846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923</w:t>
            </w:r>
          </w:p>
        </w:tc>
        <w:tc>
          <w:tcPr>
            <w:tcW w:w="854" w:type="dxa"/>
            <w:tcBorders>
              <w:left w:val="nil"/>
            </w:tcBorders>
          </w:tcPr>
          <w:p w14:paraId="1C0E8B12" w14:textId="1654FB1F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0.5</w:t>
            </w:r>
          </w:p>
        </w:tc>
        <w:tc>
          <w:tcPr>
            <w:tcW w:w="450" w:type="dxa"/>
            <w:tcBorders>
              <w:left w:val="nil"/>
            </w:tcBorders>
          </w:tcPr>
          <w:p w14:paraId="74FA0455" w14:textId="55329B71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5.0</w:t>
            </w:r>
          </w:p>
        </w:tc>
        <w:tc>
          <w:tcPr>
            <w:tcW w:w="1056" w:type="dxa"/>
            <w:tcBorders>
              <w:left w:val="nil"/>
            </w:tcBorders>
          </w:tcPr>
          <w:p w14:paraId="77DE1D3E" w14:textId="19E1B516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921</w:t>
            </w:r>
          </w:p>
        </w:tc>
      </w:tr>
      <w:tr w:rsidR="000E4B3F" w:rsidRPr="00C11E59" w14:paraId="6D19AA27" w14:textId="1F14D23B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41A9083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 xml:space="preserve">2 TTC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6A3F1" w14:textId="4D3E37C9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6C30CA" w14:textId="66EF0816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6 (53.4 to 67.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C987FDD" w14:textId="7B162DAC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6</w:t>
            </w:r>
          </w:p>
        </w:tc>
        <w:tc>
          <w:tcPr>
            <w:tcW w:w="425" w:type="dxa"/>
            <w:tcBorders>
              <w:left w:val="nil"/>
            </w:tcBorders>
            <w:vAlign w:val="bottom"/>
          </w:tcPr>
          <w:p w14:paraId="716E09E3" w14:textId="1CE31F1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bottom"/>
          </w:tcPr>
          <w:p w14:paraId="257E4A0B" w14:textId="502C75B8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B562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7754B49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7A0D51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34F7" w14:textId="54ACEECE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bottom"/>
          </w:tcPr>
          <w:p w14:paraId="1528BE80" w14:textId="0952424F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F503" w14:textId="33C692A3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5CFE" w14:textId="63F44B0F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5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3B23" w14:textId="2DF0621B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96C3" w14:textId="79F06F9C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85</w:t>
            </w:r>
          </w:p>
        </w:tc>
        <w:tc>
          <w:tcPr>
            <w:tcW w:w="854" w:type="dxa"/>
            <w:tcBorders>
              <w:left w:val="nil"/>
            </w:tcBorders>
          </w:tcPr>
          <w:p w14:paraId="55E0A7A3" w14:textId="11822D53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5.2</w:t>
            </w:r>
          </w:p>
        </w:tc>
        <w:tc>
          <w:tcPr>
            <w:tcW w:w="450" w:type="dxa"/>
            <w:tcBorders>
              <w:left w:val="nil"/>
            </w:tcBorders>
          </w:tcPr>
          <w:p w14:paraId="268BF2CF" w14:textId="4A117283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4.7</w:t>
            </w:r>
          </w:p>
        </w:tc>
        <w:tc>
          <w:tcPr>
            <w:tcW w:w="1056" w:type="dxa"/>
            <w:tcBorders>
              <w:left w:val="nil"/>
            </w:tcBorders>
          </w:tcPr>
          <w:p w14:paraId="7CD1DAE6" w14:textId="50D1C0E3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.268</w:t>
            </w:r>
          </w:p>
        </w:tc>
      </w:tr>
      <w:tr w:rsidR="000E4B3F" w:rsidRPr="00C11E59" w14:paraId="6053B2AB" w14:textId="19C7B5F9" w:rsidTr="008C0C5E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CA188EA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 xml:space="preserve">&gt;2 TTCs </w:t>
            </w:r>
            <w:r>
              <w:rPr>
                <w:rFonts w:cstheme="minorHAnsi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E3E78" w14:textId="17F6B0A8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7F43AE" w14:textId="6DE3CF9B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161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2 (58.8 to 77.5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544BFE" w14:textId="57A05E73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5" w:type="dxa"/>
            <w:tcBorders>
              <w:left w:val="nil"/>
            </w:tcBorders>
          </w:tcPr>
          <w:p w14:paraId="56F42AAF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70166C7D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4CED5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4D3A459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F8BF4D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73DA1AB" w14:textId="3E544668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226FFFB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DB25DE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EC9773A" w14:textId="421DDB73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A21FD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1EFE622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B5C55C8" w14:textId="77777777" w:rsidR="000E4B3F" w:rsidRPr="006A21F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6B86F472" w14:textId="30CD9CE1" w:rsidR="000E4B3F" w:rsidRPr="002B27F7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  <w:r w:rsidRPr="002B27F7"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14:paraId="335C9760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1D9CD438" w14:textId="17EC9E70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0E4B3F" w:rsidRPr="00C11E59" w14:paraId="0B461F6D" w14:textId="24863C1E" w:rsidTr="008A3F1F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FA423C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BB1C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7082D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58B16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nil"/>
            </w:tcBorders>
          </w:tcPr>
          <w:p w14:paraId="259A657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</w:tcPr>
          <w:p w14:paraId="2F33E7D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1F9D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</w:tcBorders>
          </w:tcPr>
          <w:p w14:paraId="64EBC6E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439DB70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443E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</w:tcPr>
          <w:p w14:paraId="0ACD1A0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96C722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644CC9" w14:textId="77777777" w:rsidR="000E4B3F" w:rsidRPr="003658E4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2E2965C" w14:textId="77777777" w:rsidR="000E4B3F" w:rsidRPr="003658E4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9AF0B02" w14:textId="77777777" w:rsidR="000E4B3F" w:rsidRPr="003658E4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623F9BDF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3D4B9700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4CBD0139" w14:textId="53D9B69E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E4B3F" w:rsidRPr="00C11E59" w14:paraId="0BBA4E22" w14:textId="09E4B5A3" w:rsidTr="008A3F1F">
        <w:tc>
          <w:tcPr>
            <w:tcW w:w="2977" w:type="dxa"/>
            <w:tcBorders>
              <w:bottom w:val="nil"/>
            </w:tcBorders>
          </w:tcPr>
          <w:p w14:paraId="1C3047F4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3452DB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FF68EC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</w:tcPr>
          <w:p w14:paraId="00D154D3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79AFE0EA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14:paraId="6B546F09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</w:tcPr>
          <w:p w14:paraId="2134A595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bottom w:val="nil"/>
            </w:tcBorders>
          </w:tcPr>
          <w:p w14:paraId="7BC0FB9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bottom w:val="nil"/>
            </w:tcBorders>
          </w:tcPr>
          <w:p w14:paraId="35811EC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3587B95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bottom w:val="nil"/>
            </w:tcBorders>
          </w:tcPr>
          <w:p w14:paraId="32DE767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bottom w:val="nil"/>
            </w:tcBorders>
          </w:tcPr>
          <w:p w14:paraId="1B741CC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5081052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0AFF44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793BF1D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1DE276A9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13EF0684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2618DE19" w14:textId="5AEBA9EB" w:rsidR="000E4B3F" w:rsidRPr="00DB668D" w:rsidRDefault="000E4B3F" w:rsidP="000E4B3F">
            <w:pPr>
              <w:autoSpaceDE w:val="0"/>
              <w:autoSpaceDN w:val="0"/>
              <w:adjustRightInd w:val="0"/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0649A336" w14:textId="230D1B2F" w:rsidTr="00593A8B">
        <w:tc>
          <w:tcPr>
            <w:tcW w:w="15398" w:type="dxa"/>
            <w:gridSpan w:val="18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8D89318" w14:textId="1609C1D5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Fit (Log Likelihood)</w:t>
            </w:r>
          </w:p>
        </w:tc>
      </w:tr>
      <w:tr w:rsidR="000E4B3F" w:rsidRPr="00C11E59" w14:paraId="2F9C5C2F" w14:textId="378FE253" w:rsidTr="008A3F1F">
        <w:tc>
          <w:tcPr>
            <w:tcW w:w="2977" w:type="dxa"/>
            <w:tcBorders>
              <w:top w:val="nil"/>
            </w:tcBorders>
          </w:tcPr>
          <w:p w14:paraId="5206FD72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135EC6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3CBB447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773F9992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5DF36348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</w:tcPr>
          <w:p w14:paraId="5D34BB10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4AF942F5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</w:tcBorders>
          </w:tcPr>
          <w:p w14:paraId="578A8B4B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</w:tcBorders>
          </w:tcPr>
          <w:p w14:paraId="790E915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</w:tcBorders>
            <w:vAlign w:val="bottom"/>
          </w:tcPr>
          <w:p w14:paraId="3EEB83D0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nil"/>
            </w:tcBorders>
          </w:tcPr>
          <w:p w14:paraId="6C2C931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</w:tcBorders>
          </w:tcPr>
          <w:p w14:paraId="05147D2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7E111A7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130A835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72B1F1F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3BC0392B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585DEA81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25EA657E" w14:textId="63A4939F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1AC7340A" w14:textId="2C44565C" w:rsidTr="008A3F1F">
        <w:tc>
          <w:tcPr>
            <w:tcW w:w="2977" w:type="dxa"/>
          </w:tcPr>
          <w:p w14:paraId="1C894D9E" w14:textId="77777777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come</w:t>
            </w:r>
          </w:p>
        </w:tc>
        <w:tc>
          <w:tcPr>
            <w:tcW w:w="992" w:type="dxa"/>
          </w:tcPr>
          <w:p w14:paraId="5A73785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1ADDA36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3D2D740" w14:textId="195C8F79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0AC1">
              <w:rPr>
                <w:rFonts w:eastAsia="Times New Roman" w:cstheme="minorHAnsi"/>
                <w:sz w:val="16"/>
                <w:szCs w:val="16"/>
                <w:lang w:eastAsia="en-GB"/>
              </w:rPr>
              <w:t>-309.84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987F81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</w:tcPr>
          <w:p w14:paraId="176035C2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</w:tcPr>
          <w:p w14:paraId="60FB084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vAlign w:val="bottom"/>
          </w:tcPr>
          <w:p w14:paraId="197A4DF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</w:tcPr>
          <w:p w14:paraId="040E987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</w:tcPr>
          <w:p w14:paraId="3EFCA20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7CE04C8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3E5493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4E3678D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7C7015DB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730360C6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54B1DB1E" w14:textId="3FB7777F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64399FAA" w14:textId="462FE39E" w:rsidTr="008A3F1F">
        <w:tc>
          <w:tcPr>
            <w:tcW w:w="2977" w:type="dxa"/>
          </w:tcPr>
          <w:p w14:paraId="67242C3C" w14:textId="471F7E8C" w:rsidR="000E4B3F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 TTLC tobacco growing</w:t>
            </w:r>
          </w:p>
        </w:tc>
        <w:tc>
          <w:tcPr>
            <w:tcW w:w="992" w:type="dxa"/>
          </w:tcPr>
          <w:p w14:paraId="71C1FA5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39AF030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A13E868" w14:textId="79C0CC66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09.92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C78E7C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</w:tcPr>
          <w:p w14:paraId="5AB2076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</w:tcPr>
          <w:p w14:paraId="7AD405B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vAlign w:val="bottom"/>
          </w:tcPr>
          <w:p w14:paraId="32ED0A6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</w:tcPr>
          <w:p w14:paraId="4AB4530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</w:tcPr>
          <w:p w14:paraId="02E11B7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10E67BD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52AC7D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054286C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6106A0DD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565616D9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363BF672" w14:textId="1A343CA1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2E0FD6CC" w14:textId="356A4948" w:rsidTr="00CA5938">
        <w:tc>
          <w:tcPr>
            <w:tcW w:w="2977" w:type="dxa"/>
          </w:tcPr>
          <w:p w14:paraId="11AF2403" w14:textId="38BF1DAB" w:rsidR="000E4B3F" w:rsidRPr="00C11E59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 TTC final product manufacturing</w:t>
            </w:r>
          </w:p>
        </w:tc>
        <w:tc>
          <w:tcPr>
            <w:tcW w:w="992" w:type="dxa"/>
          </w:tcPr>
          <w:p w14:paraId="0705461C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705F4A6E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B748E3" w14:textId="4BC1D49E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80A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10.39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C73E7BC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</w:tcPr>
          <w:p w14:paraId="258DE4C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</w:tcPr>
          <w:p w14:paraId="4F8E52B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7" w:type="dxa"/>
            <w:vAlign w:val="bottom"/>
          </w:tcPr>
          <w:p w14:paraId="2208786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</w:tcPr>
          <w:p w14:paraId="39FF97D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</w:tcPr>
          <w:p w14:paraId="1D707164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7DBAC6D7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16B2B2F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07644DF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</w:tcBorders>
          </w:tcPr>
          <w:p w14:paraId="09B059E2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14:paraId="4D74F051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</w:tcBorders>
          </w:tcPr>
          <w:p w14:paraId="498A2F24" w14:textId="22F41AAE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75C26D64" w14:textId="553F45B4" w:rsidTr="008A3F1F">
        <w:tc>
          <w:tcPr>
            <w:tcW w:w="2977" w:type="dxa"/>
          </w:tcPr>
          <w:p w14:paraId="30B01BD3" w14:textId="77777777" w:rsidR="000E4B3F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284953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7791EB4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3FBD73D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</w:tcPr>
          <w:p w14:paraId="5F7D0DE8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B8B79D0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CCF60F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3" w:type="dxa"/>
          </w:tcPr>
          <w:p w14:paraId="22085A9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</w:tcPr>
          <w:p w14:paraId="35883516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C11E5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7" w:type="dxa"/>
            <w:vAlign w:val="bottom"/>
          </w:tcPr>
          <w:p w14:paraId="45696BDA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3" w:type="dxa"/>
          </w:tcPr>
          <w:p w14:paraId="785B6262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07" w:type="dxa"/>
          </w:tcPr>
          <w:p w14:paraId="64DA41C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bottom w:val="nil"/>
              <w:right w:val="nil"/>
            </w:tcBorders>
          </w:tcPr>
          <w:p w14:paraId="241AA359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CF95351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</w:tcPr>
          <w:p w14:paraId="73FE16ED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4" w:type="dxa"/>
            <w:tcBorders>
              <w:left w:val="nil"/>
              <w:bottom w:val="nil"/>
            </w:tcBorders>
          </w:tcPr>
          <w:p w14:paraId="45017416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0" w:type="dxa"/>
            <w:tcBorders>
              <w:left w:val="nil"/>
              <w:bottom w:val="nil"/>
            </w:tcBorders>
          </w:tcPr>
          <w:p w14:paraId="63CF4E1A" w14:textId="77777777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056" w:type="dxa"/>
            <w:tcBorders>
              <w:left w:val="nil"/>
              <w:bottom w:val="nil"/>
            </w:tcBorders>
          </w:tcPr>
          <w:p w14:paraId="7761EB1F" w14:textId="1BD13C42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0E4B3F" w:rsidRPr="00C11E59" w14:paraId="7FB69B86" w14:textId="0285F136" w:rsidTr="008A3F1F">
        <w:tc>
          <w:tcPr>
            <w:tcW w:w="2977" w:type="dxa"/>
          </w:tcPr>
          <w:p w14:paraId="3EEB99BA" w14:textId="77777777" w:rsidR="000E4B3F" w:rsidRDefault="000E4B3F" w:rsidP="000E4B3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</w:t>
            </w:r>
          </w:p>
        </w:tc>
        <w:tc>
          <w:tcPr>
            <w:tcW w:w="992" w:type="dxa"/>
          </w:tcPr>
          <w:p w14:paraId="6F754CE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2146668" w14:textId="77777777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63A95CA6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3544756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0341A8D4" w14:textId="77777777" w:rsidR="000E4B3F" w:rsidRPr="00A90E58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</w:tcBorders>
          </w:tcPr>
          <w:p w14:paraId="08F686CA" w14:textId="6B5D9553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04.636</w:t>
            </w:r>
          </w:p>
        </w:tc>
        <w:tc>
          <w:tcPr>
            <w:tcW w:w="1797" w:type="dxa"/>
            <w:gridSpan w:val="3"/>
            <w:vAlign w:val="bottom"/>
          </w:tcPr>
          <w:p w14:paraId="749DA895" w14:textId="46CF74B0" w:rsidR="000E4B3F" w:rsidRPr="00C11E59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6C061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02.041</w:t>
            </w:r>
          </w:p>
        </w:tc>
        <w:tc>
          <w:tcPr>
            <w:tcW w:w="2340" w:type="dxa"/>
            <w:gridSpan w:val="3"/>
            <w:tcBorders>
              <w:top w:val="nil"/>
              <w:bottom w:val="single" w:sz="4" w:space="0" w:color="auto"/>
            </w:tcBorders>
          </w:tcPr>
          <w:p w14:paraId="5F594B9C" w14:textId="178EE50E" w:rsidR="000E4B3F" w:rsidRPr="006A21F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A21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299.087</w:t>
            </w:r>
          </w:p>
        </w:tc>
        <w:tc>
          <w:tcPr>
            <w:tcW w:w="2360" w:type="dxa"/>
            <w:gridSpan w:val="3"/>
            <w:tcBorders>
              <w:top w:val="nil"/>
              <w:bottom w:val="single" w:sz="4" w:space="0" w:color="auto"/>
            </w:tcBorders>
          </w:tcPr>
          <w:p w14:paraId="67835C49" w14:textId="161F86B5" w:rsidR="000E4B3F" w:rsidRPr="00DB668D" w:rsidRDefault="000E4B3F" w:rsidP="000E4B3F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DB668D">
              <w:rPr>
                <w:rFonts w:cstheme="minorHAnsi"/>
                <w:i/>
                <w:iCs/>
                <w:sz w:val="16"/>
                <w:szCs w:val="16"/>
              </w:rPr>
              <w:t>-.292.226</w:t>
            </w:r>
          </w:p>
        </w:tc>
      </w:tr>
    </w:tbl>
    <w:p w14:paraId="1C6C7618" w14:textId="66F617D7" w:rsidR="000B68F3" w:rsidRDefault="000B68F3" w:rsidP="000B68F3">
      <w:pPr>
        <w:rPr>
          <w:rFonts w:ascii="Times New Roman" w:hAnsi="Times New Roman" w:cs="Times New Roman"/>
          <w:sz w:val="16"/>
          <w:szCs w:val="16"/>
        </w:rPr>
      </w:pPr>
      <w:r w:rsidRPr="0000045C">
        <w:rPr>
          <w:sz w:val="16"/>
          <w:szCs w:val="16"/>
        </w:rPr>
        <w:t>*Reference category: in multivariable modelling</w:t>
      </w:r>
      <w:r>
        <w:rPr>
          <w:sz w:val="16"/>
          <w:szCs w:val="16"/>
        </w:rPr>
        <w:t>,</w:t>
      </w:r>
      <w:r w:rsidRPr="0000045C">
        <w:rPr>
          <w:sz w:val="16"/>
          <w:szCs w:val="16"/>
        </w:rPr>
        <w:t xml:space="preserve"> interference scores of the other within-variable groupings are compared to the reference category</w:t>
      </w:r>
    </w:p>
    <w:p w14:paraId="59E12C47" w14:textId="77777777" w:rsidR="000B68F3" w:rsidRDefault="000B68F3"/>
    <w:sectPr w:rsidR="000B68F3" w:rsidSect="000B68F3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D7E03" w14:textId="77777777" w:rsidR="00824C5A" w:rsidRDefault="00824C5A" w:rsidP="00DB0EC1">
      <w:pPr>
        <w:spacing w:after="0" w:line="240" w:lineRule="auto"/>
      </w:pPr>
      <w:r>
        <w:separator/>
      </w:r>
    </w:p>
  </w:endnote>
  <w:endnote w:type="continuationSeparator" w:id="0">
    <w:p w14:paraId="69709A5D" w14:textId="77777777" w:rsidR="00824C5A" w:rsidRDefault="00824C5A" w:rsidP="00DB0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8114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6336A5" w14:textId="0D7D13C4" w:rsidR="00DB0EC1" w:rsidRDefault="00DB0E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1C485" w14:textId="77777777" w:rsidR="00DB0EC1" w:rsidRDefault="00DB0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62814" w14:textId="77777777" w:rsidR="00824C5A" w:rsidRDefault="00824C5A" w:rsidP="00DB0EC1">
      <w:pPr>
        <w:spacing w:after="0" w:line="240" w:lineRule="auto"/>
      </w:pPr>
      <w:r>
        <w:separator/>
      </w:r>
    </w:p>
  </w:footnote>
  <w:footnote w:type="continuationSeparator" w:id="0">
    <w:p w14:paraId="1AEE2D2A" w14:textId="77777777" w:rsidR="00824C5A" w:rsidRDefault="00824C5A" w:rsidP="00DB0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F3"/>
    <w:rsid w:val="000A178B"/>
    <w:rsid w:val="000B68F3"/>
    <w:rsid w:val="000E4B3F"/>
    <w:rsid w:val="00214172"/>
    <w:rsid w:val="002365A1"/>
    <w:rsid w:val="00252DC9"/>
    <w:rsid w:val="00281E89"/>
    <w:rsid w:val="002B27F7"/>
    <w:rsid w:val="003C39B8"/>
    <w:rsid w:val="003E2E68"/>
    <w:rsid w:val="00404941"/>
    <w:rsid w:val="004075AA"/>
    <w:rsid w:val="00464603"/>
    <w:rsid w:val="004F7E55"/>
    <w:rsid w:val="005126F4"/>
    <w:rsid w:val="00541875"/>
    <w:rsid w:val="00603ABE"/>
    <w:rsid w:val="00656880"/>
    <w:rsid w:val="00685C67"/>
    <w:rsid w:val="006A21FD"/>
    <w:rsid w:val="006F6EED"/>
    <w:rsid w:val="0080128A"/>
    <w:rsid w:val="00820FB8"/>
    <w:rsid w:val="00824C5A"/>
    <w:rsid w:val="00841017"/>
    <w:rsid w:val="008A3F1F"/>
    <w:rsid w:val="00A854AB"/>
    <w:rsid w:val="00C50A9D"/>
    <w:rsid w:val="00D95FFF"/>
    <w:rsid w:val="00DB0EC1"/>
    <w:rsid w:val="00DB668D"/>
    <w:rsid w:val="00ED6A6D"/>
    <w:rsid w:val="1E570B79"/>
    <w:rsid w:val="5162B609"/>
    <w:rsid w:val="55D2181A"/>
    <w:rsid w:val="66DBF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2136D"/>
  <w15:chartTrackingRefBased/>
  <w15:docId w15:val="{2D16760F-DE1E-42BA-987C-5BFD4697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8F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EC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8F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0EC1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styleId="Strong">
    <w:name w:val="Strong"/>
    <w:basedOn w:val="DefaultParagraphFont"/>
    <w:uiPriority w:val="22"/>
    <w:qFormat/>
    <w:rsid w:val="00DB0EC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B0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EC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B0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EC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0</Words>
  <Characters>7359</Characters>
  <Application>Microsoft Office Word</Application>
  <DocSecurity>0</DocSecurity>
  <Lines>61</Lines>
  <Paragraphs>17</Paragraphs>
  <ScaleCrop>false</ScaleCrop>
  <Company>University of Bath</Company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Hiscock</dc:creator>
  <cp:keywords/>
  <dc:description/>
  <cp:lastModifiedBy>Rosemary Hiscock</cp:lastModifiedBy>
  <cp:revision>3</cp:revision>
  <dcterms:created xsi:type="dcterms:W3CDTF">2023-05-17T17:39:00Z</dcterms:created>
  <dcterms:modified xsi:type="dcterms:W3CDTF">2023-05-17T17:44:00Z</dcterms:modified>
</cp:coreProperties>
</file>